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907ED" w14:textId="5DDAD332" w:rsidR="00636A0E" w:rsidRDefault="00636A0E" w:rsidP="00636A0E">
      <w:pPr>
        <w:pStyle w:val="Heading2"/>
      </w:pPr>
      <w:r>
        <w:t>Multimedia Appendix 3</w:t>
      </w:r>
    </w:p>
    <w:p w14:paraId="74B1DF1E" w14:textId="77777777" w:rsidR="00636A0E" w:rsidRDefault="00636A0E" w:rsidP="00636A0E"/>
    <w:p w14:paraId="5B8571B5" w14:textId="677683F5" w:rsidR="00636A0E" w:rsidRDefault="00636A0E" w:rsidP="00636A0E">
      <w:r>
        <w:t xml:space="preserve">Summary of </w:t>
      </w:r>
      <w:r w:rsidR="00903B21">
        <w:t xml:space="preserve">results </w:t>
      </w:r>
      <w:r w:rsidR="00132BBD">
        <w:t>o</w:t>
      </w:r>
      <w:r>
        <w:t>f studies included in the scoping review</w:t>
      </w:r>
    </w:p>
    <w:tbl>
      <w:tblPr>
        <w:tblStyle w:val="TableGrid"/>
        <w:tblW w:w="5000" w:type="pct"/>
        <w:tblLayout w:type="fixed"/>
        <w:tblLook w:val="04A0" w:firstRow="1" w:lastRow="0" w:firstColumn="1" w:lastColumn="0" w:noHBand="0" w:noVBand="1"/>
      </w:tblPr>
      <w:tblGrid>
        <w:gridCol w:w="1515"/>
        <w:gridCol w:w="2951"/>
        <w:gridCol w:w="1709"/>
        <w:gridCol w:w="3572"/>
        <w:gridCol w:w="1553"/>
        <w:gridCol w:w="1554"/>
        <w:gridCol w:w="1762"/>
      </w:tblGrid>
      <w:tr w:rsidR="00C3625A" w14:paraId="7D73EC26" w14:textId="77777777" w:rsidTr="002A6733">
        <w:trPr>
          <w:cantSplit/>
        </w:trPr>
        <w:tc>
          <w:tcPr>
            <w:tcW w:w="1384" w:type="dxa"/>
          </w:tcPr>
          <w:p w14:paraId="29681D99" w14:textId="48B14DC2" w:rsidR="00CB36FE" w:rsidRPr="00527FAE" w:rsidRDefault="000F407A" w:rsidP="00636A0E">
            <w:pPr>
              <w:rPr>
                <w:b/>
                <w:bCs/>
              </w:rPr>
            </w:pPr>
            <w:r>
              <w:rPr>
                <w:b/>
                <w:bCs/>
              </w:rPr>
              <w:t>First author (Year)</w:t>
            </w:r>
            <w:r w:rsidR="00D056CF">
              <w:rPr>
                <w:b/>
                <w:bCs/>
              </w:rPr>
              <w:t xml:space="preserve"> [Ref]</w:t>
            </w:r>
          </w:p>
        </w:tc>
        <w:tc>
          <w:tcPr>
            <w:tcW w:w="2693" w:type="dxa"/>
          </w:tcPr>
          <w:p w14:paraId="1A443F31" w14:textId="5500D9B3" w:rsidR="00CB36FE" w:rsidRPr="00527FAE" w:rsidRDefault="004211F7" w:rsidP="00636A0E">
            <w:pPr>
              <w:rPr>
                <w:b/>
                <w:bCs/>
              </w:rPr>
            </w:pPr>
            <w:r>
              <w:rPr>
                <w:b/>
                <w:bCs/>
              </w:rPr>
              <w:t>Results</w:t>
            </w:r>
          </w:p>
        </w:tc>
        <w:tc>
          <w:tcPr>
            <w:tcW w:w="1560" w:type="dxa"/>
          </w:tcPr>
          <w:p w14:paraId="3A30EB75" w14:textId="3E41BEF8" w:rsidR="00CB36FE" w:rsidRDefault="00CB36FE" w:rsidP="00636A0E">
            <w:pPr>
              <w:rPr>
                <w:b/>
                <w:bCs/>
              </w:rPr>
            </w:pPr>
            <w:r>
              <w:rPr>
                <w:b/>
                <w:bCs/>
              </w:rPr>
              <w:t>Design methods</w:t>
            </w:r>
          </w:p>
        </w:tc>
        <w:tc>
          <w:tcPr>
            <w:tcW w:w="3260" w:type="dxa"/>
          </w:tcPr>
          <w:p w14:paraId="4738EEA7" w14:textId="0FE75EEA" w:rsidR="00CB36FE" w:rsidRPr="00527FAE" w:rsidRDefault="00CB36FE" w:rsidP="00636A0E">
            <w:pPr>
              <w:rPr>
                <w:b/>
                <w:bCs/>
              </w:rPr>
            </w:pPr>
            <w:r>
              <w:rPr>
                <w:b/>
                <w:bCs/>
              </w:rPr>
              <w:t>Indicators</w:t>
            </w:r>
          </w:p>
        </w:tc>
        <w:tc>
          <w:tcPr>
            <w:tcW w:w="1417" w:type="dxa"/>
          </w:tcPr>
          <w:p w14:paraId="118DC5D7" w14:textId="71FB2C1E" w:rsidR="00CB36FE" w:rsidRDefault="00CB36FE" w:rsidP="00636A0E">
            <w:pPr>
              <w:rPr>
                <w:b/>
                <w:bCs/>
              </w:rPr>
            </w:pPr>
            <w:r>
              <w:rPr>
                <w:b/>
                <w:bCs/>
              </w:rPr>
              <w:t>Visual elements</w:t>
            </w:r>
          </w:p>
        </w:tc>
        <w:tc>
          <w:tcPr>
            <w:tcW w:w="1418" w:type="dxa"/>
          </w:tcPr>
          <w:p w14:paraId="6E284AD1" w14:textId="326BF89A" w:rsidR="00CB36FE" w:rsidRPr="00527FAE" w:rsidRDefault="00CB36FE" w:rsidP="00636A0E">
            <w:pPr>
              <w:rPr>
                <w:b/>
                <w:bCs/>
              </w:rPr>
            </w:pPr>
            <w:r>
              <w:rPr>
                <w:b/>
                <w:bCs/>
              </w:rPr>
              <w:t>Data source(s)</w:t>
            </w:r>
          </w:p>
        </w:tc>
        <w:tc>
          <w:tcPr>
            <w:tcW w:w="1608" w:type="dxa"/>
          </w:tcPr>
          <w:p w14:paraId="1ACB1F13" w14:textId="1BA29E10" w:rsidR="00CB36FE" w:rsidRPr="00527FAE" w:rsidRDefault="00CB36FE" w:rsidP="00636A0E">
            <w:pPr>
              <w:rPr>
                <w:b/>
                <w:bCs/>
              </w:rPr>
            </w:pPr>
            <w:r>
              <w:rPr>
                <w:b/>
                <w:bCs/>
              </w:rPr>
              <w:t>Technology platform</w:t>
            </w:r>
          </w:p>
        </w:tc>
      </w:tr>
      <w:tr w:rsidR="00C3625A" w14:paraId="201694CC" w14:textId="77777777" w:rsidTr="002A6733">
        <w:trPr>
          <w:cantSplit/>
        </w:trPr>
        <w:tc>
          <w:tcPr>
            <w:tcW w:w="1384" w:type="dxa"/>
          </w:tcPr>
          <w:p w14:paraId="063F037D" w14:textId="1CFD6E48" w:rsidR="00CB36FE" w:rsidRDefault="00CB36FE" w:rsidP="007E04BF">
            <w:r>
              <w:t>Laurent (2020)</w:t>
            </w:r>
            <w:r w:rsidR="00FE5DF3">
              <w:t xml:space="preserve"> [23]</w:t>
            </w:r>
          </w:p>
        </w:tc>
        <w:tc>
          <w:tcPr>
            <w:tcW w:w="2693" w:type="dxa"/>
          </w:tcPr>
          <w:p w14:paraId="3A758A4F" w14:textId="1CAC9A25" w:rsidR="00CB36FE" w:rsidRDefault="004211F7" w:rsidP="007E04BF">
            <w:r>
              <w:t>Mean SUS score 82.6 (SD 11.5)</w:t>
            </w:r>
          </w:p>
        </w:tc>
        <w:tc>
          <w:tcPr>
            <w:tcW w:w="1560" w:type="dxa"/>
          </w:tcPr>
          <w:p w14:paraId="1B7194D0" w14:textId="273DA443" w:rsidR="00CB36FE" w:rsidRPr="007E04BF" w:rsidRDefault="0049456C" w:rsidP="007E04BF">
            <w:pPr>
              <w:rPr>
                <w:lang w:val="en-AU" w:eastAsia="en-AU"/>
              </w:rPr>
            </w:pPr>
            <w:r>
              <w:rPr>
                <w:lang w:val="en-AU" w:eastAsia="en-AU"/>
              </w:rPr>
              <w:t>User-centred design</w:t>
            </w:r>
          </w:p>
        </w:tc>
        <w:tc>
          <w:tcPr>
            <w:tcW w:w="3260" w:type="dxa"/>
          </w:tcPr>
          <w:p w14:paraId="3A9394C9" w14:textId="77777777" w:rsidR="001512EA" w:rsidRDefault="00C71EC4" w:rsidP="007E04BF">
            <w:pPr>
              <w:rPr>
                <w:lang w:eastAsia="en-AU"/>
              </w:rPr>
            </w:pPr>
            <w:r w:rsidRPr="002A6733">
              <w:rPr>
                <w:i/>
                <w:iCs/>
                <w:lang w:eastAsia="en-AU"/>
              </w:rPr>
              <w:t>Unit management dashboard:</w:t>
            </w:r>
            <w:r w:rsidRPr="00C71EC4">
              <w:rPr>
                <w:lang w:eastAsia="en-AU"/>
              </w:rPr>
              <w:t xml:space="preserve"> </w:t>
            </w:r>
            <w:r w:rsidRPr="00C71EC4">
              <w:rPr>
                <w:lang w:eastAsia="en-AU"/>
              </w:rPr>
              <w:br/>
              <w:t>No. of procedures, Mortality, Length of stay (LOS)</w:t>
            </w:r>
          </w:p>
          <w:p w14:paraId="4A47BF82" w14:textId="4FBB3A7F" w:rsidR="00116DF8" w:rsidRPr="002A6733" w:rsidRDefault="00C71EC4" w:rsidP="007E04BF">
            <w:pPr>
              <w:rPr>
                <w:lang w:eastAsia="en-AU"/>
              </w:rPr>
            </w:pPr>
            <w:r w:rsidRPr="00C71EC4">
              <w:rPr>
                <w:lang w:eastAsia="en-AU"/>
              </w:rPr>
              <w:br/>
            </w:r>
            <w:r w:rsidRPr="002A6733">
              <w:rPr>
                <w:i/>
                <w:iCs/>
                <w:lang w:eastAsia="en-AU"/>
              </w:rPr>
              <w:t>Quality dashboard (ventilator guidelines):</w:t>
            </w:r>
            <w:r w:rsidRPr="00C71EC4">
              <w:rPr>
                <w:lang w:eastAsia="en-AU"/>
              </w:rPr>
              <w:t xml:space="preserve"> </w:t>
            </w:r>
            <w:r w:rsidRPr="00C71EC4">
              <w:rPr>
                <w:lang w:eastAsia="en-AU"/>
              </w:rPr>
              <w:br/>
              <w:t>The mean tidal volume by year and by sex</w:t>
            </w:r>
            <w:r w:rsidR="00346BA5">
              <w:rPr>
                <w:lang w:eastAsia="en-AU"/>
              </w:rPr>
              <w:t xml:space="preserve">, </w:t>
            </w:r>
            <w:r w:rsidRPr="00C71EC4">
              <w:rPr>
                <w:lang w:eastAsia="en-AU"/>
              </w:rPr>
              <w:t>The mean tidal volume based on the ideal body weight by year and by sex</w:t>
            </w:r>
            <w:r w:rsidR="00346BA5">
              <w:rPr>
                <w:lang w:eastAsia="en-AU"/>
              </w:rPr>
              <w:t xml:space="preserve">, </w:t>
            </w:r>
            <w:r w:rsidRPr="00C71EC4">
              <w:rPr>
                <w:lang w:eastAsia="en-AU"/>
              </w:rPr>
              <w:t>The proportion of patients receiving more than 8 ml/kg, based on ideal body weight</w:t>
            </w:r>
            <w:r w:rsidR="00346BA5">
              <w:rPr>
                <w:lang w:eastAsia="en-AU"/>
              </w:rPr>
              <w:t xml:space="preserve">, </w:t>
            </w:r>
            <w:r w:rsidRPr="00C71EC4">
              <w:rPr>
                <w:lang w:eastAsia="en-AU"/>
              </w:rPr>
              <w:t>The proportion of patients with a mean PEEP outside the range 5-10 cmH2O</w:t>
            </w:r>
            <w:r w:rsidR="00346BA5">
              <w:rPr>
                <w:lang w:eastAsia="en-AU"/>
              </w:rPr>
              <w:t xml:space="preserve">, </w:t>
            </w:r>
            <w:r w:rsidRPr="00C71EC4">
              <w:rPr>
                <w:lang w:eastAsia="en-AU"/>
              </w:rPr>
              <w:t>The mean PEEP by year and by sex</w:t>
            </w:r>
            <w:r w:rsidR="00346BA5">
              <w:rPr>
                <w:lang w:eastAsia="en-AU"/>
              </w:rPr>
              <w:t xml:space="preserve">, </w:t>
            </w:r>
            <w:r w:rsidRPr="00C71EC4">
              <w:rPr>
                <w:lang w:eastAsia="en-AU"/>
              </w:rPr>
              <w:t>The proportion of patients with a PP</w:t>
            </w:r>
            <w:r w:rsidRPr="002A6733">
              <w:rPr>
                <w:vertAlign w:val="subscript"/>
                <w:lang w:eastAsia="en-AU"/>
              </w:rPr>
              <w:t xml:space="preserve">lat </w:t>
            </w:r>
            <w:r w:rsidRPr="00C71EC4">
              <w:rPr>
                <w:lang w:eastAsia="en-AU"/>
              </w:rPr>
              <w:t>over 30 cmH2O</w:t>
            </w:r>
            <w:r w:rsidR="00346BA5">
              <w:rPr>
                <w:lang w:eastAsia="en-AU"/>
              </w:rPr>
              <w:t xml:space="preserve">, </w:t>
            </w:r>
            <w:r w:rsidRPr="00C71EC4">
              <w:rPr>
                <w:lang w:eastAsia="en-AU"/>
              </w:rPr>
              <w:t>The mean PP</w:t>
            </w:r>
            <w:r w:rsidRPr="002A6733">
              <w:rPr>
                <w:vertAlign w:val="subscript"/>
                <w:lang w:eastAsia="en-AU"/>
              </w:rPr>
              <w:t>lat</w:t>
            </w:r>
            <w:r w:rsidRPr="00C71EC4">
              <w:rPr>
                <w:lang w:eastAsia="en-AU"/>
              </w:rPr>
              <w:t xml:space="preserve"> by year and by sex</w:t>
            </w:r>
            <w:r w:rsidR="003C0E8F">
              <w:rPr>
                <w:lang w:eastAsia="en-AU"/>
              </w:rPr>
              <w:t>.</w:t>
            </w:r>
            <w:r w:rsidR="001512EA" w:rsidRPr="002A6733">
              <w:rPr>
                <w:vertAlign w:val="superscript"/>
                <w:lang w:eastAsia="en-AU"/>
              </w:rPr>
              <w:t>a</w:t>
            </w:r>
          </w:p>
        </w:tc>
        <w:tc>
          <w:tcPr>
            <w:tcW w:w="1417" w:type="dxa"/>
          </w:tcPr>
          <w:p w14:paraId="16530C8F" w14:textId="03A05CAB" w:rsidR="00CB36FE" w:rsidRPr="007E04BF" w:rsidRDefault="00C3625A" w:rsidP="007E04BF">
            <w:pPr>
              <w:rPr>
                <w:lang w:val="en-AU" w:eastAsia="en-AU"/>
              </w:rPr>
            </w:pPr>
            <w:r>
              <w:rPr>
                <w:lang w:val="en-AU" w:eastAsia="en-AU"/>
              </w:rPr>
              <w:t>Table, Bar chart/histogram</w:t>
            </w:r>
          </w:p>
        </w:tc>
        <w:tc>
          <w:tcPr>
            <w:tcW w:w="1418" w:type="dxa"/>
          </w:tcPr>
          <w:p w14:paraId="3D8AAAA7" w14:textId="06EB922A" w:rsidR="00CB36FE" w:rsidRPr="00527FAE" w:rsidRDefault="00CB36FE" w:rsidP="007E04BF">
            <w:pPr>
              <w:rPr>
                <w:b/>
                <w:bCs/>
              </w:rPr>
            </w:pPr>
            <w:r w:rsidRPr="007E04BF">
              <w:rPr>
                <w:lang w:val="en-AU" w:eastAsia="en-AU"/>
              </w:rPr>
              <w:t>Data Warehouse</w:t>
            </w:r>
          </w:p>
        </w:tc>
        <w:tc>
          <w:tcPr>
            <w:tcW w:w="1608" w:type="dxa"/>
          </w:tcPr>
          <w:p w14:paraId="0BC1AD00" w14:textId="47A85F56" w:rsidR="00CB36FE" w:rsidRPr="00527FAE" w:rsidRDefault="00CB36FE" w:rsidP="007E04BF">
            <w:pPr>
              <w:rPr>
                <w:b/>
                <w:bCs/>
              </w:rPr>
            </w:pPr>
            <w:r w:rsidRPr="007E04BF">
              <w:rPr>
                <w:lang w:val="en-AU" w:eastAsia="en-AU"/>
              </w:rPr>
              <w:t>Custom - HTML/CSS/JS, PHP, Oracle, Chart.js and D3.js</w:t>
            </w:r>
          </w:p>
        </w:tc>
      </w:tr>
      <w:tr w:rsidR="00C3625A" w14:paraId="0B738F8C" w14:textId="77777777" w:rsidTr="002A6733">
        <w:trPr>
          <w:cantSplit/>
        </w:trPr>
        <w:tc>
          <w:tcPr>
            <w:tcW w:w="1384" w:type="dxa"/>
          </w:tcPr>
          <w:p w14:paraId="66F028AA" w14:textId="5DCA290C" w:rsidR="00CB36FE" w:rsidRDefault="00CB36FE" w:rsidP="007E04BF">
            <w:r>
              <w:lastRenderedPageBreak/>
              <w:t>Janssen (2020)</w:t>
            </w:r>
            <w:r w:rsidR="00AE7FF1">
              <w:t xml:space="preserve"> [33]</w:t>
            </w:r>
          </w:p>
        </w:tc>
        <w:tc>
          <w:tcPr>
            <w:tcW w:w="2693" w:type="dxa"/>
          </w:tcPr>
          <w:p w14:paraId="2654E112" w14:textId="5CBFF0AD" w:rsidR="00CB36FE" w:rsidRDefault="00D34FC5" w:rsidP="007E04BF">
            <w:r w:rsidRPr="00D34FC5">
              <w:t>All participants completed all the tasks on the individual patient dashboard (n=5), all tasks received a median rating of either 1 (very easy) or 2 (easy).</w:t>
            </w:r>
            <w:r w:rsidRPr="00D34FC5">
              <w:br/>
            </w:r>
            <w:r w:rsidRPr="00D34FC5">
              <w:br/>
              <w:t>All tasks on the cohort dashboard received a median rating of 1 or 2. One task received a rating of 3, this task was only attempted by three of the participants. One participant was able to complete the first task on the cohort dashboard.</w:t>
            </w:r>
          </w:p>
        </w:tc>
        <w:tc>
          <w:tcPr>
            <w:tcW w:w="1560" w:type="dxa"/>
          </w:tcPr>
          <w:p w14:paraId="5446A8BB" w14:textId="4F4D3B35" w:rsidR="00CB36FE" w:rsidRPr="007E04BF" w:rsidRDefault="0049456C" w:rsidP="007E04BF">
            <w:pPr>
              <w:rPr>
                <w:lang w:val="en-AU" w:eastAsia="en-AU"/>
              </w:rPr>
            </w:pPr>
            <w:r>
              <w:rPr>
                <w:lang w:val="en-AU" w:eastAsia="en-AU"/>
              </w:rPr>
              <w:t>Co-design</w:t>
            </w:r>
          </w:p>
        </w:tc>
        <w:tc>
          <w:tcPr>
            <w:tcW w:w="3260" w:type="dxa"/>
          </w:tcPr>
          <w:p w14:paraId="214B24D1" w14:textId="7415A64F" w:rsidR="00CB36FE" w:rsidRPr="00527FAE" w:rsidRDefault="002F4280" w:rsidP="007E04BF">
            <w:pPr>
              <w:rPr>
                <w:b/>
                <w:bCs/>
              </w:rPr>
            </w:pPr>
            <w:r>
              <w:rPr>
                <w:lang w:val="en-AU" w:eastAsia="en-AU"/>
              </w:rPr>
              <w:t>Lymphedema index (</w:t>
            </w:r>
            <w:r w:rsidR="00CB36FE" w:rsidRPr="007E04BF">
              <w:rPr>
                <w:lang w:val="en-AU" w:eastAsia="en-AU"/>
              </w:rPr>
              <w:t>L-Dex</w:t>
            </w:r>
            <w:r>
              <w:rPr>
                <w:lang w:val="en-AU" w:eastAsia="en-AU"/>
              </w:rPr>
              <w:t>)</w:t>
            </w:r>
            <w:r w:rsidR="00CB36FE" w:rsidRPr="007E04BF">
              <w:rPr>
                <w:lang w:val="en-AU" w:eastAsia="en-AU"/>
              </w:rPr>
              <w:t>, No. nodes resected, Nodal positivity, No. procedures</w:t>
            </w:r>
            <w:r>
              <w:rPr>
                <w:lang w:val="en-AU" w:eastAsia="en-AU"/>
              </w:rPr>
              <w:t>, No. radiotherapy patient, Patients by BMI, No. ongoing patient, No. recovered patients</w:t>
            </w:r>
          </w:p>
        </w:tc>
        <w:tc>
          <w:tcPr>
            <w:tcW w:w="1417" w:type="dxa"/>
          </w:tcPr>
          <w:p w14:paraId="52C44CE8" w14:textId="68111BCC" w:rsidR="00CB36FE" w:rsidRPr="007E04BF" w:rsidRDefault="00C3625A" w:rsidP="007E04BF">
            <w:pPr>
              <w:rPr>
                <w:lang w:val="en-AU" w:eastAsia="en-AU"/>
              </w:rPr>
            </w:pPr>
            <w:r>
              <w:rPr>
                <w:lang w:val="en-AU" w:eastAsia="en-AU"/>
              </w:rPr>
              <w:t>Bar chart/histogram</w:t>
            </w:r>
          </w:p>
        </w:tc>
        <w:tc>
          <w:tcPr>
            <w:tcW w:w="1418" w:type="dxa"/>
          </w:tcPr>
          <w:p w14:paraId="5AD01F05" w14:textId="0B157F60" w:rsidR="00CB36FE" w:rsidRPr="00527FAE" w:rsidRDefault="00CB36FE" w:rsidP="007E04BF">
            <w:pPr>
              <w:rPr>
                <w:b/>
                <w:bCs/>
              </w:rPr>
            </w:pPr>
            <w:r w:rsidRPr="007E04BF">
              <w:rPr>
                <w:lang w:val="en-AU" w:eastAsia="en-AU"/>
              </w:rPr>
              <w:t>EMR/EHR</w:t>
            </w:r>
          </w:p>
        </w:tc>
        <w:tc>
          <w:tcPr>
            <w:tcW w:w="1608" w:type="dxa"/>
          </w:tcPr>
          <w:p w14:paraId="7D42EC63" w14:textId="215E4FE5" w:rsidR="00CB36FE" w:rsidRPr="00527FAE" w:rsidRDefault="00CB36FE" w:rsidP="007E04BF">
            <w:pPr>
              <w:rPr>
                <w:b/>
                <w:bCs/>
              </w:rPr>
            </w:pPr>
            <w:r w:rsidRPr="007E04BF">
              <w:rPr>
                <w:lang w:val="en-AU" w:eastAsia="en-AU"/>
              </w:rPr>
              <w:t>Custom - jQuery, Store.js and HighCharts</w:t>
            </w:r>
          </w:p>
        </w:tc>
      </w:tr>
      <w:tr w:rsidR="00C3625A" w14:paraId="03182D44" w14:textId="77777777" w:rsidTr="002A6733">
        <w:trPr>
          <w:cantSplit/>
        </w:trPr>
        <w:tc>
          <w:tcPr>
            <w:tcW w:w="1384" w:type="dxa"/>
          </w:tcPr>
          <w:p w14:paraId="3485C7A9" w14:textId="2BC73C41" w:rsidR="00CB36FE" w:rsidRDefault="00CB36FE" w:rsidP="007E04BF">
            <w:r>
              <w:t>Mulhall (2020)</w:t>
            </w:r>
            <w:r w:rsidR="00AE7FF1">
              <w:t xml:space="preserve"> [35]</w:t>
            </w:r>
          </w:p>
        </w:tc>
        <w:tc>
          <w:tcPr>
            <w:tcW w:w="2693" w:type="dxa"/>
          </w:tcPr>
          <w:p w14:paraId="0B496AC0" w14:textId="4A81152F" w:rsidR="00CB36FE" w:rsidRDefault="00AE3F0C" w:rsidP="007E04BF">
            <w:r w:rsidRPr="00AE3F0C">
              <w:t>50% of GPs viewed the online report (n=400) with 90% signing up for email delivery.</w:t>
            </w:r>
            <w:r w:rsidRPr="00AE3F0C">
              <w:br/>
            </w:r>
            <w:r w:rsidRPr="00AE3F0C">
              <w:br/>
              <w:t xml:space="preserve">Rated quality of report: good (45%) and very good (34%). </w:t>
            </w:r>
            <w:r w:rsidRPr="00AE3F0C">
              <w:br/>
            </w:r>
            <w:r w:rsidRPr="00AE3F0C">
              <w:br/>
              <w:t>69% likely or very likely to implement one of the changes.</w:t>
            </w:r>
            <w:r w:rsidRPr="00AE3F0C">
              <w:br/>
            </w:r>
            <w:r w:rsidRPr="00AE3F0C">
              <w:br/>
              <w:t>Participants who viewed at least 1 of their report</w:t>
            </w:r>
            <w:r w:rsidR="003A3EE5">
              <w:t xml:space="preserve"> (n=260)</w:t>
            </w:r>
            <w:r w:rsidRPr="00AE3F0C">
              <w:t xml:space="preserve"> had an almost 2% reduction in antipsychotic prescribing.</w:t>
            </w:r>
          </w:p>
        </w:tc>
        <w:tc>
          <w:tcPr>
            <w:tcW w:w="1560" w:type="dxa"/>
          </w:tcPr>
          <w:p w14:paraId="3A0C4CAB" w14:textId="36CB9499" w:rsidR="00CB36FE" w:rsidRPr="007E04BF" w:rsidRDefault="0049456C" w:rsidP="007E04BF">
            <w:pPr>
              <w:rPr>
                <w:lang w:val="en-AU" w:eastAsia="en-AU"/>
              </w:rPr>
            </w:pPr>
            <w:r>
              <w:rPr>
                <w:lang w:val="en-AU" w:eastAsia="en-AU"/>
              </w:rPr>
              <w:t>Co-design, User-centred design</w:t>
            </w:r>
          </w:p>
        </w:tc>
        <w:tc>
          <w:tcPr>
            <w:tcW w:w="3260" w:type="dxa"/>
          </w:tcPr>
          <w:p w14:paraId="1A90FEC0" w14:textId="55167AF9" w:rsidR="00CB36FE" w:rsidRPr="00527FAE" w:rsidRDefault="002F4280" w:rsidP="007E04BF">
            <w:pPr>
              <w:rPr>
                <w:b/>
                <w:bCs/>
              </w:rPr>
            </w:pPr>
            <w:r w:rsidRPr="002F4280">
              <w:rPr>
                <w:lang w:eastAsia="en-AU"/>
              </w:rPr>
              <w:t xml:space="preserve">Antibiotic prescribing rate, Antibiotic prolonged treatment rate, Antipsychotic prescribing rate, Benzodiazepine prescribing rate, CNS-active medications rate </w:t>
            </w:r>
          </w:p>
        </w:tc>
        <w:tc>
          <w:tcPr>
            <w:tcW w:w="1417" w:type="dxa"/>
          </w:tcPr>
          <w:p w14:paraId="2A2CFC01" w14:textId="00D41FDA" w:rsidR="00CB36FE" w:rsidRPr="007E04BF" w:rsidRDefault="00C3625A" w:rsidP="007E04BF">
            <w:pPr>
              <w:rPr>
                <w:lang w:val="en-AU" w:eastAsia="en-AU"/>
              </w:rPr>
            </w:pPr>
            <w:r>
              <w:rPr>
                <w:lang w:val="en-AU" w:eastAsia="en-AU"/>
              </w:rPr>
              <w:t>Line chart</w:t>
            </w:r>
          </w:p>
        </w:tc>
        <w:tc>
          <w:tcPr>
            <w:tcW w:w="1418" w:type="dxa"/>
          </w:tcPr>
          <w:p w14:paraId="4789CBAA" w14:textId="4FC7419D" w:rsidR="00CB36FE" w:rsidRPr="00527FAE" w:rsidRDefault="00CB36FE" w:rsidP="007E04BF">
            <w:pPr>
              <w:rPr>
                <w:b/>
                <w:bCs/>
              </w:rPr>
            </w:pPr>
            <w:r w:rsidRPr="007E04BF">
              <w:rPr>
                <w:lang w:val="en-AU" w:eastAsia="en-AU"/>
              </w:rPr>
              <w:t>Clinical data sets, EMR/EHR, Bioimpedance</w:t>
            </w:r>
            <w:r>
              <w:rPr>
                <w:lang w:val="en-AU" w:eastAsia="en-AU"/>
              </w:rPr>
              <w:t xml:space="preserve"> </w:t>
            </w:r>
            <w:r w:rsidRPr="007E04BF">
              <w:rPr>
                <w:lang w:val="en-AU" w:eastAsia="en-AU"/>
              </w:rPr>
              <w:t>spectroscopy machine data</w:t>
            </w:r>
          </w:p>
        </w:tc>
        <w:tc>
          <w:tcPr>
            <w:tcW w:w="1608" w:type="dxa"/>
          </w:tcPr>
          <w:p w14:paraId="0C571047" w14:textId="3A2BBC03" w:rsidR="00CB36FE" w:rsidRPr="00527FAE" w:rsidRDefault="00CB36FE" w:rsidP="007E04BF">
            <w:pPr>
              <w:rPr>
                <w:b/>
                <w:bCs/>
              </w:rPr>
            </w:pPr>
            <w:r w:rsidRPr="007E04BF">
              <w:rPr>
                <w:lang w:val="en-AU" w:eastAsia="en-AU"/>
              </w:rPr>
              <w:t>No details</w:t>
            </w:r>
          </w:p>
        </w:tc>
      </w:tr>
      <w:tr w:rsidR="00C3625A" w14:paraId="0DC9E4FB" w14:textId="77777777" w:rsidTr="002A6733">
        <w:trPr>
          <w:cantSplit/>
        </w:trPr>
        <w:tc>
          <w:tcPr>
            <w:tcW w:w="1384" w:type="dxa"/>
          </w:tcPr>
          <w:p w14:paraId="0004A3A6" w14:textId="095E47B0" w:rsidR="00CB36FE" w:rsidRDefault="00CB36FE" w:rsidP="007E04BF">
            <w:r>
              <w:lastRenderedPageBreak/>
              <w:t>Hester (2019)</w:t>
            </w:r>
            <w:r w:rsidR="006676DA">
              <w:t xml:space="preserve"> [27]</w:t>
            </w:r>
          </w:p>
        </w:tc>
        <w:tc>
          <w:tcPr>
            <w:tcW w:w="2693" w:type="dxa"/>
          </w:tcPr>
          <w:p w14:paraId="4D06B859" w14:textId="5A78868F" w:rsidR="00CB36FE" w:rsidRDefault="00DA6CE0" w:rsidP="007E04BF">
            <w:r w:rsidRPr="00F31665">
              <w:t>35% of ED clinicians logged in (n=57).</w:t>
            </w:r>
            <w:r w:rsidRPr="00F31665">
              <w:br/>
            </w:r>
            <w:r w:rsidRPr="00F31665">
              <w:br/>
            </w:r>
            <w:r w:rsidR="006D6F42">
              <w:t>I</w:t>
            </w:r>
            <w:r w:rsidRPr="00F31665">
              <w:t xml:space="preserve">mprovements in all ED balancing measures: higher ED discharge rate (70.7 vs. 72.8, </w:t>
            </w:r>
            <w:r w:rsidR="006D6F42" w:rsidRPr="002A6733">
              <w:rPr>
                <w:i/>
                <w:iCs/>
              </w:rPr>
              <w:t>P</w:t>
            </w:r>
            <w:r>
              <w:t xml:space="preserve"> </w:t>
            </w:r>
            <w:r w:rsidRPr="00F31665">
              <w:t>=</w:t>
            </w:r>
            <w:r>
              <w:t xml:space="preserve"> </w:t>
            </w:r>
            <w:r w:rsidRPr="00F31665">
              <w:t xml:space="preserve">.05), lower charges (ration 1:.86, </w:t>
            </w:r>
            <w:r w:rsidR="006D6F42" w:rsidRPr="002A6733">
              <w:rPr>
                <w:i/>
                <w:iCs/>
              </w:rPr>
              <w:t>P</w:t>
            </w:r>
            <w:r w:rsidRPr="00F31665">
              <w:t xml:space="preserve"> &lt; .001), shorter LOS (2.9 vs. 2.6 hours, </w:t>
            </w:r>
            <w:r w:rsidR="006D6F42" w:rsidRPr="002A6733">
              <w:rPr>
                <w:i/>
                <w:iCs/>
              </w:rPr>
              <w:t>P</w:t>
            </w:r>
            <w:r w:rsidRPr="00F31665">
              <w:t xml:space="preserve"> = .001), and lower 7-day revisits rates (15.4 vs. 11.6, </w:t>
            </w:r>
            <w:r w:rsidR="006D6F42" w:rsidRPr="002A6733">
              <w:rPr>
                <w:i/>
                <w:iCs/>
              </w:rPr>
              <w:t>P</w:t>
            </w:r>
            <w:r w:rsidRPr="00F31665">
              <w:t xml:space="preserve"> &lt; .001). </w:t>
            </w:r>
            <w:r w:rsidRPr="00F31665">
              <w:br/>
            </w:r>
            <w:r w:rsidRPr="00F31665">
              <w:br/>
              <w:t xml:space="preserve">Inpatient charges decreased (ratio 1:1.14, </w:t>
            </w:r>
            <w:r w:rsidR="006D6F42" w:rsidRPr="002A6733">
              <w:rPr>
                <w:i/>
                <w:iCs/>
              </w:rPr>
              <w:t>P</w:t>
            </w:r>
            <w:r w:rsidRPr="00F31665">
              <w:t xml:space="preserve"> = .01) but LOS and readmissions remained stable.</w:t>
            </w:r>
            <w:r w:rsidRPr="00F31665">
              <w:br/>
            </w:r>
            <w:r w:rsidRPr="00F31665">
              <w:br/>
              <w:t>Timing of improvements and low individual clinician use suggest that the dashboard did not directly impact outcomes.</w:t>
            </w:r>
          </w:p>
        </w:tc>
        <w:tc>
          <w:tcPr>
            <w:tcW w:w="1560" w:type="dxa"/>
          </w:tcPr>
          <w:p w14:paraId="08A91E45" w14:textId="285CFB29" w:rsidR="00CB36FE" w:rsidRPr="007E04BF" w:rsidRDefault="0049456C" w:rsidP="007E04BF">
            <w:pPr>
              <w:rPr>
                <w:lang w:val="en-AU" w:eastAsia="en-AU"/>
              </w:rPr>
            </w:pPr>
            <w:r>
              <w:rPr>
                <w:lang w:val="en-AU" w:eastAsia="en-AU"/>
              </w:rPr>
              <w:t>No details</w:t>
            </w:r>
          </w:p>
        </w:tc>
        <w:tc>
          <w:tcPr>
            <w:tcW w:w="3260" w:type="dxa"/>
          </w:tcPr>
          <w:p w14:paraId="15DB0C26" w14:textId="5CCF0F90" w:rsidR="00CB36FE" w:rsidRPr="00527FAE" w:rsidRDefault="00CB36FE" w:rsidP="007E04BF">
            <w:pPr>
              <w:rPr>
                <w:b/>
                <w:bCs/>
              </w:rPr>
            </w:pPr>
            <w:r w:rsidRPr="007E04BF">
              <w:rPr>
                <w:lang w:val="en-AU" w:eastAsia="en-AU"/>
              </w:rPr>
              <w:t xml:space="preserve">LOS, No. admissions, No. </w:t>
            </w:r>
            <w:r w:rsidR="004D5DBA">
              <w:rPr>
                <w:lang w:val="en-AU" w:eastAsia="en-AU"/>
              </w:rPr>
              <w:t xml:space="preserve">inpatient </w:t>
            </w:r>
            <w:r w:rsidRPr="007E04BF">
              <w:rPr>
                <w:lang w:val="en-AU" w:eastAsia="en-AU"/>
              </w:rPr>
              <w:t xml:space="preserve">visits per month, </w:t>
            </w:r>
            <w:r w:rsidR="004D5DBA">
              <w:rPr>
                <w:lang w:val="en-AU" w:eastAsia="en-AU"/>
              </w:rPr>
              <w:t>Admitted from ED %, Median ED stay charges, Median inpatient stay charges</w:t>
            </w:r>
          </w:p>
        </w:tc>
        <w:tc>
          <w:tcPr>
            <w:tcW w:w="1417" w:type="dxa"/>
          </w:tcPr>
          <w:p w14:paraId="2FD5EA7C" w14:textId="352B0191" w:rsidR="00CB36FE" w:rsidRPr="007E04BF" w:rsidRDefault="00C3625A" w:rsidP="007E04BF">
            <w:pPr>
              <w:rPr>
                <w:lang w:val="en-AU" w:eastAsia="en-AU"/>
              </w:rPr>
            </w:pPr>
            <w:r>
              <w:rPr>
                <w:lang w:val="en-AU" w:eastAsia="en-AU"/>
              </w:rPr>
              <w:t>Table, Bar chart/histogram</w:t>
            </w:r>
          </w:p>
        </w:tc>
        <w:tc>
          <w:tcPr>
            <w:tcW w:w="1418" w:type="dxa"/>
          </w:tcPr>
          <w:p w14:paraId="0F6DB8AB" w14:textId="1ACC6F48" w:rsidR="00CB36FE" w:rsidRPr="00527FAE" w:rsidRDefault="00CB36FE" w:rsidP="007E04BF">
            <w:pPr>
              <w:rPr>
                <w:b/>
                <w:bCs/>
              </w:rPr>
            </w:pPr>
            <w:r w:rsidRPr="007E04BF">
              <w:rPr>
                <w:lang w:val="en-AU" w:eastAsia="en-AU"/>
              </w:rPr>
              <w:t>No details</w:t>
            </w:r>
          </w:p>
        </w:tc>
        <w:tc>
          <w:tcPr>
            <w:tcW w:w="1608" w:type="dxa"/>
          </w:tcPr>
          <w:p w14:paraId="7F5227B2" w14:textId="3AD8A54B" w:rsidR="00CB36FE" w:rsidRPr="00527FAE" w:rsidRDefault="00CB36FE" w:rsidP="007E04BF">
            <w:pPr>
              <w:rPr>
                <w:b/>
                <w:bCs/>
              </w:rPr>
            </w:pPr>
            <w:r w:rsidRPr="007E04BF">
              <w:rPr>
                <w:lang w:val="en-AU" w:eastAsia="en-AU"/>
              </w:rPr>
              <w:t>QlikView</w:t>
            </w:r>
          </w:p>
        </w:tc>
      </w:tr>
      <w:tr w:rsidR="00C3625A" w14:paraId="3C9EDED8" w14:textId="77777777" w:rsidTr="002A6733">
        <w:trPr>
          <w:cantSplit/>
        </w:trPr>
        <w:tc>
          <w:tcPr>
            <w:tcW w:w="1384" w:type="dxa"/>
          </w:tcPr>
          <w:p w14:paraId="2E2EF219" w14:textId="23936214" w:rsidR="00CB36FE" w:rsidRDefault="00CB36FE" w:rsidP="007E04BF">
            <w:r>
              <w:t>Khanna (2019)</w:t>
            </w:r>
            <w:r w:rsidR="006676DA">
              <w:t xml:space="preserve"> [2</w:t>
            </w:r>
            <w:r w:rsidR="002E391F">
              <w:t>8</w:t>
            </w:r>
            <w:r w:rsidR="006676DA">
              <w:t>]</w:t>
            </w:r>
          </w:p>
        </w:tc>
        <w:tc>
          <w:tcPr>
            <w:tcW w:w="2693" w:type="dxa"/>
          </w:tcPr>
          <w:p w14:paraId="5A0A6732" w14:textId="0E94EB92" w:rsidR="00CB36FE" w:rsidRDefault="00CA75DD" w:rsidP="007E04BF">
            <w:r w:rsidRPr="00CA75DD">
              <w:t>24 of 25 had previously reviewed the dashboard data.</w:t>
            </w:r>
            <w:r w:rsidR="00FB6457">
              <w:t xml:space="preserve"> </w:t>
            </w:r>
            <w:r w:rsidRPr="00CA75DD">
              <w:t xml:space="preserve">18 of 25 had </w:t>
            </w:r>
            <w:r w:rsidR="00E238F6" w:rsidRPr="00CA75DD">
              <w:t>favorable</w:t>
            </w:r>
            <w:r w:rsidRPr="00CA75DD">
              <w:t xml:space="preserve"> response to the dashboard.</w:t>
            </w:r>
            <w:r w:rsidR="00FB6457">
              <w:t xml:space="preserve"> </w:t>
            </w:r>
            <w:r w:rsidRPr="00CA75DD">
              <w:t>12 of 25 found dashboard data actionable.</w:t>
            </w:r>
          </w:p>
        </w:tc>
        <w:tc>
          <w:tcPr>
            <w:tcW w:w="1560" w:type="dxa"/>
          </w:tcPr>
          <w:p w14:paraId="66CB6319" w14:textId="70A00031" w:rsidR="00CB36FE" w:rsidRPr="007E04BF" w:rsidRDefault="00436A53" w:rsidP="007E04BF">
            <w:pPr>
              <w:rPr>
                <w:lang w:val="en-AU" w:eastAsia="en-AU"/>
              </w:rPr>
            </w:pPr>
            <w:r>
              <w:rPr>
                <w:lang w:val="en-AU" w:eastAsia="en-AU"/>
              </w:rPr>
              <w:t>No details</w:t>
            </w:r>
          </w:p>
        </w:tc>
        <w:tc>
          <w:tcPr>
            <w:tcW w:w="3260" w:type="dxa"/>
          </w:tcPr>
          <w:p w14:paraId="5C25D941" w14:textId="5AFAE90C" w:rsidR="00CB36FE" w:rsidRPr="00527FAE" w:rsidRDefault="00CB36FE" w:rsidP="007E04BF">
            <w:pPr>
              <w:rPr>
                <w:b/>
                <w:bCs/>
              </w:rPr>
            </w:pPr>
            <w:r w:rsidRPr="007E04BF">
              <w:rPr>
                <w:lang w:val="en-AU" w:eastAsia="en-AU"/>
              </w:rPr>
              <w:t>Readmissions</w:t>
            </w:r>
          </w:p>
        </w:tc>
        <w:tc>
          <w:tcPr>
            <w:tcW w:w="1417" w:type="dxa"/>
          </w:tcPr>
          <w:p w14:paraId="2F7FAA59" w14:textId="400C479B" w:rsidR="00CB36FE" w:rsidRPr="007E04BF" w:rsidRDefault="00A814AC" w:rsidP="007E04BF">
            <w:pPr>
              <w:rPr>
                <w:lang w:val="en-AU" w:eastAsia="en-AU"/>
              </w:rPr>
            </w:pPr>
            <w:r>
              <w:rPr>
                <w:lang w:val="en-AU" w:eastAsia="en-AU"/>
              </w:rPr>
              <w:t>Table, Line chart</w:t>
            </w:r>
          </w:p>
        </w:tc>
        <w:tc>
          <w:tcPr>
            <w:tcW w:w="1418" w:type="dxa"/>
          </w:tcPr>
          <w:p w14:paraId="330C88A0" w14:textId="3C915BE8" w:rsidR="00CB36FE" w:rsidRPr="00527FAE" w:rsidRDefault="00CB36FE" w:rsidP="007E04BF">
            <w:pPr>
              <w:rPr>
                <w:b/>
                <w:bCs/>
              </w:rPr>
            </w:pPr>
            <w:r w:rsidRPr="007E04BF">
              <w:rPr>
                <w:lang w:val="en-AU" w:eastAsia="en-AU"/>
              </w:rPr>
              <w:t>No details</w:t>
            </w:r>
          </w:p>
        </w:tc>
        <w:tc>
          <w:tcPr>
            <w:tcW w:w="1608" w:type="dxa"/>
          </w:tcPr>
          <w:p w14:paraId="02E23F31" w14:textId="2449FECC" w:rsidR="00CB36FE" w:rsidRPr="00527FAE" w:rsidRDefault="00CB36FE" w:rsidP="007E04BF">
            <w:pPr>
              <w:rPr>
                <w:b/>
                <w:bCs/>
              </w:rPr>
            </w:pPr>
            <w:r w:rsidRPr="007E04BF">
              <w:rPr>
                <w:lang w:val="en-AU" w:eastAsia="en-AU"/>
              </w:rPr>
              <w:t>No details</w:t>
            </w:r>
          </w:p>
        </w:tc>
      </w:tr>
      <w:tr w:rsidR="00C3625A" w14:paraId="158D7C5E" w14:textId="77777777" w:rsidTr="002A6733">
        <w:trPr>
          <w:cantSplit/>
        </w:trPr>
        <w:tc>
          <w:tcPr>
            <w:tcW w:w="1384" w:type="dxa"/>
          </w:tcPr>
          <w:p w14:paraId="219F83A6" w14:textId="3C20F067" w:rsidR="00CB36FE" w:rsidRDefault="00CB36FE" w:rsidP="007E04BF">
            <w:r>
              <w:lastRenderedPageBreak/>
              <w:t>Patel (2019)</w:t>
            </w:r>
            <w:r w:rsidR="007C42E0">
              <w:t xml:space="preserve"> [25]</w:t>
            </w:r>
          </w:p>
        </w:tc>
        <w:tc>
          <w:tcPr>
            <w:tcW w:w="2693" w:type="dxa"/>
          </w:tcPr>
          <w:p w14:paraId="7F8A374A" w14:textId="021DF4DE" w:rsidR="00CB36FE" w:rsidRDefault="00351E16" w:rsidP="007E04BF">
            <w:r w:rsidRPr="00351E16">
              <w:t>Clear and transparent dissemination of data enhanced the decision-making process. Analysis of the recorded data provided a powerful way to project the difference between the actual performance and expected goals.</w:t>
            </w:r>
          </w:p>
        </w:tc>
        <w:tc>
          <w:tcPr>
            <w:tcW w:w="1560" w:type="dxa"/>
          </w:tcPr>
          <w:p w14:paraId="25C2320A" w14:textId="5C035C30" w:rsidR="00CB36FE" w:rsidRPr="007E04BF" w:rsidRDefault="00436A53" w:rsidP="007E04BF">
            <w:pPr>
              <w:rPr>
                <w:lang w:val="en-AU" w:eastAsia="en-AU"/>
              </w:rPr>
            </w:pPr>
            <w:r>
              <w:rPr>
                <w:lang w:val="en-AU" w:eastAsia="en-AU"/>
              </w:rPr>
              <w:t>No details</w:t>
            </w:r>
          </w:p>
        </w:tc>
        <w:tc>
          <w:tcPr>
            <w:tcW w:w="3260" w:type="dxa"/>
          </w:tcPr>
          <w:p w14:paraId="747816BA" w14:textId="2F4506F5" w:rsidR="00CB36FE" w:rsidRPr="00527FAE" w:rsidRDefault="004D5DBA" w:rsidP="007E04BF">
            <w:pPr>
              <w:rPr>
                <w:b/>
                <w:bCs/>
              </w:rPr>
            </w:pPr>
            <w:r w:rsidRPr="004D5DBA">
              <w:rPr>
                <w:lang w:eastAsia="en-AU"/>
              </w:rPr>
              <w:t>Deliveries, Admissions, Outpatient appointment, Instrumental deliveries, Cesarean section rate</w:t>
            </w:r>
            <w:r w:rsidRPr="004D5DBA">
              <w:rPr>
                <w:lang w:eastAsia="en-AU"/>
              </w:rPr>
              <w:br/>
            </w:r>
            <w:r w:rsidRPr="004D5DBA">
              <w:rPr>
                <w:lang w:eastAsia="en-AU"/>
              </w:rPr>
              <w:br/>
              <w:t>Induction of labor,</w:t>
            </w:r>
            <w:r w:rsidR="000F407A">
              <w:rPr>
                <w:lang w:eastAsia="en-AU"/>
              </w:rPr>
              <w:t xml:space="preserve"> </w:t>
            </w:r>
            <w:r w:rsidRPr="004D5DBA">
              <w:rPr>
                <w:lang w:eastAsia="en-AU"/>
              </w:rPr>
              <w:t>Midwife/patient ratio, Supervisor/midwif</w:t>
            </w:r>
            <w:r>
              <w:rPr>
                <w:lang w:eastAsia="en-AU"/>
              </w:rPr>
              <w:t>e</w:t>
            </w:r>
            <w:r w:rsidRPr="004D5DBA">
              <w:rPr>
                <w:lang w:eastAsia="en-AU"/>
              </w:rPr>
              <w:t xml:space="preserve"> ratio, Eclampsia, Intensive care unit admission, Severe postpartum hemorrhage, Third-degree perineal tear, Shoulder dystocia, Hematomas, Postpartum hysterectomy, Other (near miss/mortality)</w:t>
            </w:r>
            <w:r w:rsidRPr="004D5DBA">
              <w:rPr>
                <w:lang w:eastAsia="en-AU"/>
              </w:rPr>
              <w:br/>
            </w:r>
            <w:r w:rsidRPr="004D5DBA">
              <w:rPr>
                <w:lang w:eastAsia="en-AU"/>
              </w:rPr>
              <w:br/>
              <w:t>Low five-minute Apgar score (&lt;7), Perinatal asphyxia, Meconium aspiration syndrome, Stillbirth, Stillbirth with diabetes, Early neonatal death</w:t>
            </w:r>
            <w:r w:rsidR="00FB6457">
              <w:rPr>
                <w:lang w:eastAsia="en-AU"/>
              </w:rPr>
              <w:t xml:space="preserve">. </w:t>
            </w:r>
            <w:r w:rsidRPr="004D5DBA">
              <w:rPr>
                <w:lang w:eastAsia="en-AU"/>
              </w:rPr>
              <w:t>Patient complaints</w:t>
            </w:r>
            <w:r w:rsidR="00FB6457">
              <w:rPr>
                <w:lang w:eastAsia="en-AU"/>
              </w:rPr>
              <w:t>.</w:t>
            </w:r>
          </w:p>
        </w:tc>
        <w:tc>
          <w:tcPr>
            <w:tcW w:w="1417" w:type="dxa"/>
          </w:tcPr>
          <w:p w14:paraId="38D70F43" w14:textId="18835A65" w:rsidR="00CB36FE" w:rsidRPr="007E04BF" w:rsidRDefault="00C3625A" w:rsidP="007E04BF">
            <w:pPr>
              <w:rPr>
                <w:lang w:val="en-AU" w:eastAsia="en-AU"/>
              </w:rPr>
            </w:pPr>
            <w:r>
              <w:rPr>
                <w:lang w:val="en-AU" w:eastAsia="en-AU"/>
              </w:rPr>
              <w:t>Table</w:t>
            </w:r>
          </w:p>
        </w:tc>
        <w:tc>
          <w:tcPr>
            <w:tcW w:w="1418" w:type="dxa"/>
          </w:tcPr>
          <w:p w14:paraId="3E0CDFB9" w14:textId="4FB6F4B8" w:rsidR="00CB36FE" w:rsidRPr="00527FAE" w:rsidRDefault="00CB36FE" w:rsidP="007E04BF">
            <w:pPr>
              <w:rPr>
                <w:b/>
                <w:bCs/>
              </w:rPr>
            </w:pPr>
            <w:r w:rsidRPr="007E04BF">
              <w:rPr>
                <w:lang w:val="en-AU" w:eastAsia="en-AU"/>
              </w:rPr>
              <w:t>No details</w:t>
            </w:r>
          </w:p>
        </w:tc>
        <w:tc>
          <w:tcPr>
            <w:tcW w:w="1608" w:type="dxa"/>
          </w:tcPr>
          <w:p w14:paraId="0EEF8351" w14:textId="45C095B3" w:rsidR="00CB36FE" w:rsidRPr="00527FAE" w:rsidRDefault="00CB36FE" w:rsidP="007E04BF">
            <w:pPr>
              <w:rPr>
                <w:b/>
                <w:bCs/>
              </w:rPr>
            </w:pPr>
            <w:r w:rsidRPr="007E04BF">
              <w:rPr>
                <w:lang w:val="en-AU" w:eastAsia="en-AU"/>
              </w:rPr>
              <w:t>MS Excel</w:t>
            </w:r>
          </w:p>
        </w:tc>
      </w:tr>
      <w:tr w:rsidR="00C3625A" w14:paraId="6BEB487C" w14:textId="77777777" w:rsidTr="002A6733">
        <w:trPr>
          <w:cantSplit/>
        </w:trPr>
        <w:tc>
          <w:tcPr>
            <w:tcW w:w="1384" w:type="dxa"/>
          </w:tcPr>
          <w:p w14:paraId="5902F51E" w14:textId="0A316172" w:rsidR="00CB36FE" w:rsidRDefault="00CB36FE" w:rsidP="007E04BF">
            <w:r>
              <w:t>Patel (2018)</w:t>
            </w:r>
            <w:r w:rsidR="007C42E0">
              <w:t xml:space="preserve"> [29]</w:t>
            </w:r>
          </w:p>
        </w:tc>
        <w:tc>
          <w:tcPr>
            <w:tcW w:w="2693" w:type="dxa"/>
          </w:tcPr>
          <w:p w14:paraId="61826978" w14:textId="0628C13F" w:rsidR="00CB36FE" w:rsidRDefault="00351E16" w:rsidP="007E04BF">
            <w:r w:rsidRPr="00351E16">
              <w:t>Composite discharge matrix DMI: 79.3% completion in the intervention group (n=537) vs. 63.2% in the control group (n=516</w:t>
            </w:r>
            <w:r w:rsidR="00C7362C">
              <w:t xml:space="preserve">, </w:t>
            </w:r>
            <w:r w:rsidR="00C7362C" w:rsidRPr="002A6733">
              <w:rPr>
                <w:i/>
                <w:iCs/>
              </w:rPr>
              <w:t>P</w:t>
            </w:r>
            <w:r w:rsidR="00C7362C">
              <w:t xml:space="preserve"> &lt; .0001</w:t>
            </w:r>
            <w:r w:rsidRPr="00351E16">
              <w:t>)</w:t>
            </w:r>
            <w:r w:rsidR="00DB2E8C">
              <w:t>.</w:t>
            </w:r>
            <w:r w:rsidRPr="00351E16">
              <w:br/>
            </w:r>
            <w:r w:rsidRPr="00351E16">
              <w:br/>
              <w:t>During the intervention period, the dashboard was accessed 104 times by 40 users in Feb, 77 times by 33 users in Mar, and 55 times by 30 users in Apr. During the washout period, 48 times by 20 users in May, 48 times by 24 users in Jun.</w:t>
            </w:r>
            <w:r w:rsidRPr="00351E16">
              <w:br/>
            </w:r>
            <w:r w:rsidRPr="00351E16">
              <w:br/>
              <w:t>No significant difference in performance between the 'intensive' and 'usual' feedback groups.</w:t>
            </w:r>
          </w:p>
        </w:tc>
        <w:tc>
          <w:tcPr>
            <w:tcW w:w="1560" w:type="dxa"/>
          </w:tcPr>
          <w:p w14:paraId="61DA970B" w14:textId="383EF10B" w:rsidR="00CB36FE" w:rsidRPr="007E04BF" w:rsidRDefault="00436A53" w:rsidP="007E04BF">
            <w:pPr>
              <w:rPr>
                <w:lang w:val="en-AU" w:eastAsia="en-AU"/>
              </w:rPr>
            </w:pPr>
            <w:r>
              <w:rPr>
                <w:lang w:val="en-AU" w:eastAsia="en-AU"/>
              </w:rPr>
              <w:t>No details</w:t>
            </w:r>
          </w:p>
        </w:tc>
        <w:tc>
          <w:tcPr>
            <w:tcW w:w="3260" w:type="dxa"/>
          </w:tcPr>
          <w:p w14:paraId="63151E2C" w14:textId="648A3200" w:rsidR="00CB36FE" w:rsidRPr="00527FAE" w:rsidRDefault="00637C52" w:rsidP="007E04BF">
            <w:pPr>
              <w:rPr>
                <w:b/>
                <w:bCs/>
              </w:rPr>
            </w:pPr>
            <w:r>
              <w:rPr>
                <w:lang w:val="en-AU" w:eastAsia="en-AU"/>
              </w:rPr>
              <w:t>Discharge Mix Index (DMI), Home Med Rec Done, DC Summary in 24hrs, High quality after-visit summary (AVS)</w:t>
            </w:r>
          </w:p>
        </w:tc>
        <w:tc>
          <w:tcPr>
            <w:tcW w:w="1417" w:type="dxa"/>
          </w:tcPr>
          <w:p w14:paraId="6C58FD5A" w14:textId="6928BA59" w:rsidR="00CB36FE" w:rsidRPr="007E04BF" w:rsidRDefault="00C3625A" w:rsidP="007E04BF">
            <w:pPr>
              <w:rPr>
                <w:lang w:val="en-AU" w:eastAsia="en-AU"/>
              </w:rPr>
            </w:pPr>
            <w:r>
              <w:rPr>
                <w:lang w:val="en-AU" w:eastAsia="en-AU"/>
              </w:rPr>
              <w:t>Bar chart/histogram, Line chart</w:t>
            </w:r>
            <w:r w:rsidR="007F32EF">
              <w:rPr>
                <w:lang w:val="en-AU" w:eastAsia="en-AU"/>
              </w:rPr>
              <w:t>, Pie chart</w:t>
            </w:r>
          </w:p>
        </w:tc>
        <w:tc>
          <w:tcPr>
            <w:tcW w:w="1418" w:type="dxa"/>
          </w:tcPr>
          <w:p w14:paraId="3C33684F" w14:textId="2D713DB4" w:rsidR="00CB36FE" w:rsidRPr="00527FAE" w:rsidRDefault="00CB36FE" w:rsidP="007E04BF">
            <w:pPr>
              <w:rPr>
                <w:b/>
                <w:bCs/>
              </w:rPr>
            </w:pPr>
            <w:r w:rsidRPr="007E04BF">
              <w:rPr>
                <w:lang w:val="en-AU" w:eastAsia="en-AU"/>
              </w:rPr>
              <w:t>EMR/EHR</w:t>
            </w:r>
          </w:p>
        </w:tc>
        <w:tc>
          <w:tcPr>
            <w:tcW w:w="1608" w:type="dxa"/>
          </w:tcPr>
          <w:p w14:paraId="1B356EE0" w14:textId="083BD9B5" w:rsidR="00CB36FE" w:rsidRPr="00527FAE" w:rsidRDefault="00CB36FE" w:rsidP="007E04BF">
            <w:pPr>
              <w:rPr>
                <w:b/>
                <w:bCs/>
              </w:rPr>
            </w:pPr>
            <w:r w:rsidRPr="007E04BF">
              <w:rPr>
                <w:lang w:val="en-AU" w:eastAsia="en-AU"/>
              </w:rPr>
              <w:t>QlikView</w:t>
            </w:r>
          </w:p>
        </w:tc>
      </w:tr>
      <w:tr w:rsidR="00C3625A" w14:paraId="116C8F53" w14:textId="77777777" w:rsidTr="002A6733">
        <w:trPr>
          <w:cantSplit/>
        </w:trPr>
        <w:tc>
          <w:tcPr>
            <w:tcW w:w="1384" w:type="dxa"/>
          </w:tcPr>
          <w:p w14:paraId="66F51038" w14:textId="37753EF4" w:rsidR="00CB36FE" w:rsidRDefault="00CB36FE" w:rsidP="007E04BF">
            <w:r>
              <w:t>Gude (2018)</w:t>
            </w:r>
            <w:r w:rsidR="007C42E0">
              <w:t xml:space="preserve"> [36]</w:t>
            </w:r>
          </w:p>
        </w:tc>
        <w:tc>
          <w:tcPr>
            <w:tcW w:w="2693" w:type="dxa"/>
          </w:tcPr>
          <w:p w14:paraId="627C10A7" w14:textId="24AD18F9" w:rsidR="00CB36FE" w:rsidRDefault="00600E5F" w:rsidP="007E04BF">
            <w:r w:rsidRPr="00600E5F">
              <w:t>In 53.8% of cases (n=288), intensive care specialists overestimated their clinical performance, in 13.5% they underestimated.</w:t>
            </w:r>
            <w:r w:rsidRPr="00600E5F">
              <w:br/>
            </w:r>
            <w:r w:rsidRPr="00600E5F">
              <w:br/>
              <w:t>Participants overestimated peer performance, and set targets 20.3% higher than the top performance benchmark.</w:t>
            </w:r>
            <w:r w:rsidRPr="00600E5F">
              <w:br/>
            </w:r>
            <w:r w:rsidRPr="00600E5F">
              <w:br/>
              <w:t>In 68.4% of cases</w:t>
            </w:r>
            <w:r w:rsidR="00B24B3F">
              <w:t xml:space="preserve"> (n=197)</w:t>
            </w:r>
            <w:r w:rsidRPr="00600E5F">
              <w:t>, intentions to improve practice were consistent with actual gaps in performance (without feedback), it increased to 79.9% after receiving feedback.</w:t>
            </w:r>
            <w:r w:rsidRPr="00600E5F">
              <w:br/>
            </w:r>
            <w:r w:rsidRPr="00600E5F">
              <w:br/>
              <w:t>In 56.3% cases</w:t>
            </w:r>
            <w:r w:rsidR="0004153E">
              <w:t xml:space="preserve"> (n=40)</w:t>
            </w:r>
            <w:r w:rsidRPr="00600E5F">
              <w:t>, participants still wanted to improve aspects they were already top performers and in 8.3%, they lacked improvement intentions as they did not consider indicators important.</w:t>
            </w:r>
          </w:p>
        </w:tc>
        <w:tc>
          <w:tcPr>
            <w:tcW w:w="1560" w:type="dxa"/>
          </w:tcPr>
          <w:p w14:paraId="7721417F" w14:textId="37DAD867" w:rsidR="00CB36FE" w:rsidRPr="007E04BF" w:rsidRDefault="00436A53" w:rsidP="007E04BF">
            <w:pPr>
              <w:rPr>
                <w:lang w:val="en-AU" w:eastAsia="en-AU"/>
              </w:rPr>
            </w:pPr>
            <w:r>
              <w:rPr>
                <w:lang w:val="en-AU" w:eastAsia="en-AU"/>
              </w:rPr>
              <w:t>No details</w:t>
            </w:r>
          </w:p>
        </w:tc>
        <w:tc>
          <w:tcPr>
            <w:tcW w:w="3260" w:type="dxa"/>
          </w:tcPr>
          <w:p w14:paraId="4C97CE7A" w14:textId="19E16660" w:rsidR="00CB36FE" w:rsidRPr="00527FAE" w:rsidRDefault="00CB36FE" w:rsidP="007E04BF">
            <w:pPr>
              <w:rPr>
                <w:b/>
                <w:bCs/>
              </w:rPr>
            </w:pPr>
            <w:r w:rsidRPr="007E04BF">
              <w:rPr>
                <w:lang w:val="en-AU" w:eastAsia="en-AU"/>
              </w:rPr>
              <w:t>Performing pain measurements, Acceptable pain score, Repeating pain measurements with unacceptable score within 1 hr, Unacceptable pain scores normalised within 1 hr</w:t>
            </w:r>
          </w:p>
        </w:tc>
        <w:tc>
          <w:tcPr>
            <w:tcW w:w="1417" w:type="dxa"/>
          </w:tcPr>
          <w:p w14:paraId="670F5AA2" w14:textId="29F4616E" w:rsidR="00CB36FE" w:rsidRPr="007E04BF" w:rsidRDefault="009B0C7C" w:rsidP="007E04BF">
            <w:pPr>
              <w:rPr>
                <w:lang w:val="en-AU" w:eastAsia="en-AU"/>
              </w:rPr>
            </w:pPr>
            <w:r>
              <w:rPr>
                <w:lang w:val="en-AU" w:eastAsia="en-AU"/>
              </w:rPr>
              <w:t>Table, Bar chart/histogram, Line chart</w:t>
            </w:r>
          </w:p>
        </w:tc>
        <w:tc>
          <w:tcPr>
            <w:tcW w:w="1418" w:type="dxa"/>
          </w:tcPr>
          <w:p w14:paraId="76D9092A" w14:textId="2CFC532B" w:rsidR="00CB36FE" w:rsidRPr="00527FAE" w:rsidRDefault="00CB36FE" w:rsidP="007E04BF">
            <w:pPr>
              <w:rPr>
                <w:b/>
                <w:bCs/>
              </w:rPr>
            </w:pPr>
            <w:r w:rsidRPr="007E04BF">
              <w:rPr>
                <w:lang w:val="en-AU" w:eastAsia="en-AU"/>
              </w:rPr>
              <w:t>No details</w:t>
            </w:r>
          </w:p>
        </w:tc>
        <w:tc>
          <w:tcPr>
            <w:tcW w:w="1608" w:type="dxa"/>
          </w:tcPr>
          <w:p w14:paraId="7F419135" w14:textId="7B1BBAE2" w:rsidR="00CB36FE" w:rsidRPr="00527FAE" w:rsidRDefault="00CB36FE" w:rsidP="007E04BF">
            <w:pPr>
              <w:rPr>
                <w:b/>
                <w:bCs/>
              </w:rPr>
            </w:pPr>
            <w:r w:rsidRPr="007E04BF">
              <w:rPr>
                <w:lang w:val="en-AU" w:eastAsia="en-AU"/>
              </w:rPr>
              <w:t>No details</w:t>
            </w:r>
          </w:p>
        </w:tc>
      </w:tr>
      <w:tr w:rsidR="00C3625A" w14:paraId="6485BE76" w14:textId="77777777" w:rsidTr="002A6733">
        <w:trPr>
          <w:cantSplit/>
        </w:trPr>
        <w:tc>
          <w:tcPr>
            <w:tcW w:w="1384" w:type="dxa"/>
          </w:tcPr>
          <w:p w14:paraId="05193D41" w14:textId="2129C963" w:rsidR="00CB36FE" w:rsidRDefault="00CB36FE" w:rsidP="007E04BF">
            <w:r>
              <w:t>Brown (2018)</w:t>
            </w:r>
            <w:r w:rsidR="007C42E0">
              <w:t xml:space="preserve"> [38]</w:t>
            </w:r>
          </w:p>
        </w:tc>
        <w:tc>
          <w:tcPr>
            <w:tcW w:w="2693" w:type="dxa"/>
          </w:tcPr>
          <w:p w14:paraId="344F9BBD" w14:textId="1FA3BC4F" w:rsidR="00CB36FE" w:rsidRDefault="00600E5F" w:rsidP="007E04BF">
            <w:r w:rsidRPr="00600E5F">
              <w:t>Efficiency: Task 2 had the highest median completion time overall (4.5 min</w:t>
            </w:r>
            <w:r w:rsidR="00B87A28">
              <w:t>s</w:t>
            </w:r>
            <w:r w:rsidRPr="00600E5F">
              <w:t>), Task 1</w:t>
            </w:r>
            <w:r w:rsidRPr="00600E5F">
              <w:br/>
              <w:t>spent the longest time across all tasks (11.7 min</w:t>
            </w:r>
            <w:r w:rsidR="004250C8">
              <w:t>s</w:t>
            </w:r>
            <w:r w:rsidRPr="00600E5F">
              <w:t>).</w:t>
            </w:r>
            <w:r w:rsidRPr="00600E5F">
              <w:br/>
            </w:r>
            <w:r w:rsidRPr="00600E5F">
              <w:br/>
              <w:t xml:space="preserve">Median errors </w:t>
            </w:r>
            <w:r w:rsidR="00D87981">
              <w:t>observed</w:t>
            </w:r>
            <w:r w:rsidR="006C4E23">
              <w:t>: 10</w:t>
            </w:r>
            <w:r w:rsidR="00D87981">
              <w:t xml:space="preserve"> </w:t>
            </w:r>
            <w:r w:rsidRPr="00600E5F">
              <w:t>(range: 8-21, n=7)</w:t>
            </w:r>
            <w:r w:rsidRPr="00600E5F">
              <w:br/>
            </w:r>
            <w:r w:rsidRPr="00600E5F">
              <w:br/>
              <w:t>Median task completion</w:t>
            </w:r>
            <w:r w:rsidR="006C4E23">
              <w:t>:</w:t>
            </w:r>
            <w:r w:rsidRPr="00600E5F">
              <w:t xml:space="preserve"> 5 out of 7 (range: 4-7)</w:t>
            </w:r>
            <w:r w:rsidRPr="00600E5F">
              <w:br/>
            </w:r>
            <w:r w:rsidRPr="00600E5F">
              <w:br/>
            </w:r>
            <w:r w:rsidR="005E78B5">
              <w:t>U</w:t>
            </w:r>
            <w:r w:rsidRPr="00600E5F">
              <w:t>sability heuristics were violated</w:t>
            </w:r>
            <w:r w:rsidR="005E78B5">
              <w:t xml:space="preserve">: </w:t>
            </w:r>
            <w:r w:rsidR="005E78B5" w:rsidRPr="00600E5F">
              <w:t>6 out of 38 (16%)</w:t>
            </w:r>
            <w:r w:rsidRPr="00600E5F">
              <w:br/>
            </w:r>
            <w:r w:rsidRPr="00600E5F">
              <w:br/>
              <w:t>Median SUS score 73 (58-88).</w:t>
            </w:r>
          </w:p>
        </w:tc>
        <w:tc>
          <w:tcPr>
            <w:tcW w:w="1560" w:type="dxa"/>
          </w:tcPr>
          <w:p w14:paraId="48D57115" w14:textId="5C3DA1CD" w:rsidR="00CB36FE" w:rsidRPr="007E04BF" w:rsidRDefault="00436A53" w:rsidP="007E04BF">
            <w:pPr>
              <w:rPr>
                <w:lang w:val="en-AU" w:eastAsia="en-AU"/>
              </w:rPr>
            </w:pPr>
            <w:r>
              <w:rPr>
                <w:lang w:val="en-AU" w:eastAsia="en-AU"/>
              </w:rPr>
              <w:t>No details</w:t>
            </w:r>
          </w:p>
        </w:tc>
        <w:tc>
          <w:tcPr>
            <w:tcW w:w="3260" w:type="dxa"/>
          </w:tcPr>
          <w:p w14:paraId="6D16732E" w14:textId="677BF0D9" w:rsidR="00CB36FE" w:rsidRPr="00527FAE" w:rsidRDefault="00CB36FE" w:rsidP="007E04BF">
            <w:pPr>
              <w:rPr>
                <w:b/>
                <w:bCs/>
              </w:rPr>
            </w:pPr>
            <w:r w:rsidRPr="007E04BF">
              <w:rPr>
                <w:lang w:val="en-AU" w:eastAsia="en-AU"/>
              </w:rPr>
              <w:t>No. atrial fibrillation (AF) diagnosis over time, No. anticoagulation (A/C) under/overtreated</w:t>
            </w:r>
            <w:r w:rsidR="000014AF">
              <w:rPr>
                <w:lang w:val="en-AU" w:eastAsia="en-AU"/>
              </w:rPr>
              <w:t>, No. stroke risk patients, No. pulse rate patients, No. INR patients, No. patients excluded from AF standards</w:t>
            </w:r>
          </w:p>
        </w:tc>
        <w:tc>
          <w:tcPr>
            <w:tcW w:w="1417" w:type="dxa"/>
          </w:tcPr>
          <w:p w14:paraId="6109004A" w14:textId="18B5F271" w:rsidR="00CB36FE" w:rsidRPr="007E04BF" w:rsidRDefault="004D0BD2" w:rsidP="007E04BF">
            <w:pPr>
              <w:rPr>
                <w:lang w:val="en-AU" w:eastAsia="en-AU"/>
              </w:rPr>
            </w:pPr>
            <w:r>
              <w:rPr>
                <w:lang w:val="en-AU" w:eastAsia="en-AU"/>
              </w:rPr>
              <w:t>Table, Line chart</w:t>
            </w:r>
          </w:p>
        </w:tc>
        <w:tc>
          <w:tcPr>
            <w:tcW w:w="1418" w:type="dxa"/>
          </w:tcPr>
          <w:p w14:paraId="114D9D88" w14:textId="5314D3AA" w:rsidR="00CB36FE" w:rsidRPr="00527FAE" w:rsidRDefault="00CB36FE" w:rsidP="007E04BF">
            <w:pPr>
              <w:rPr>
                <w:b/>
                <w:bCs/>
              </w:rPr>
            </w:pPr>
            <w:r w:rsidRPr="007E04BF">
              <w:rPr>
                <w:lang w:val="en-AU" w:eastAsia="en-AU"/>
              </w:rPr>
              <w:t>EMR/EHR, P</w:t>
            </w:r>
            <w:r>
              <w:rPr>
                <w:lang w:val="en-AU" w:eastAsia="en-AU"/>
              </w:rPr>
              <w:t>atient Admin System</w:t>
            </w:r>
          </w:p>
        </w:tc>
        <w:tc>
          <w:tcPr>
            <w:tcW w:w="1608" w:type="dxa"/>
          </w:tcPr>
          <w:p w14:paraId="69A11A95" w14:textId="71DD70E7" w:rsidR="00CB36FE" w:rsidRPr="00527FAE" w:rsidRDefault="00CB36FE" w:rsidP="007E04BF">
            <w:pPr>
              <w:rPr>
                <w:b/>
                <w:bCs/>
              </w:rPr>
            </w:pPr>
            <w:r w:rsidRPr="007E04BF">
              <w:rPr>
                <w:lang w:val="en-AU" w:eastAsia="en-AU"/>
              </w:rPr>
              <w:t>Custom - HTML, JS, CSS, Bootstrap, C3, jQuery</w:t>
            </w:r>
          </w:p>
        </w:tc>
      </w:tr>
      <w:tr w:rsidR="00C3625A" w14:paraId="48B2CC9E" w14:textId="77777777" w:rsidTr="002A6733">
        <w:trPr>
          <w:cantSplit/>
        </w:trPr>
        <w:tc>
          <w:tcPr>
            <w:tcW w:w="1384" w:type="dxa"/>
          </w:tcPr>
          <w:p w14:paraId="5DD8307C" w14:textId="2807DE6B" w:rsidR="00CB36FE" w:rsidRDefault="00CB36FE" w:rsidP="007E04BF">
            <w:r>
              <w:t>Herzke (2018)</w:t>
            </w:r>
            <w:r w:rsidR="00E85B29">
              <w:t xml:space="preserve"> [30]</w:t>
            </w:r>
          </w:p>
        </w:tc>
        <w:tc>
          <w:tcPr>
            <w:tcW w:w="2693" w:type="dxa"/>
          </w:tcPr>
          <w:p w14:paraId="49C8EED8" w14:textId="18D39FFB" w:rsidR="00CB36FE" w:rsidRDefault="00600E5F" w:rsidP="007E04BF">
            <w:r w:rsidRPr="00600E5F">
              <w:t>Provider performance above or below the median was in agreement 56-75% of the time</w:t>
            </w:r>
            <w:r w:rsidR="00FF1A83">
              <w:t xml:space="preserve"> (n=20).</w:t>
            </w:r>
            <w:r w:rsidRPr="00600E5F">
              <w:br/>
            </w:r>
            <w:r w:rsidRPr="00600E5F">
              <w:br/>
              <w:t>The median difference between the methods was 13 to 22 percentile points for the various metrics.</w:t>
            </w:r>
          </w:p>
        </w:tc>
        <w:tc>
          <w:tcPr>
            <w:tcW w:w="1560" w:type="dxa"/>
          </w:tcPr>
          <w:p w14:paraId="60F0DE9A" w14:textId="362CEC6E" w:rsidR="00CB36FE" w:rsidRPr="007E04BF" w:rsidRDefault="00436A53" w:rsidP="007E04BF">
            <w:pPr>
              <w:rPr>
                <w:lang w:val="en-AU" w:eastAsia="en-AU"/>
              </w:rPr>
            </w:pPr>
            <w:r>
              <w:rPr>
                <w:lang w:val="en-AU" w:eastAsia="en-AU"/>
              </w:rPr>
              <w:t>No details</w:t>
            </w:r>
          </w:p>
        </w:tc>
        <w:tc>
          <w:tcPr>
            <w:tcW w:w="3260" w:type="dxa"/>
          </w:tcPr>
          <w:p w14:paraId="3C7FC097" w14:textId="3F60001B" w:rsidR="00CB36FE" w:rsidRPr="00527FAE" w:rsidRDefault="00CB36FE" w:rsidP="007E04BF">
            <w:pPr>
              <w:rPr>
                <w:b/>
                <w:bCs/>
              </w:rPr>
            </w:pPr>
            <w:r w:rsidRPr="007E04BF">
              <w:rPr>
                <w:lang w:val="en-AU" w:eastAsia="en-AU"/>
              </w:rPr>
              <w:t>LOS Index, Readmit Index, % Discharged/Day, Discharges before 3pm, Patient satisfaction</w:t>
            </w:r>
          </w:p>
        </w:tc>
        <w:tc>
          <w:tcPr>
            <w:tcW w:w="1417" w:type="dxa"/>
          </w:tcPr>
          <w:p w14:paraId="58F2B3B1" w14:textId="72864572" w:rsidR="00CB36FE" w:rsidRPr="007E04BF" w:rsidRDefault="00A421CC" w:rsidP="007E04BF">
            <w:pPr>
              <w:rPr>
                <w:lang w:val="en-AU" w:eastAsia="en-AU"/>
              </w:rPr>
            </w:pPr>
            <w:r>
              <w:rPr>
                <w:lang w:val="en-AU" w:eastAsia="en-AU"/>
              </w:rPr>
              <w:t>Rad</w:t>
            </w:r>
            <w:r w:rsidR="00865A2F">
              <w:rPr>
                <w:lang w:val="en-AU" w:eastAsia="en-AU"/>
              </w:rPr>
              <w:t>ar</w:t>
            </w:r>
            <w:r w:rsidR="00410582">
              <w:rPr>
                <w:lang w:val="en-AU" w:eastAsia="en-AU"/>
              </w:rPr>
              <w:t>/spider chart</w:t>
            </w:r>
          </w:p>
        </w:tc>
        <w:tc>
          <w:tcPr>
            <w:tcW w:w="1418" w:type="dxa"/>
          </w:tcPr>
          <w:p w14:paraId="0C0C3ED2" w14:textId="315D076D" w:rsidR="00CB36FE" w:rsidRPr="00527FAE" w:rsidRDefault="00CB36FE" w:rsidP="007E04BF">
            <w:pPr>
              <w:rPr>
                <w:b/>
                <w:bCs/>
              </w:rPr>
            </w:pPr>
            <w:r w:rsidRPr="007E04BF">
              <w:rPr>
                <w:lang w:val="en-AU" w:eastAsia="en-AU"/>
              </w:rPr>
              <w:t>EMR/EHR, P</w:t>
            </w:r>
            <w:r>
              <w:rPr>
                <w:lang w:val="en-AU" w:eastAsia="en-AU"/>
              </w:rPr>
              <w:t>atient Admin System</w:t>
            </w:r>
          </w:p>
        </w:tc>
        <w:tc>
          <w:tcPr>
            <w:tcW w:w="1608" w:type="dxa"/>
          </w:tcPr>
          <w:p w14:paraId="4CD2A939" w14:textId="5741310C" w:rsidR="00CB36FE" w:rsidRPr="00527FAE" w:rsidRDefault="00CB36FE" w:rsidP="007E04BF">
            <w:pPr>
              <w:rPr>
                <w:b/>
                <w:bCs/>
              </w:rPr>
            </w:pPr>
            <w:r w:rsidRPr="007E04BF">
              <w:rPr>
                <w:lang w:val="en-AU" w:eastAsia="en-AU"/>
              </w:rPr>
              <w:t>SAS, Web-based</w:t>
            </w:r>
          </w:p>
        </w:tc>
      </w:tr>
      <w:tr w:rsidR="00C3625A" w14:paraId="22731ECC" w14:textId="77777777" w:rsidTr="002A6733">
        <w:trPr>
          <w:cantSplit/>
        </w:trPr>
        <w:tc>
          <w:tcPr>
            <w:tcW w:w="1384" w:type="dxa"/>
          </w:tcPr>
          <w:p w14:paraId="64153B1A" w14:textId="6F155B86" w:rsidR="00CB36FE" w:rsidRPr="00527FAE" w:rsidRDefault="00CB36FE" w:rsidP="007E04BF">
            <w:pPr>
              <w:rPr>
                <w:b/>
                <w:bCs/>
              </w:rPr>
            </w:pPr>
            <w:r>
              <w:t>Schall (2017)</w:t>
            </w:r>
            <w:r w:rsidR="00027E87">
              <w:t xml:space="preserve"> [</w:t>
            </w:r>
            <w:r w:rsidR="00AA30EF">
              <w:t>24</w:t>
            </w:r>
            <w:r w:rsidR="00027E87">
              <w:t>]</w:t>
            </w:r>
          </w:p>
        </w:tc>
        <w:tc>
          <w:tcPr>
            <w:tcW w:w="2693" w:type="dxa"/>
          </w:tcPr>
          <w:p w14:paraId="1D893F72" w14:textId="54221AAA" w:rsidR="00CB36FE" w:rsidRPr="002A6733" w:rsidRDefault="00201DDB" w:rsidP="007E04BF">
            <w:r w:rsidRPr="00201DDB">
              <w:t>SUS mean 87.5 (SD 9.6) PSSUQ mean 1.7 (SD .5)</w:t>
            </w:r>
            <w:r w:rsidR="009967E4">
              <w:t>. S</w:t>
            </w:r>
            <w:r w:rsidRPr="00201DDB">
              <w:t xml:space="preserve">ystem usability 1.5 </w:t>
            </w:r>
            <w:r w:rsidR="009967E4">
              <w:t>(</w:t>
            </w:r>
            <w:r w:rsidRPr="00201DDB">
              <w:t>SD .4</w:t>
            </w:r>
            <w:r w:rsidR="009967E4">
              <w:t>). I</w:t>
            </w:r>
            <w:r w:rsidRPr="00201DDB">
              <w:t xml:space="preserve">nformation quality 1.8 </w:t>
            </w:r>
            <w:r w:rsidR="009967E4">
              <w:t>(</w:t>
            </w:r>
            <w:r w:rsidRPr="00201DDB">
              <w:t>SD .8</w:t>
            </w:r>
            <w:r w:rsidR="009967E4">
              <w:t>). I</w:t>
            </w:r>
            <w:r w:rsidRPr="00201DDB">
              <w:t>nterface quality</w:t>
            </w:r>
            <w:r w:rsidR="009967E4">
              <w:t>:</w:t>
            </w:r>
            <w:r w:rsidRPr="00201DDB">
              <w:t xml:space="preserve"> 1.8</w:t>
            </w:r>
            <w:r w:rsidR="00B02DFB">
              <w:t xml:space="preserve"> </w:t>
            </w:r>
            <w:r w:rsidR="009967E4">
              <w:t>(</w:t>
            </w:r>
            <w:r w:rsidRPr="00201DDB">
              <w:t>SD .8</w:t>
            </w:r>
            <w:r w:rsidR="009967E4">
              <w:t>).</w:t>
            </w:r>
          </w:p>
        </w:tc>
        <w:tc>
          <w:tcPr>
            <w:tcW w:w="1560" w:type="dxa"/>
          </w:tcPr>
          <w:p w14:paraId="6383887C" w14:textId="52B34F1D" w:rsidR="00CB36FE" w:rsidRPr="007E04BF" w:rsidRDefault="0049456C" w:rsidP="007E04BF">
            <w:pPr>
              <w:rPr>
                <w:lang w:val="en-AU" w:eastAsia="en-AU"/>
              </w:rPr>
            </w:pPr>
            <w:r>
              <w:rPr>
                <w:lang w:val="en-AU" w:eastAsia="en-AU"/>
              </w:rPr>
              <w:t>Focus groups</w:t>
            </w:r>
          </w:p>
        </w:tc>
        <w:tc>
          <w:tcPr>
            <w:tcW w:w="3260" w:type="dxa"/>
          </w:tcPr>
          <w:p w14:paraId="3553BA94" w14:textId="4A15535B" w:rsidR="00CB36FE" w:rsidRPr="00527FAE" w:rsidRDefault="00F03651" w:rsidP="007E04BF">
            <w:pPr>
              <w:rPr>
                <w:b/>
                <w:bCs/>
              </w:rPr>
            </w:pPr>
            <w:r w:rsidRPr="00F03651">
              <w:rPr>
                <w:lang w:val="en-AU" w:eastAsia="en-AU"/>
              </w:rPr>
              <w:t>Pain rating, Fall risk, Pressure ulcer risk, Delirium risk, Barthel Index/Functional status, Restraint in use, Urinary catheter days, Central-line days, LACE score (readmission risk), Readmit (days since last readmission), Actual LOS, Expected LOS</w:t>
            </w:r>
          </w:p>
        </w:tc>
        <w:tc>
          <w:tcPr>
            <w:tcW w:w="1417" w:type="dxa"/>
          </w:tcPr>
          <w:p w14:paraId="64DC64A6" w14:textId="3CE4B966" w:rsidR="00CB36FE" w:rsidRPr="007E04BF" w:rsidRDefault="008879A0" w:rsidP="007E04BF">
            <w:pPr>
              <w:rPr>
                <w:lang w:val="en-AU" w:eastAsia="en-AU"/>
              </w:rPr>
            </w:pPr>
            <w:r>
              <w:rPr>
                <w:lang w:val="en-AU" w:eastAsia="en-AU"/>
              </w:rPr>
              <w:t>Table</w:t>
            </w:r>
          </w:p>
        </w:tc>
        <w:tc>
          <w:tcPr>
            <w:tcW w:w="1418" w:type="dxa"/>
          </w:tcPr>
          <w:p w14:paraId="68298226" w14:textId="71E477FF" w:rsidR="00CB36FE" w:rsidRPr="00527FAE" w:rsidRDefault="00CB36FE" w:rsidP="007E04BF">
            <w:pPr>
              <w:rPr>
                <w:b/>
                <w:bCs/>
              </w:rPr>
            </w:pPr>
            <w:r w:rsidRPr="007E04BF">
              <w:rPr>
                <w:lang w:val="en-AU" w:eastAsia="en-AU"/>
              </w:rPr>
              <w:t>No details</w:t>
            </w:r>
          </w:p>
        </w:tc>
        <w:tc>
          <w:tcPr>
            <w:tcW w:w="1608" w:type="dxa"/>
          </w:tcPr>
          <w:p w14:paraId="1B72E976" w14:textId="7B037F2F" w:rsidR="00CB36FE" w:rsidRPr="00527FAE" w:rsidRDefault="00CB36FE" w:rsidP="007E04BF">
            <w:pPr>
              <w:rPr>
                <w:b/>
                <w:bCs/>
              </w:rPr>
            </w:pPr>
            <w:r w:rsidRPr="007E04BF">
              <w:rPr>
                <w:lang w:val="en-AU" w:eastAsia="en-AU"/>
              </w:rPr>
              <w:t>No details</w:t>
            </w:r>
          </w:p>
        </w:tc>
      </w:tr>
      <w:tr w:rsidR="00C3625A" w14:paraId="1F5639E8" w14:textId="77777777" w:rsidTr="002A6733">
        <w:trPr>
          <w:cantSplit/>
        </w:trPr>
        <w:tc>
          <w:tcPr>
            <w:tcW w:w="1384" w:type="dxa"/>
          </w:tcPr>
          <w:p w14:paraId="1D9B2190" w14:textId="258B99DC" w:rsidR="00CB36FE" w:rsidRDefault="00CB36FE" w:rsidP="007E04BF">
            <w:r>
              <w:t>Leahy (2017)</w:t>
            </w:r>
            <w:r w:rsidR="00AA30EF">
              <w:t xml:space="preserve"> [32]</w:t>
            </w:r>
          </w:p>
        </w:tc>
        <w:tc>
          <w:tcPr>
            <w:tcW w:w="2693" w:type="dxa"/>
          </w:tcPr>
          <w:p w14:paraId="63634D8E" w14:textId="2F2BB9A1" w:rsidR="00CB36FE" w:rsidRDefault="00394527" w:rsidP="007E04BF">
            <w:r>
              <w:t>Dashboard format may improve clinicians’ ability to optimize health outcomes and contain healthcare costs.</w:t>
            </w:r>
          </w:p>
        </w:tc>
        <w:tc>
          <w:tcPr>
            <w:tcW w:w="1560" w:type="dxa"/>
          </w:tcPr>
          <w:p w14:paraId="5A168089" w14:textId="1054D403" w:rsidR="00CB36FE" w:rsidRPr="007E04BF" w:rsidRDefault="0049456C" w:rsidP="007E04BF">
            <w:pPr>
              <w:rPr>
                <w:lang w:val="en-AU" w:eastAsia="en-AU"/>
              </w:rPr>
            </w:pPr>
            <w:r>
              <w:rPr>
                <w:lang w:val="en-AU" w:eastAsia="en-AU"/>
              </w:rPr>
              <w:t>Process mapping, Proof of concept pilot</w:t>
            </w:r>
          </w:p>
        </w:tc>
        <w:tc>
          <w:tcPr>
            <w:tcW w:w="3260" w:type="dxa"/>
          </w:tcPr>
          <w:p w14:paraId="73A332EC" w14:textId="3B7D1AB9" w:rsidR="00CB36FE" w:rsidRPr="00527FAE" w:rsidRDefault="009D442A" w:rsidP="007E04BF">
            <w:pPr>
              <w:rPr>
                <w:b/>
                <w:bCs/>
              </w:rPr>
            </w:pPr>
            <w:r>
              <w:rPr>
                <w:lang w:val="en-AU" w:eastAsia="en-AU"/>
              </w:rPr>
              <w:t>No.</w:t>
            </w:r>
            <w:r w:rsidR="00CB36FE" w:rsidRPr="007E04BF">
              <w:rPr>
                <w:lang w:val="en-AU" w:eastAsia="en-AU"/>
              </w:rPr>
              <w:t xml:space="preserve"> patients, LOS, Max/avg cost, % readmissions, Day</w:t>
            </w:r>
            <w:r>
              <w:rPr>
                <w:lang w:val="en-AU" w:eastAsia="en-AU"/>
              </w:rPr>
              <w:t xml:space="preserve"> to</w:t>
            </w:r>
            <w:r w:rsidR="00CB36FE" w:rsidRPr="007E04BF">
              <w:rPr>
                <w:lang w:val="en-AU" w:eastAsia="en-AU"/>
              </w:rPr>
              <w:t xml:space="preserve"> readmissions</w:t>
            </w:r>
          </w:p>
        </w:tc>
        <w:tc>
          <w:tcPr>
            <w:tcW w:w="1417" w:type="dxa"/>
          </w:tcPr>
          <w:p w14:paraId="18F8BCCD" w14:textId="1FAB53BC" w:rsidR="00CB36FE" w:rsidRPr="007E04BF" w:rsidRDefault="008879A0" w:rsidP="007E04BF">
            <w:pPr>
              <w:rPr>
                <w:lang w:val="en-AU" w:eastAsia="en-AU"/>
              </w:rPr>
            </w:pPr>
            <w:r>
              <w:rPr>
                <w:lang w:val="en-AU" w:eastAsia="en-AU"/>
              </w:rPr>
              <w:t>Bar chart/histogram, Line chart</w:t>
            </w:r>
          </w:p>
        </w:tc>
        <w:tc>
          <w:tcPr>
            <w:tcW w:w="1418" w:type="dxa"/>
          </w:tcPr>
          <w:p w14:paraId="56E58EFB" w14:textId="760E2D9C" w:rsidR="00CB36FE" w:rsidRPr="00527FAE" w:rsidRDefault="00CB36FE" w:rsidP="007E04BF">
            <w:pPr>
              <w:rPr>
                <w:b/>
                <w:bCs/>
              </w:rPr>
            </w:pPr>
            <w:r w:rsidRPr="007E04BF">
              <w:rPr>
                <w:lang w:val="en-AU" w:eastAsia="en-AU"/>
              </w:rPr>
              <w:t>EMR/EHR, patient 360 technology,</w:t>
            </w:r>
            <w:r>
              <w:rPr>
                <w:lang w:val="en-AU" w:eastAsia="en-AU"/>
              </w:rPr>
              <w:t xml:space="preserve"> </w:t>
            </w:r>
            <w:r w:rsidRPr="007E04BF">
              <w:rPr>
                <w:lang w:val="en-AU" w:eastAsia="en-AU"/>
              </w:rPr>
              <w:t>Data Warehouse</w:t>
            </w:r>
          </w:p>
        </w:tc>
        <w:tc>
          <w:tcPr>
            <w:tcW w:w="1608" w:type="dxa"/>
          </w:tcPr>
          <w:p w14:paraId="3FAB07C7" w14:textId="50332882" w:rsidR="00CB36FE" w:rsidRPr="00527FAE" w:rsidRDefault="00CB36FE" w:rsidP="007E04BF">
            <w:pPr>
              <w:rPr>
                <w:b/>
                <w:bCs/>
              </w:rPr>
            </w:pPr>
            <w:r w:rsidRPr="007E04BF">
              <w:rPr>
                <w:lang w:val="en-AU" w:eastAsia="en-AU"/>
              </w:rPr>
              <w:t>No details</w:t>
            </w:r>
          </w:p>
        </w:tc>
      </w:tr>
      <w:tr w:rsidR="00C3625A" w14:paraId="46A8DB09" w14:textId="77777777" w:rsidTr="002A6733">
        <w:trPr>
          <w:cantSplit/>
        </w:trPr>
        <w:tc>
          <w:tcPr>
            <w:tcW w:w="1384" w:type="dxa"/>
          </w:tcPr>
          <w:p w14:paraId="63A04A51" w14:textId="68265CE3" w:rsidR="00CB36FE" w:rsidRDefault="00CB36FE" w:rsidP="007E04BF">
            <w:r>
              <w:t>Stattin (2016)</w:t>
            </w:r>
            <w:r w:rsidR="00AA30EF">
              <w:t xml:space="preserve"> [</w:t>
            </w:r>
            <w:r w:rsidR="002E391F">
              <w:t>3</w:t>
            </w:r>
            <w:r w:rsidR="00C22DBD">
              <w:t>7</w:t>
            </w:r>
            <w:r w:rsidR="00AA30EF">
              <w:t>]</w:t>
            </w:r>
          </w:p>
        </w:tc>
        <w:tc>
          <w:tcPr>
            <w:tcW w:w="2693" w:type="dxa"/>
          </w:tcPr>
          <w:p w14:paraId="1750022F" w14:textId="4976FEC0" w:rsidR="00CB36FE" w:rsidRDefault="00C17107" w:rsidP="007E04BF">
            <w:r w:rsidRPr="00C17107">
              <w:t>Proportion of patients reported in a timely fashion to registry increased from 26% in 2011 to 40% in 2013 (</w:t>
            </w:r>
            <w:r w:rsidR="000630E7" w:rsidRPr="002A6733">
              <w:rPr>
                <w:i/>
                <w:iCs/>
              </w:rPr>
              <w:t>P</w:t>
            </w:r>
            <w:r w:rsidRPr="00C17107">
              <w:t xml:space="preserve"> &lt; .001).</w:t>
            </w:r>
            <w:r w:rsidRPr="00C17107">
              <w:br/>
            </w:r>
            <w:r w:rsidRPr="00C17107">
              <w:br/>
              <w:t>The use of active surveillance for men with very low-risk prostate cancer increased from 63% to 86% (</w:t>
            </w:r>
            <w:r w:rsidR="000630E7" w:rsidRPr="002A6733">
              <w:rPr>
                <w:i/>
                <w:iCs/>
              </w:rPr>
              <w:t>P</w:t>
            </w:r>
            <w:r w:rsidR="000630E7">
              <w:t xml:space="preserve"> </w:t>
            </w:r>
            <w:r w:rsidRPr="00C17107">
              <w:t>&lt;.001).</w:t>
            </w:r>
            <w:r w:rsidRPr="00C17107">
              <w:br/>
            </w:r>
            <w:r w:rsidRPr="00C17107">
              <w:br/>
            </w:r>
            <w:r w:rsidR="00D714FB">
              <w:t>In</w:t>
            </w:r>
            <w:r w:rsidRPr="00C17107">
              <w:t xml:space="preserve"> 2013 the overall median time from receipt of referral to the first visit to a specialist clinic was 35 days (IQR 21-58).</w:t>
            </w:r>
            <w:r w:rsidRPr="00C17107">
              <w:br/>
            </w:r>
            <w:r w:rsidRPr="00C17107">
              <w:br/>
              <w:t>From prostate biopsy to the date when the patient received information on his cancer diagnosis was 29 days (IQR 21-40)</w:t>
            </w:r>
            <w:r w:rsidR="00546EC8">
              <w:t>.</w:t>
            </w:r>
          </w:p>
        </w:tc>
        <w:tc>
          <w:tcPr>
            <w:tcW w:w="1560" w:type="dxa"/>
          </w:tcPr>
          <w:p w14:paraId="438FC6F0" w14:textId="23C4FA31" w:rsidR="00CB36FE" w:rsidRPr="007E04BF" w:rsidRDefault="0049456C" w:rsidP="007E04BF">
            <w:pPr>
              <w:rPr>
                <w:lang w:val="en-AU" w:eastAsia="en-AU"/>
              </w:rPr>
            </w:pPr>
            <w:r>
              <w:rPr>
                <w:lang w:val="en-AU" w:eastAsia="en-AU"/>
              </w:rPr>
              <w:t>User-centred design, iterative process</w:t>
            </w:r>
          </w:p>
        </w:tc>
        <w:tc>
          <w:tcPr>
            <w:tcW w:w="3260" w:type="dxa"/>
          </w:tcPr>
          <w:p w14:paraId="7370891B" w14:textId="33DAA07B" w:rsidR="00CB36FE" w:rsidRPr="002A6733" w:rsidRDefault="006D03F2" w:rsidP="006D03F2">
            <w:pPr>
              <w:rPr>
                <w:lang w:val="en-AU" w:eastAsia="en-AU"/>
              </w:rPr>
            </w:pPr>
            <w:r>
              <w:rPr>
                <w:lang w:val="en-AU" w:eastAsia="en-AU"/>
              </w:rPr>
              <w:t xml:space="preserve">Reported to NPCR, Navigator nurse, </w:t>
            </w:r>
            <w:r w:rsidRPr="006D03F2">
              <w:rPr>
                <w:lang w:val="en-AU" w:eastAsia="en-AU"/>
              </w:rPr>
              <w:t>Waiting time to first visit</w:t>
            </w:r>
            <w:r>
              <w:rPr>
                <w:lang w:val="en-AU" w:eastAsia="en-AU"/>
              </w:rPr>
              <w:t xml:space="preserve">, </w:t>
            </w:r>
            <w:r w:rsidRPr="006D03F2">
              <w:rPr>
                <w:lang w:val="en-AU" w:eastAsia="en-AU"/>
              </w:rPr>
              <w:t>Waiting time to cancer diagnosis</w:t>
            </w:r>
            <w:r>
              <w:rPr>
                <w:lang w:val="en-AU" w:eastAsia="en-AU"/>
              </w:rPr>
              <w:t xml:space="preserve">, </w:t>
            </w:r>
            <w:r w:rsidRPr="006D03F2">
              <w:rPr>
                <w:lang w:val="en-AU" w:eastAsia="en-AU"/>
              </w:rPr>
              <w:t>Bone imagining</w:t>
            </w:r>
            <w:r>
              <w:rPr>
                <w:lang w:val="en-AU" w:eastAsia="en-AU"/>
              </w:rPr>
              <w:t xml:space="preserve"> (</w:t>
            </w:r>
            <w:r w:rsidRPr="006D03F2">
              <w:rPr>
                <w:lang w:val="en-AU" w:eastAsia="en-AU"/>
              </w:rPr>
              <w:t>high risk cancer</w:t>
            </w:r>
            <w:r>
              <w:rPr>
                <w:lang w:val="en-AU" w:eastAsia="en-AU"/>
              </w:rPr>
              <w:t xml:space="preserve">), </w:t>
            </w:r>
            <w:r w:rsidRPr="006D03F2">
              <w:rPr>
                <w:lang w:val="en-AU" w:eastAsia="en-AU"/>
              </w:rPr>
              <w:t>Active surveillance</w:t>
            </w:r>
            <w:r>
              <w:rPr>
                <w:lang w:val="en-AU" w:eastAsia="en-AU"/>
              </w:rPr>
              <w:t xml:space="preserve"> (</w:t>
            </w:r>
            <w:r w:rsidRPr="006D03F2">
              <w:rPr>
                <w:lang w:val="en-AU" w:eastAsia="en-AU"/>
              </w:rPr>
              <w:t>very low risk cancer</w:t>
            </w:r>
            <w:r>
              <w:rPr>
                <w:lang w:val="en-AU" w:eastAsia="en-AU"/>
              </w:rPr>
              <w:t xml:space="preserve">), </w:t>
            </w:r>
            <w:r w:rsidRPr="006D03F2">
              <w:rPr>
                <w:lang w:val="en-AU" w:eastAsia="en-AU"/>
              </w:rPr>
              <w:t>Multidisciplinary team meeting</w:t>
            </w:r>
            <w:r>
              <w:rPr>
                <w:lang w:val="en-AU" w:eastAsia="en-AU"/>
              </w:rPr>
              <w:t xml:space="preserve"> (</w:t>
            </w:r>
            <w:r w:rsidRPr="006D03F2">
              <w:rPr>
                <w:lang w:val="en-AU" w:eastAsia="en-AU"/>
              </w:rPr>
              <w:t>high risk cancer</w:t>
            </w:r>
            <w:r>
              <w:rPr>
                <w:lang w:val="en-AU" w:eastAsia="en-AU"/>
              </w:rPr>
              <w:t xml:space="preserve">), </w:t>
            </w:r>
            <w:r w:rsidRPr="006D03F2">
              <w:rPr>
                <w:lang w:val="en-AU" w:eastAsia="en-AU"/>
              </w:rPr>
              <w:t>Curative treatment</w:t>
            </w:r>
            <w:r>
              <w:rPr>
                <w:lang w:val="en-AU" w:eastAsia="en-AU"/>
              </w:rPr>
              <w:t xml:space="preserve"> (</w:t>
            </w:r>
            <w:r w:rsidRPr="006D03F2">
              <w:rPr>
                <w:lang w:val="en-AU" w:eastAsia="en-AU"/>
              </w:rPr>
              <w:t>localized high risk cancer</w:t>
            </w:r>
            <w:r>
              <w:rPr>
                <w:lang w:val="en-AU" w:eastAsia="en-AU"/>
              </w:rPr>
              <w:t xml:space="preserve">), </w:t>
            </w:r>
            <w:r w:rsidRPr="006D03F2">
              <w:rPr>
                <w:lang w:val="en-AU" w:eastAsia="en-AU"/>
              </w:rPr>
              <w:t>Nerve sparing intention</w:t>
            </w:r>
            <w:r>
              <w:rPr>
                <w:lang w:val="en-AU" w:eastAsia="en-AU"/>
              </w:rPr>
              <w:t xml:space="preserve">, </w:t>
            </w:r>
            <w:r w:rsidRPr="006D03F2">
              <w:rPr>
                <w:lang w:val="en-AU" w:eastAsia="en-AU"/>
              </w:rPr>
              <w:t>Negative margins</w:t>
            </w:r>
          </w:p>
        </w:tc>
        <w:tc>
          <w:tcPr>
            <w:tcW w:w="1417" w:type="dxa"/>
          </w:tcPr>
          <w:p w14:paraId="6D38BF39" w14:textId="77FFCB45" w:rsidR="00CB36FE" w:rsidRPr="007E04BF" w:rsidRDefault="003E48A3" w:rsidP="007E04BF">
            <w:pPr>
              <w:rPr>
                <w:lang w:val="en-AU" w:eastAsia="en-AU"/>
              </w:rPr>
            </w:pPr>
            <w:r>
              <w:rPr>
                <w:lang w:val="en-AU" w:eastAsia="en-AU"/>
              </w:rPr>
              <w:t>Bar chart/histogram, Line chart</w:t>
            </w:r>
            <w:r w:rsidR="00EF682D">
              <w:rPr>
                <w:lang w:val="en-AU" w:eastAsia="en-AU"/>
              </w:rPr>
              <w:t>, Scatter plot</w:t>
            </w:r>
          </w:p>
        </w:tc>
        <w:tc>
          <w:tcPr>
            <w:tcW w:w="1418" w:type="dxa"/>
          </w:tcPr>
          <w:p w14:paraId="3F48CE50" w14:textId="196FB328" w:rsidR="00CB36FE" w:rsidRPr="00527FAE" w:rsidRDefault="00CB36FE" w:rsidP="007E04BF">
            <w:pPr>
              <w:rPr>
                <w:b/>
                <w:bCs/>
              </w:rPr>
            </w:pPr>
            <w:r w:rsidRPr="007E04BF">
              <w:rPr>
                <w:lang w:val="en-AU" w:eastAsia="en-AU"/>
              </w:rPr>
              <w:t xml:space="preserve">National Prostate Cancer Register </w:t>
            </w:r>
          </w:p>
        </w:tc>
        <w:tc>
          <w:tcPr>
            <w:tcW w:w="1608" w:type="dxa"/>
          </w:tcPr>
          <w:p w14:paraId="671FB67E" w14:textId="6E2D7C37" w:rsidR="00CB36FE" w:rsidRPr="00527FAE" w:rsidRDefault="00CB36FE" w:rsidP="007E04BF">
            <w:pPr>
              <w:rPr>
                <w:b/>
                <w:bCs/>
              </w:rPr>
            </w:pPr>
            <w:r>
              <w:rPr>
                <w:lang w:val="en-AU" w:eastAsia="en-AU"/>
              </w:rPr>
              <w:t xml:space="preserve">Custom - </w:t>
            </w:r>
            <w:r w:rsidRPr="007E04BF">
              <w:rPr>
                <w:lang w:val="en-AU" w:eastAsia="en-AU"/>
              </w:rPr>
              <w:t>R, HighCharts.js</w:t>
            </w:r>
          </w:p>
        </w:tc>
      </w:tr>
      <w:tr w:rsidR="00C3625A" w14:paraId="749730A6" w14:textId="77777777" w:rsidTr="002A6733">
        <w:trPr>
          <w:cantSplit/>
        </w:trPr>
        <w:tc>
          <w:tcPr>
            <w:tcW w:w="1384" w:type="dxa"/>
          </w:tcPr>
          <w:p w14:paraId="3D9B7015" w14:textId="4E7DBAAD" w:rsidR="00CB36FE" w:rsidRDefault="00CB36FE" w:rsidP="007E04BF">
            <w:r>
              <w:t>Weiner (2015)</w:t>
            </w:r>
            <w:r w:rsidR="00703983">
              <w:t xml:space="preserve"> [22]</w:t>
            </w:r>
          </w:p>
        </w:tc>
        <w:tc>
          <w:tcPr>
            <w:tcW w:w="2693" w:type="dxa"/>
          </w:tcPr>
          <w:p w14:paraId="0F27B577" w14:textId="654B63E0" w:rsidR="00CB36FE" w:rsidRDefault="00C17107" w:rsidP="007E04BF">
            <w:r w:rsidRPr="00C17107">
              <w:t>Acute patients (who may require admission) LOS (monthly) dropped by 54 minutes.</w:t>
            </w:r>
            <w:r w:rsidRPr="00C17107">
              <w:br/>
            </w:r>
            <w:r w:rsidRPr="00C17107">
              <w:br/>
              <w:t>Lower-acuity patient (outpatients) LOS (monthly) dropped nearly an hour.</w:t>
            </w:r>
            <w:r w:rsidRPr="00C17107">
              <w:br/>
            </w:r>
            <w:r w:rsidRPr="00C17107">
              <w:br/>
              <w:t>Number of patients in the ED who left without being seen fell from 165/month to 10/month.</w:t>
            </w:r>
          </w:p>
        </w:tc>
        <w:tc>
          <w:tcPr>
            <w:tcW w:w="1560" w:type="dxa"/>
          </w:tcPr>
          <w:p w14:paraId="25E8E0D4" w14:textId="71680D81" w:rsidR="00CB36FE" w:rsidRPr="007E04BF" w:rsidRDefault="0049456C" w:rsidP="007E04BF">
            <w:pPr>
              <w:rPr>
                <w:lang w:val="en-AU" w:eastAsia="en-AU"/>
              </w:rPr>
            </w:pPr>
            <w:r>
              <w:rPr>
                <w:lang w:val="en-AU" w:eastAsia="en-AU"/>
              </w:rPr>
              <w:t>Proof of concept pilot</w:t>
            </w:r>
          </w:p>
        </w:tc>
        <w:tc>
          <w:tcPr>
            <w:tcW w:w="3260" w:type="dxa"/>
          </w:tcPr>
          <w:p w14:paraId="46177F90" w14:textId="77A22B70" w:rsidR="00AD2D3D" w:rsidRPr="002A6733" w:rsidRDefault="00AD2D3D" w:rsidP="007E04BF">
            <w:pPr>
              <w:rPr>
                <w:i/>
                <w:iCs/>
                <w:lang w:val="en-AU" w:eastAsia="en-AU"/>
              </w:rPr>
            </w:pPr>
            <w:r w:rsidRPr="002A6733">
              <w:rPr>
                <w:i/>
                <w:iCs/>
                <w:lang w:val="en-AU" w:eastAsia="en-AU"/>
              </w:rPr>
              <w:t>Emergency dashboard:</w:t>
            </w:r>
          </w:p>
          <w:p w14:paraId="440FDF3B" w14:textId="6F20E6DC" w:rsidR="00CB36FE" w:rsidRDefault="00CB36FE" w:rsidP="007E04BF">
            <w:pPr>
              <w:rPr>
                <w:lang w:val="en-AU" w:eastAsia="en-AU"/>
              </w:rPr>
            </w:pPr>
            <w:r w:rsidRPr="007E04BF">
              <w:rPr>
                <w:lang w:val="en-AU" w:eastAsia="en-AU"/>
              </w:rPr>
              <w:t xml:space="preserve">ED visits, </w:t>
            </w:r>
            <w:r w:rsidR="00AD2D3D">
              <w:rPr>
                <w:lang w:val="en-AU" w:eastAsia="en-AU"/>
              </w:rPr>
              <w:t xml:space="preserve">MTD </w:t>
            </w:r>
            <w:r w:rsidRPr="007E04BF">
              <w:rPr>
                <w:lang w:val="en-AU" w:eastAsia="en-AU"/>
              </w:rPr>
              <w:t xml:space="preserve">ED discharges, </w:t>
            </w:r>
            <w:r w:rsidR="00AD2D3D">
              <w:rPr>
                <w:lang w:val="en-AU" w:eastAsia="en-AU"/>
              </w:rPr>
              <w:t>M</w:t>
            </w:r>
            <w:r w:rsidRPr="007E04BF">
              <w:rPr>
                <w:lang w:val="en-AU" w:eastAsia="en-AU"/>
              </w:rPr>
              <w:t xml:space="preserve">onthly LOS, </w:t>
            </w:r>
            <w:r w:rsidR="00AD2D3D">
              <w:rPr>
                <w:lang w:val="en-AU" w:eastAsia="en-AU"/>
              </w:rPr>
              <w:t>P</w:t>
            </w:r>
            <w:r w:rsidRPr="007E04BF">
              <w:rPr>
                <w:lang w:val="en-AU" w:eastAsia="en-AU"/>
              </w:rPr>
              <w:t>revious day treatment/release LOS</w:t>
            </w:r>
            <w:r w:rsidR="00AD2D3D">
              <w:rPr>
                <w:lang w:val="en-AU" w:eastAsia="en-AU"/>
              </w:rPr>
              <w:t>, ED left w/o being seen MTD count, IP Order to placement TAT, Daily % of visits less than target</w:t>
            </w:r>
          </w:p>
          <w:p w14:paraId="305835A2" w14:textId="77777777" w:rsidR="00AD2D3D" w:rsidRDefault="00AD2D3D" w:rsidP="007E04BF">
            <w:pPr>
              <w:rPr>
                <w:lang w:val="en-AU" w:eastAsia="en-AU"/>
              </w:rPr>
            </w:pPr>
          </w:p>
          <w:p w14:paraId="1644B83B" w14:textId="77777777" w:rsidR="00AD2D3D" w:rsidRPr="002A6733" w:rsidRDefault="00AD2D3D" w:rsidP="007E04BF">
            <w:pPr>
              <w:rPr>
                <w:i/>
                <w:iCs/>
                <w:lang w:val="en-AU" w:eastAsia="en-AU"/>
              </w:rPr>
            </w:pPr>
            <w:r w:rsidRPr="002A6733">
              <w:rPr>
                <w:i/>
                <w:iCs/>
                <w:lang w:val="en-AU" w:eastAsia="en-AU"/>
              </w:rPr>
              <w:t>Radiology dashboard:</w:t>
            </w:r>
          </w:p>
          <w:p w14:paraId="016955EC" w14:textId="54E1EE42" w:rsidR="00AD2D3D" w:rsidRPr="002A6733" w:rsidRDefault="00AF0199" w:rsidP="007E04BF">
            <w:r>
              <w:t>Previous day ED CT AT, Previous ED X-Ray TAT, Monthly test start to final dictate TAT trend, CT/MRI budgets</w:t>
            </w:r>
          </w:p>
        </w:tc>
        <w:tc>
          <w:tcPr>
            <w:tcW w:w="1417" w:type="dxa"/>
          </w:tcPr>
          <w:p w14:paraId="4B469E72" w14:textId="6E1AA8BF" w:rsidR="00CB36FE" w:rsidRPr="007E04BF" w:rsidRDefault="009E2FD4" w:rsidP="007E04BF">
            <w:pPr>
              <w:rPr>
                <w:lang w:val="en-AU" w:eastAsia="en-AU"/>
              </w:rPr>
            </w:pPr>
            <w:r>
              <w:rPr>
                <w:lang w:val="en-AU" w:eastAsia="en-AU"/>
              </w:rPr>
              <w:t xml:space="preserve">Table, Bar chart/histogram, Line chart, </w:t>
            </w:r>
            <w:r w:rsidR="002B23A5">
              <w:rPr>
                <w:lang w:val="en-AU" w:eastAsia="en-AU"/>
              </w:rPr>
              <w:t>Meter</w:t>
            </w:r>
            <w:r w:rsidR="00DA67B0">
              <w:rPr>
                <w:lang w:val="en-AU" w:eastAsia="en-AU"/>
              </w:rPr>
              <w:t>/</w:t>
            </w:r>
            <w:r w:rsidR="00AD66E5">
              <w:rPr>
                <w:lang w:val="en-AU" w:eastAsia="en-AU"/>
              </w:rPr>
              <w:t>gauge</w:t>
            </w:r>
          </w:p>
        </w:tc>
        <w:tc>
          <w:tcPr>
            <w:tcW w:w="1418" w:type="dxa"/>
          </w:tcPr>
          <w:p w14:paraId="41120159" w14:textId="350CE8AA" w:rsidR="00CB36FE" w:rsidRPr="00527FAE" w:rsidRDefault="00CB36FE" w:rsidP="007E04BF">
            <w:pPr>
              <w:rPr>
                <w:b/>
                <w:bCs/>
              </w:rPr>
            </w:pPr>
            <w:r w:rsidRPr="007E04BF">
              <w:rPr>
                <w:lang w:val="en-AU" w:eastAsia="en-AU"/>
              </w:rPr>
              <w:t>No details</w:t>
            </w:r>
          </w:p>
        </w:tc>
        <w:tc>
          <w:tcPr>
            <w:tcW w:w="1608" w:type="dxa"/>
          </w:tcPr>
          <w:p w14:paraId="6ACA792A" w14:textId="55FF33C7" w:rsidR="00CB36FE" w:rsidRPr="00527FAE" w:rsidRDefault="00CB36FE" w:rsidP="007E04BF">
            <w:pPr>
              <w:rPr>
                <w:b/>
                <w:bCs/>
              </w:rPr>
            </w:pPr>
            <w:r w:rsidRPr="007E04BF">
              <w:rPr>
                <w:lang w:val="en-AU" w:eastAsia="en-AU"/>
              </w:rPr>
              <w:t>No details</w:t>
            </w:r>
          </w:p>
        </w:tc>
      </w:tr>
      <w:tr w:rsidR="00C3625A" w14:paraId="69E5F769" w14:textId="77777777" w:rsidTr="002A6733">
        <w:trPr>
          <w:cantSplit/>
        </w:trPr>
        <w:tc>
          <w:tcPr>
            <w:tcW w:w="1384" w:type="dxa"/>
          </w:tcPr>
          <w:p w14:paraId="791A1751" w14:textId="0441673F" w:rsidR="00CB36FE" w:rsidRDefault="00CB36FE" w:rsidP="007E04BF">
            <w:r>
              <w:t>Schall (2015)</w:t>
            </w:r>
            <w:r w:rsidR="00703983">
              <w:t xml:space="preserve"> [26]</w:t>
            </w:r>
          </w:p>
        </w:tc>
        <w:tc>
          <w:tcPr>
            <w:tcW w:w="2693" w:type="dxa"/>
          </w:tcPr>
          <w:p w14:paraId="78FD6CCB" w14:textId="5C4589A5" w:rsidR="00CB36FE" w:rsidRDefault="008F541E" w:rsidP="007E04BF">
            <w:r w:rsidRPr="008F541E">
              <w:t xml:space="preserve">20 suggestions for change from heuristic evaluation. Five changes were proposed by 40% or more of the evaluators. </w:t>
            </w:r>
            <w:r w:rsidRPr="008F541E">
              <w:br/>
            </w:r>
            <w:r w:rsidRPr="008F541E">
              <w:br/>
              <w:t>Mean SUS score of 83 (SD 7.6)</w:t>
            </w:r>
          </w:p>
        </w:tc>
        <w:tc>
          <w:tcPr>
            <w:tcW w:w="1560" w:type="dxa"/>
          </w:tcPr>
          <w:p w14:paraId="69263F37" w14:textId="44AA31B7" w:rsidR="00CB36FE" w:rsidRPr="007E04BF" w:rsidRDefault="0049456C" w:rsidP="007E04BF">
            <w:pPr>
              <w:rPr>
                <w:lang w:val="en-AU" w:eastAsia="en-AU"/>
              </w:rPr>
            </w:pPr>
            <w:r>
              <w:rPr>
                <w:lang w:val="en-AU" w:eastAsia="en-AU"/>
              </w:rPr>
              <w:t>Focus groups, iterative design process</w:t>
            </w:r>
          </w:p>
        </w:tc>
        <w:tc>
          <w:tcPr>
            <w:tcW w:w="3260" w:type="dxa"/>
          </w:tcPr>
          <w:p w14:paraId="2D439704" w14:textId="72BE655E" w:rsidR="00CB36FE" w:rsidRPr="00527FAE" w:rsidRDefault="00CB36FE" w:rsidP="007E04BF">
            <w:pPr>
              <w:rPr>
                <w:b/>
                <w:bCs/>
              </w:rPr>
            </w:pPr>
            <w:r w:rsidRPr="007E04BF">
              <w:rPr>
                <w:lang w:val="en-AU" w:eastAsia="en-AU"/>
              </w:rPr>
              <w:t xml:space="preserve">LOS, No. readmissions, </w:t>
            </w:r>
            <w:r w:rsidR="004B4A59">
              <w:rPr>
                <w:lang w:val="en-AU" w:eastAsia="en-AU"/>
              </w:rPr>
              <w:t>Pain acceptable, Fall risk, Pressure ulcer risk, Barthel index, Delirium index, Restraint in use, Central line days, Urinary catheter days, Foley day</w:t>
            </w:r>
          </w:p>
        </w:tc>
        <w:tc>
          <w:tcPr>
            <w:tcW w:w="1417" w:type="dxa"/>
          </w:tcPr>
          <w:p w14:paraId="03BF64DA" w14:textId="0EF820EB" w:rsidR="00CB36FE" w:rsidRPr="007E04BF" w:rsidRDefault="00AD66E5" w:rsidP="007E04BF">
            <w:pPr>
              <w:rPr>
                <w:lang w:val="en-AU" w:eastAsia="en-AU"/>
              </w:rPr>
            </w:pPr>
            <w:r>
              <w:rPr>
                <w:lang w:val="en-AU" w:eastAsia="en-AU"/>
              </w:rPr>
              <w:t>Table</w:t>
            </w:r>
          </w:p>
        </w:tc>
        <w:tc>
          <w:tcPr>
            <w:tcW w:w="1418" w:type="dxa"/>
          </w:tcPr>
          <w:p w14:paraId="15054441" w14:textId="6F394956" w:rsidR="00CB36FE" w:rsidRPr="00527FAE" w:rsidRDefault="00CB36FE" w:rsidP="007E04BF">
            <w:pPr>
              <w:rPr>
                <w:b/>
                <w:bCs/>
              </w:rPr>
            </w:pPr>
            <w:r w:rsidRPr="007E04BF">
              <w:rPr>
                <w:lang w:val="en-AU" w:eastAsia="en-AU"/>
              </w:rPr>
              <w:t>No details</w:t>
            </w:r>
          </w:p>
        </w:tc>
        <w:tc>
          <w:tcPr>
            <w:tcW w:w="1608" w:type="dxa"/>
          </w:tcPr>
          <w:p w14:paraId="06183640" w14:textId="3A724F28" w:rsidR="00CB36FE" w:rsidRPr="00527FAE" w:rsidRDefault="00CB36FE" w:rsidP="007E04BF">
            <w:pPr>
              <w:rPr>
                <w:b/>
                <w:bCs/>
              </w:rPr>
            </w:pPr>
            <w:r w:rsidRPr="007E04BF">
              <w:rPr>
                <w:lang w:val="en-AU" w:eastAsia="en-AU"/>
              </w:rPr>
              <w:t>MS Excel</w:t>
            </w:r>
          </w:p>
        </w:tc>
      </w:tr>
      <w:tr w:rsidR="00C3625A" w14:paraId="56F8C5B8" w14:textId="77777777" w:rsidTr="002A6733">
        <w:trPr>
          <w:cantSplit/>
        </w:trPr>
        <w:tc>
          <w:tcPr>
            <w:tcW w:w="1384" w:type="dxa"/>
          </w:tcPr>
          <w:p w14:paraId="19C901C7" w14:textId="525DAE62" w:rsidR="00CB36FE" w:rsidRDefault="00CB36FE" w:rsidP="007E04BF">
            <w:r>
              <w:t>Ehrenfeld (2014)</w:t>
            </w:r>
            <w:r w:rsidR="00F96724">
              <w:t xml:space="preserve"> [</w:t>
            </w:r>
            <w:r w:rsidR="00705DD8">
              <w:t>31</w:t>
            </w:r>
            <w:r w:rsidR="00F96724">
              <w:t>]</w:t>
            </w:r>
          </w:p>
        </w:tc>
        <w:tc>
          <w:tcPr>
            <w:tcW w:w="2693" w:type="dxa"/>
          </w:tcPr>
          <w:p w14:paraId="4F55F4AD" w14:textId="0D43AC9B" w:rsidR="00CB36FE" w:rsidRDefault="008F541E" w:rsidP="007E04BF">
            <w:r w:rsidRPr="008F541E">
              <w:t>91% responded they would like to receive systematic review of practice performance data every 1-4 weeks (n=48).</w:t>
            </w:r>
            <w:r w:rsidRPr="008F541E">
              <w:br/>
            </w:r>
            <w:r w:rsidRPr="008F541E">
              <w:br/>
              <w:t>9</w:t>
            </w:r>
            <w:r w:rsidR="002D3217">
              <w:t>0</w:t>
            </w:r>
            <w:r w:rsidRPr="008F541E">
              <w:t>% of residents responded that they could improve in at least one and often multiple areas</w:t>
            </w:r>
            <w:r w:rsidR="002D3217">
              <w:t xml:space="preserve"> (n=43)</w:t>
            </w:r>
            <w:r w:rsidRPr="008F541E">
              <w:t xml:space="preserve">. </w:t>
            </w:r>
            <w:r w:rsidRPr="008F541E">
              <w:br/>
            </w:r>
            <w:r w:rsidRPr="008F541E">
              <w:br/>
              <w:t>10% believed that they were compliant in all of the six areas listed</w:t>
            </w:r>
            <w:r w:rsidR="00547F3D">
              <w:t xml:space="preserve"> (n=5)</w:t>
            </w:r>
            <w:r w:rsidRPr="008F541E">
              <w:t>.</w:t>
            </w:r>
            <w:r w:rsidRPr="008F541E">
              <w:br/>
            </w:r>
            <w:r w:rsidRPr="008F541E">
              <w:br/>
              <w:t>All respondents, except one, noted that would like to receive this feedback in some electronic form e.g. email, website, smartphone.</w:t>
            </w:r>
          </w:p>
        </w:tc>
        <w:tc>
          <w:tcPr>
            <w:tcW w:w="1560" w:type="dxa"/>
          </w:tcPr>
          <w:p w14:paraId="613A0B68" w14:textId="0C24BBA1" w:rsidR="00CB36FE" w:rsidRPr="007E04BF" w:rsidRDefault="0049456C" w:rsidP="007E04BF">
            <w:pPr>
              <w:rPr>
                <w:lang w:val="en-AU" w:eastAsia="en-AU"/>
              </w:rPr>
            </w:pPr>
            <w:r>
              <w:rPr>
                <w:lang w:val="en-AU" w:eastAsia="en-AU"/>
              </w:rPr>
              <w:t>No details</w:t>
            </w:r>
          </w:p>
        </w:tc>
        <w:tc>
          <w:tcPr>
            <w:tcW w:w="3260" w:type="dxa"/>
          </w:tcPr>
          <w:p w14:paraId="2F987255" w14:textId="00339951" w:rsidR="00CB36FE" w:rsidRPr="00527FAE" w:rsidRDefault="00CB36FE" w:rsidP="007E04BF">
            <w:pPr>
              <w:rPr>
                <w:b/>
                <w:bCs/>
              </w:rPr>
            </w:pPr>
            <w:r w:rsidRPr="007E04BF">
              <w:rPr>
                <w:lang w:val="en-AU" w:eastAsia="en-AU"/>
              </w:rPr>
              <w:t xml:space="preserve">Antibiotic administration, </w:t>
            </w:r>
            <w:r w:rsidR="00453FCD">
              <w:rPr>
                <w:lang w:val="en-AU" w:eastAsia="en-AU"/>
              </w:rPr>
              <w:t>Central line, G</w:t>
            </w:r>
            <w:r w:rsidRPr="007E04BF">
              <w:rPr>
                <w:lang w:val="en-AU" w:eastAsia="en-AU"/>
              </w:rPr>
              <w:t xml:space="preserve">lucose monitoring, </w:t>
            </w:r>
            <w:r w:rsidR="00453FCD">
              <w:rPr>
                <w:lang w:val="en-AU" w:eastAsia="en-AU"/>
              </w:rPr>
              <w:t>Pain control, Temperature</w:t>
            </w:r>
          </w:p>
        </w:tc>
        <w:tc>
          <w:tcPr>
            <w:tcW w:w="1417" w:type="dxa"/>
          </w:tcPr>
          <w:p w14:paraId="1116BD81" w14:textId="4E0E1485" w:rsidR="00CB36FE" w:rsidRPr="007E04BF" w:rsidRDefault="00AD66E5" w:rsidP="007E04BF">
            <w:pPr>
              <w:rPr>
                <w:lang w:val="en-AU" w:eastAsia="en-AU"/>
              </w:rPr>
            </w:pPr>
            <w:r>
              <w:rPr>
                <w:lang w:val="en-AU" w:eastAsia="en-AU"/>
              </w:rPr>
              <w:t>Table, Line chart</w:t>
            </w:r>
          </w:p>
        </w:tc>
        <w:tc>
          <w:tcPr>
            <w:tcW w:w="1418" w:type="dxa"/>
          </w:tcPr>
          <w:p w14:paraId="0666E66C" w14:textId="608CB55E" w:rsidR="00CB36FE" w:rsidRPr="00527FAE" w:rsidRDefault="00CB36FE" w:rsidP="007E04BF">
            <w:pPr>
              <w:rPr>
                <w:b/>
                <w:bCs/>
              </w:rPr>
            </w:pPr>
            <w:r w:rsidRPr="007E04BF">
              <w:rPr>
                <w:lang w:val="en-AU" w:eastAsia="en-AU"/>
              </w:rPr>
              <w:t>Data Warehouse</w:t>
            </w:r>
          </w:p>
        </w:tc>
        <w:tc>
          <w:tcPr>
            <w:tcW w:w="1608" w:type="dxa"/>
          </w:tcPr>
          <w:p w14:paraId="34A271E9" w14:textId="4E5380A8" w:rsidR="00CB36FE" w:rsidRPr="00527FAE" w:rsidRDefault="00CB36FE" w:rsidP="007E04BF">
            <w:pPr>
              <w:rPr>
                <w:b/>
                <w:bCs/>
              </w:rPr>
            </w:pPr>
            <w:r w:rsidRPr="007E04BF">
              <w:rPr>
                <w:lang w:val="en-AU" w:eastAsia="en-AU"/>
              </w:rPr>
              <w:t>Tableau</w:t>
            </w:r>
          </w:p>
        </w:tc>
      </w:tr>
      <w:tr w:rsidR="00C3625A" w14:paraId="05C07B98" w14:textId="77777777" w:rsidTr="002A6733">
        <w:trPr>
          <w:cantSplit/>
        </w:trPr>
        <w:tc>
          <w:tcPr>
            <w:tcW w:w="1384" w:type="dxa"/>
          </w:tcPr>
          <w:p w14:paraId="786A3539" w14:textId="3A38C8E8" w:rsidR="00CB36FE" w:rsidRDefault="00CB36FE" w:rsidP="007E04BF">
            <w:r>
              <w:t>Clark (2013)</w:t>
            </w:r>
            <w:r w:rsidR="00B73D01">
              <w:t xml:space="preserve"> [</w:t>
            </w:r>
            <w:r w:rsidR="00C45106">
              <w:t>34</w:t>
            </w:r>
            <w:r w:rsidR="00B73D01">
              <w:t>]</w:t>
            </w:r>
          </w:p>
        </w:tc>
        <w:tc>
          <w:tcPr>
            <w:tcW w:w="2693" w:type="dxa"/>
          </w:tcPr>
          <w:p w14:paraId="1D88B775" w14:textId="568D6BE7" w:rsidR="00CB36FE" w:rsidRDefault="008F541E" w:rsidP="007E04BF">
            <w:r w:rsidRPr="008F541E">
              <w:t>Indicator performance improved an mean of 21.2% across the five indicators (range 8-38)</w:t>
            </w:r>
            <w:r w:rsidR="00187B4F">
              <w:t>.</w:t>
            </w:r>
            <w:r w:rsidRPr="008F541E">
              <w:br/>
            </w:r>
            <w:r w:rsidRPr="008F541E">
              <w:br/>
              <w:t>Est. date of discharge record with 12 hr of patient admission: 82% to 90%</w:t>
            </w:r>
            <w:r w:rsidR="00C02044">
              <w:t>.</w:t>
            </w:r>
            <w:r w:rsidRPr="008F541E">
              <w:br/>
            </w:r>
            <w:r w:rsidRPr="008F541E">
              <w:br/>
              <w:t>Patient management plan documented and communicated to patient within 24 hrs: 78% to 100%</w:t>
            </w:r>
            <w:r w:rsidR="00C02044">
              <w:t>.</w:t>
            </w:r>
            <w:r w:rsidRPr="008F541E">
              <w:br/>
            </w:r>
            <w:r w:rsidRPr="008F541E">
              <w:br/>
              <w:t>Criteria for discharge parameters documented and developed by MDT within 24 hrs of admission: 76% to 92%</w:t>
            </w:r>
            <w:r w:rsidR="00C02044">
              <w:t>.</w:t>
            </w:r>
            <w:r w:rsidRPr="008F541E">
              <w:br/>
            </w:r>
            <w:r w:rsidRPr="008F541E">
              <w:br/>
              <w:t>Discharge plan communicated to patient 24 hr before discharge: 48% to 86%</w:t>
            </w:r>
            <w:r w:rsidR="00C02044">
              <w:t>.</w:t>
            </w:r>
            <w:r w:rsidRPr="008F541E">
              <w:br/>
            </w:r>
            <w:r w:rsidRPr="008F541E">
              <w:br/>
              <w:t>Pharmacy script written 24 hr before patient discharge: 62% and 84%</w:t>
            </w:r>
            <w:r w:rsidR="00C02044">
              <w:t>.</w:t>
            </w:r>
          </w:p>
        </w:tc>
        <w:tc>
          <w:tcPr>
            <w:tcW w:w="1560" w:type="dxa"/>
          </w:tcPr>
          <w:p w14:paraId="14090B66" w14:textId="19C7E565" w:rsidR="00CB36FE" w:rsidRPr="007E04BF" w:rsidRDefault="0049456C" w:rsidP="007E04BF">
            <w:pPr>
              <w:rPr>
                <w:lang w:val="en-AU" w:eastAsia="en-AU"/>
              </w:rPr>
            </w:pPr>
            <w:r>
              <w:rPr>
                <w:lang w:val="en-AU" w:eastAsia="en-AU"/>
              </w:rPr>
              <w:t>Stakeholder workshops</w:t>
            </w:r>
          </w:p>
        </w:tc>
        <w:tc>
          <w:tcPr>
            <w:tcW w:w="3260" w:type="dxa"/>
          </w:tcPr>
          <w:p w14:paraId="20F2BEC6" w14:textId="37E0DEA2" w:rsidR="00CB36FE" w:rsidRPr="002A6733" w:rsidRDefault="00F47514" w:rsidP="007E04BF">
            <w:pPr>
              <w:rPr>
                <w:lang w:val="en-AU" w:eastAsia="en-AU"/>
              </w:rPr>
            </w:pPr>
            <w:r>
              <w:rPr>
                <w:lang w:val="en-AU" w:eastAsia="en-AU"/>
              </w:rPr>
              <w:t xml:space="preserve">In ED waiting for EMU bed, Patients waiting transfer to sub-acute, Still waiting discharge criteria, Still waiting EDD, Still waiting notification of EDD, EDD tomorrow with no script in eDS, EDS outstanding summarises (pre-ward), </w:t>
            </w:r>
            <w:r w:rsidR="00CB36FE" w:rsidRPr="007E04BF">
              <w:rPr>
                <w:lang w:val="en-AU" w:eastAsia="en-AU"/>
              </w:rPr>
              <w:t xml:space="preserve">Consultant workload, </w:t>
            </w:r>
            <w:r>
              <w:rPr>
                <w:lang w:val="en-AU" w:eastAsia="en-AU"/>
              </w:rPr>
              <w:t xml:space="preserve">Admissions and discharges starting Tues 6am, </w:t>
            </w:r>
            <w:r w:rsidR="00CB36FE" w:rsidRPr="007E04BF">
              <w:rPr>
                <w:lang w:val="en-AU" w:eastAsia="en-AU"/>
              </w:rPr>
              <w:t xml:space="preserve">Bed availability, </w:t>
            </w:r>
            <w:r>
              <w:rPr>
                <w:lang w:val="en-AU" w:eastAsia="en-AU"/>
              </w:rPr>
              <w:t>Actual/projected</w:t>
            </w:r>
            <w:r w:rsidR="00CB36FE" w:rsidRPr="007E04BF">
              <w:rPr>
                <w:lang w:val="en-AU" w:eastAsia="en-AU"/>
              </w:rPr>
              <w:t xml:space="preserve"> admissions</w:t>
            </w:r>
            <w:r>
              <w:rPr>
                <w:lang w:val="en-AU" w:eastAsia="en-AU"/>
              </w:rPr>
              <w:t xml:space="preserve"> and </w:t>
            </w:r>
            <w:r w:rsidR="00CB36FE" w:rsidRPr="007E04BF">
              <w:rPr>
                <w:lang w:val="en-AU" w:eastAsia="en-AU"/>
              </w:rPr>
              <w:t>discharges</w:t>
            </w:r>
            <w:r>
              <w:rPr>
                <w:lang w:val="en-AU" w:eastAsia="en-AU"/>
              </w:rPr>
              <w:t>, Hospital in the home admissions</w:t>
            </w:r>
          </w:p>
        </w:tc>
        <w:tc>
          <w:tcPr>
            <w:tcW w:w="1417" w:type="dxa"/>
          </w:tcPr>
          <w:p w14:paraId="6F026042" w14:textId="0C16C2A5" w:rsidR="00CB36FE" w:rsidRPr="007E04BF" w:rsidRDefault="00B1158C" w:rsidP="007E04BF">
            <w:pPr>
              <w:rPr>
                <w:lang w:val="en-AU" w:eastAsia="en-AU"/>
              </w:rPr>
            </w:pPr>
            <w:r>
              <w:rPr>
                <w:lang w:val="en-AU" w:eastAsia="en-AU"/>
              </w:rPr>
              <w:t>Bar chart/histogram, Line chart</w:t>
            </w:r>
          </w:p>
        </w:tc>
        <w:tc>
          <w:tcPr>
            <w:tcW w:w="1418" w:type="dxa"/>
          </w:tcPr>
          <w:p w14:paraId="1B8D7F68" w14:textId="3070B5FC" w:rsidR="00CB36FE" w:rsidRPr="00527FAE" w:rsidRDefault="00CB36FE" w:rsidP="007E04BF">
            <w:pPr>
              <w:rPr>
                <w:b/>
                <w:bCs/>
              </w:rPr>
            </w:pPr>
            <w:r w:rsidRPr="007E04BF">
              <w:rPr>
                <w:lang w:val="en-AU" w:eastAsia="en-AU"/>
              </w:rPr>
              <w:t>No details</w:t>
            </w:r>
          </w:p>
        </w:tc>
        <w:tc>
          <w:tcPr>
            <w:tcW w:w="1608" w:type="dxa"/>
          </w:tcPr>
          <w:p w14:paraId="1E5D8B94" w14:textId="4D492BBE" w:rsidR="00CB36FE" w:rsidRPr="00527FAE" w:rsidRDefault="00CB36FE" w:rsidP="007E04BF">
            <w:pPr>
              <w:rPr>
                <w:b/>
                <w:bCs/>
              </w:rPr>
            </w:pPr>
            <w:r>
              <w:rPr>
                <w:lang w:val="en-AU" w:eastAsia="en-AU"/>
              </w:rPr>
              <w:t xml:space="preserve">Custom - </w:t>
            </w:r>
            <w:r w:rsidRPr="007E04BF">
              <w:rPr>
                <w:lang w:val="en-AU" w:eastAsia="en-AU"/>
              </w:rPr>
              <w:t>.NET, ASP.NET, SQL Server</w:t>
            </w:r>
          </w:p>
        </w:tc>
      </w:tr>
      <w:tr w:rsidR="00C3625A" w14:paraId="15BBF47E" w14:textId="77777777" w:rsidTr="002A6733">
        <w:trPr>
          <w:cantSplit/>
        </w:trPr>
        <w:tc>
          <w:tcPr>
            <w:tcW w:w="1384" w:type="dxa"/>
          </w:tcPr>
          <w:p w14:paraId="113D3FB4" w14:textId="34818924" w:rsidR="00CB36FE" w:rsidRDefault="00CB36FE" w:rsidP="007E04BF">
            <w:r>
              <w:t>Linder (2010)</w:t>
            </w:r>
            <w:r w:rsidR="003210F3">
              <w:t xml:space="preserve"> [</w:t>
            </w:r>
            <w:r w:rsidR="00CE65AA">
              <w:t>21</w:t>
            </w:r>
            <w:r w:rsidR="003210F3">
              <w:t>]</w:t>
            </w:r>
          </w:p>
        </w:tc>
        <w:tc>
          <w:tcPr>
            <w:tcW w:w="2693" w:type="dxa"/>
          </w:tcPr>
          <w:p w14:paraId="75C18C57" w14:textId="48C9B648" w:rsidR="00CB36FE" w:rsidRDefault="008F541E" w:rsidP="007E04BF">
            <w:r w:rsidRPr="008F541E">
              <w:t xml:space="preserve">In the intent-to-intervene, there was no difference between intervention and control practices in antibiotic prescribing for all </w:t>
            </w:r>
            <w:r w:rsidR="00D05F0E">
              <w:t>acute respiratory infection (</w:t>
            </w:r>
            <w:r w:rsidRPr="008F541E">
              <w:t>ARI</w:t>
            </w:r>
            <w:r w:rsidR="00D05F0E">
              <w:t>)</w:t>
            </w:r>
            <w:r w:rsidRPr="008F541E">
              <w:t xml:space="preserve"> visits.</w:t>
            </w:r>
            <w:r w:rsidRPr="008F541E">
              <w:br/>
            </w:r>
            <w:r w:rsidRPr="008F541E">
              <w:br/>
              <w:t>Between practices, ARI dashboard use ranged from 0% (0 of 9 clinicians) to 67% (4 of 6 clinicians). The mean within-practice clinician use was 30% (SD 20</w:t>
            </w:r>
            <w:r w:rsidR="000B6CDD">
              <w:t>%</w:t>
            </w:r>
            <w:r w:rsidRPr="008F541E">
              <w:t>).</w:t>
            </w:r>
            <w:r w:rsidRPr="008F541E">
              <w:br/>
            </w:r>
            <w:r w:rsidRPr="008F541E">
              <w:br/>
              <w:t xml:space="preserve">Within the intervention practices, 28% of clinicians used the dashboard at least once (n=72), these clinicians has lower </w:t>
            </w:r>
            <w:r w:rsidR="00EA38A1" w:rsidRPr="008F541E">
              <w:t>overall</w:t>
            </w:r>
            <w:r w:rsidRPr="008F541E">
              <w:t xml:space="preserve"> ARI prescribing rates (42% vs 50%).</w:t>
            </w:r>
          </w:p>
        </w:tc>
        <w:tc>
          <w:tcPr>
            <w:tcW w:w="1560" w:type="dxa"/>
          </w:tcPr>
          <w:p w14:paraId="3CC375D9" w14:textId="41741D1E" w:rsidR="00CB36FE" w:rsidRPr="007E04BF" w:rsidRDefault="00436A53" w:rsidP="007E04BF">
            <w:pPr>
              <w:rPr>
                <w:lang w:val="en-AU" w:eastAsia="en-AU"/>
              </w:rPr>
            </w:pPr>
            <w:r>
              <w:rPr>
                <w:lang w:val="en-AU" w:eastAsia="en-AU"/>
              </w:rPr>
              <w:t>Proof of concept p</w:t>
            </w:r>
            <w:r w:rsidR="0049456C">
              <w:rPr>
                <w:lang w:val="en-AU" w:eastAsia="en-AU"/>
              </w:rPr>
              <w:t>ilot</w:t>
            </w:r>
          </w:p>
        </w:tc>
        <w:tc>
          <w:tcPr>
            <w:tcW w:w="3260" w:type="dxa"/>
          </w:tcPr>
          <w:p w14:paraId="1D31EF67" w14:textId="5B1C7D6A" w:rsidR="00CB36FE" w:rsidRPr="00527FAE" w:rsidRDefault="00CB36FE" w:rsidP="007E04BF">
            <w:pPr>
              <w:rPr>
                <w:b/>
                <w:bCs/>
              </w:rPr>
            </w:pPr>
            <w:r w:rsidRPr="007E04BF">
              <w:rPr>
                <w:lang w:val="en-AU" w:eastAsia="en-AU"/>
              </w:rPr>
              <w:t>% acute respiratory infections (ARI) visits with antibiotics</w:t>
            </w:r>
            <w:r w:rsidR="00F47514">
              <w:rPr>
                <w:lang w:val="en-AU" w:eastAsia="en-AU"/>
              </w:rPr>
              <w:t>, % ARI visits with antibiotics by diagnosis, % broad spectrum prescribed in ARI visits with antibiotics, % ARI visits by level of service</w:t>
            </w:r>
          </w:p>
        </w:tc>
        <w:tc>
          <w:tcPr>
            <w:tcW w:w="1417" w:type="dxa"/>
          </w:tcPr>
          <w:p w14:paraId="5E1D16F2" w14:textId="72C981DC" w:rsidR="00CB36FE" w:rsidRPr="007E04BF" w:rsidRDefault="00CE6916" w:rsidP="007E04BF">
            <w:pPr>
              <w:rPr>
                <w:lang w:val="en-AU" w:eastAsia="en-AU"/>
              </w:rPr>
            </w:pPr>
            <w:r>
              <w:rPr>
                <w:lang w:val="en-AU" w:eastAsia="en-AU"/>
              </w:rPr>
              <w:t>Bar chart/histogram</w:t>
            </w:r>
          </w:p>
        </w:tc>
        <w:tc>
          <w:tcPr>
            <w:tcW w:w="1418" w:type="dxa"/>
          </w:tcPr>
          <w:p w14:paraId="1FB9F765" w14:textId="4933AA67" w:rsidR="00CB36FE" w:rsidRPr="00527FAE" w:rsidRDefault="00CB36FE" w:rsidP="007E04BF">
            <w:pPr>
              <w:rPr>
                <w:b/>
                <w:bCs/>
              </w:rPr>
            </w:pPr>
            <w:r w:rsidRPr="007E04BF">
              <w:rPr>
                <w:lang w:val="en-AU" w:eastAsia="en-AU"/>
              </w:rPr>
              <w:t>Data Warehouse</w:t>
            </w:r>
          </w:p>
        </w:tc>
        <w:tc>
          <w:tcPr>
            <w:tcW w:w="1608" w:type="dxa"/>
          </w:tcPr>
          <w:p w14:paraId="3C54A147" w14:textId="686517CD" w:rsidR="00CB36FE" w:rsidRPr="00527FAE" w:rsidRDefault="00CB36FE" w:rsidP="007E04BF">
            <w:pPr>
              <w:rPr>
                <w:b/>
                <w:bCs/>
              </w:rPr>
            </w:pPr>
            <w:r w:rsidRPr="007E04BF">
              <w:rPr>
                <w:lang w:val="en-AU" w:eastAsia="en-AU"/>
              </w:rPr>
              <w:t>Crystal Reports XI</w:t>
            </w:r>
            <w:r>
              <w:rPr>
                <w:lang w:val="en-AU" w:eastAsia="en-AU"/>
              </w:rPr>
              <w:t>, ASP.NET</w:t>
            </w:r>
          </w:p>
        </w:tc>
      </w:tr>
    </w:tbl>
    <w:p w14:paraId="3B2328BE" w14:textId="22D1870C" w:rsidR="00636A0E" w:rsidRDefault="0022182E">
      <w:pPr>
        <w:rPr>
          <w:lang w:eastAsia="en-AU"/>
        </w:rPr>
      </w:pPr>
      <w:r w:rsidRPr="002A6733">
        <w:rPr>
          <w:vertAlign w:val="superscript"/>
        </w:rPr>
        <w:t>a</w:t>
      </w:r>
      <w:r w:rsidR="00801DCD">
        <w:rPr>
          <w:vertAlign w:val="superscript"/>
        </w:rPr>
        <w:t xml:space="preserve"> </w:t>
      </w:r>
      <w:r>
        <w:rPr>
          <w:lang w:eastAsia="en-AU"/>
        </w:rPr>
        <w:t>Refer to</w:t>
      </w:r>
      <w:r w:rsidRPr="002A6733">
        <w:rPr>
          <w:lang w:eastAsia="en-AU"/>
        </w:rPr>
        <w:t xml:space="preserve"> Laurent (2020) for complete list of 39 different indicators across 17 dashboard themes.</w:t>
      </w:r>
    </w:p>
    <w:p w14:paraId="5B369207" w14:textId="578CF8FF" w:rsidR="002A7808" w:rsidRDefault="002A7808">
      <w:pPr>
        <w:rPr>
          <w:lang w:eastAsia="en-AU"/>
        </w:rPr>
      </w:pPr>
    </w:p>
    <w:p w14:paraId="56394266" w14:textId="77777777" w:rsidR="002A7808" w:rsidRDefault="002A7808">
      <w:pPr>
        <w:rPr>
          <w:lang w:eastAsia="en-AU"/>
        </w:rPr>
      </w:pPr>
    </w:p>
    <w:p w14:paraId="42DDA913" w14:textId="4CAC102C" w:rsidR="00307350" w:rsidRDefault="00307350">
      <w:pPr>
        <w:rPr>
          <w:lang w:eastAsia="en-AU"/>
        </w:rPr>
      </w:pPr>
    </w:p>
    <w:p w14:paraId="7FF552C1" w14:textId="74E9EC96" w:rsidR="00307350" w:rsidRDefault="00307350">
      <w:pPr>
        <w:rPr>
          <w:lang w:eastAsia="en-AU"/>
        </w:rPr>
      </w:pPr>
      <w:r w:rsidRPr="002A6733">
        <w:rPr>
          <w:b/>
          <w:bCs/>
          <w:lang w:eastAsia="en-AU"/>
        </w:rPr>
        <w:t>References</w:t>
      </w:r>
      <w:r>
        <w:rPr>
          <w:lang w:eastAsia="en-AU"/>
        </w:rPr>
        <w:t>:</w:t>
      </w:r>
    </w:p>
    <w:p w14:paraId="5AF0CC57" w14:textId="77777777" w:rsidR="00CF6187" w:rsidRDefault="00CF6187" w:rsidP="00CF6187">
      <w:r>
        <w:t xml:space="preserve">21 - </w:t>
      </w:r>
      <w:r w:rsidRPr="00153539">
        <w:t>Linder JA, Schnipper JL, Tsurikova R, Yu DT, Volk LA, Melnikas AJ, Palchuk MB, Olsha-Yehiav M, Middleton B. Electronic Health Record Feedback to Improve Antibiotic Prescribing for Acute Respiratory Infections. Am J Manag CARE 2010;16:9.</w:t>
      </w:r>
    </w:p>
    <w:p w14:paraId="62DC00A4" w14:textId="77777777" w:rsidR="00CF6187" w:rsidRDefault="00CF6187" w:rsidP="00CF6187">
      <w:pPr>
        <w:rPr>
          <w:rFonts w:ascii="Cambria" w:hAnsi="Cambria"/>
        </w:rPr>
      </w:pPr>
    </w:p>
    <w:p w14:paraId="2D118805" w14:textId="7345F2A1" w:rsidR="00CF6187" w:rsidRDefault="00CF6187" w:rsidP="00CF6187">
      <w:pPr>
        <w:rPr>
          <w:rFonts w:ascii="Cambria" w:hAnsi="Cambria"/>
        </w:rPr>
      </w:pPr>
      <w:r>
        <w:rPr>
          <w:rFonts w:ascii="Cambria" w:hAnsi="Cambria"/>
        </w:rPr>
        <w:t xml:space="preserve">22 - </w:t>
      </w:r>
      <w:r w:rsidRPr="00D55207">
        <w:rPr>
          <w:rFonts w:ascii="Cambria" w:hAnsi="Cambria"/>
        </w:rPr>
        <w:t>Weiner J, Balijepally V, Tanniru M. Integrating Strategic and Operational Decision Making Using Data-Driven Dashboards: The Case of St. Joseph Mercy Oakland Hospital: J Healthc Manag 2015 Sep;60(5):319–330. doi: 10.1097/00115514-201509000-00005</w:t>
      </w:r>
    </w:p>
    <w:p w14:paraId="149BE5A3" w14:textId="77777777" w:rsidR="00CF6187" w:rsidRDefault="00CF6187" w:rsidP="00CF6187">
      <w:pPr>
        <w:rPr>
          <w:rFonts w:ascii="Cambria" w:hAnsi="Cambria"/>
        </w:rPr>
      </w:pPr>
    </w:p>
    <w:p w14:paraId="3BC54C12" w14:textId="77777777" w:rsidR="00CF6187" w:rsidRPr="00D55207" w:rsidRDefault="00CF6187" w:rsidP="00CF6187">
      <w:pPr>
        <w:rPr>
          <w:rFonts w:ascii="Cambria" w:hAnsi="Cambria"/>
        </w:rPr>
      </w:pPr>
      <w:r>
        <w:rPr>
          <w:rFonts w:ascii="Cambria" w:hAnsi="Cambria"/>
        </w:rPr>
        <w:t xml:space="preserve">23 - </w:t>
      </w:r>
      <w:r w:rsidRPr="00430677">
        <w:rPr>
          <w:rFonts w:ascii="Cambria" w:hAnsi="Cambria"/>
        </w:rPr>
        <w:t>Laurent G, Moussa MD, Cirenei C, Tavernier B, Marcilly R, Lamer A. Development, implementation and preliminary evaluation of clinical dashboards in a department of anesthesia. J Clin Monit Comput [Internet] 2020 May 16 [cited 2021 Feb 12]; doi: 10.1007/s10877-020-00522-x</w:t>
      </w:r>
    </w:p>
    <w:p w14:paraId="1B042EAD" w14:textId="77777777" w:rsidR="00CF6187" w:rsidRDefault="00CF6187" w:rsidP="00CF6187">
      <w:pPr>
        <w:rPr>
          <w:rFonts w:ascii="Cambria" w:hAnsi="Cambria"/>
        </w:rPr>
      </w:pPr>
    </w:p>
    <w:p w14:paraId="0A7F580D" w14:textId="77777777" w:rsidR="00CF6187" w:rsidRPr="00D55207" w:rsidRDefault="00CF6187" w:rsidP="00CF6187">
      <w:r>
        <w:rPr>
          <w:rFonts w:ascii="Cambria" w:hAnsi="Cambria"/>
        </w:rPr>
        <w:t xml:space="preserve">24 - </w:t>
      </w:r>
      <w:r w:rsidRPr="00D55207">
        <w:rPr>
          <w:rFonts w:ascii="Cambria" w:hAnsi="Cambria"/>
        </w:rPr>
        <w:t>Schall MC, Cullen L, Pennathur P, Chen H, Burrell K, Matthews G. Usability Evaluation and Implementation of a Health Information Technology Dashboard of Evidence-Based Quality Indicators. CIN Comput Inform Nurs 2017 Jun;35(6):281–288. doi: 10.1097/CIN.0000000000000325</w:t>
      </w:r>
    </w:p>
    <w:p w14:paraId="52619CD9" w14:textId="77777777" w:rsidR="00CF6187" w:rsidRDefault="00CF6187" w:rsidP="00CF6187">
      <w:pPr>
        <w:rPr>
          <w:rFonts w:ascii="Cambria" w:hAnsi="Cambria"/>
        </w:rPr>
      </w:pPr>
    </w:p>
    <w:p w14:paraId="05CB1E88" w14:textId="77777777" w:rsidR="00CF6187" w:rsidRPr="00D55207" w:rsidRDefault="00CF6187" w:rsidP="00CF6187">
      <w:r>
        <w:rPr>
          <w:rFonts w:ascii="Cambria" w:hAnsi="Cambria"/>
        </w:rPr>
        <w:t xml:space="preserve">25 - </w:t>
      </w:r>
      <w:r w:rsidRPr="00D55207">
        <w:rPr>
          <w:rFonts w:ascii="Cambria" w:hAnsi="Cambria"/>
        </w:rPr>
        <w:t>Patel M, Rathi B, Department of Obstetrics and Gynecology, Nizwa Hospital, A’Dakhiliyah, Oman, Yarubi MA, Department of Obstetrics and Gynecology, Nizwa Hospital, A’Dakhiliyah, Oman. Development and Implementation of Maternity Dashboard in Regional Hospital for Quality Improvement at Ground Level: A Pilot Study. Oman Med J 2019 May 19;34(3):194–199. doi: 10.5001/omj.2019.38</w:t>
      </w:r>
    </w:p>
    <w:p w14:paraId="5C5EF7E2" w14:textId="77777777" w:rsidR="00CF6187" w:rsidRDefault="00CF6187" w:rsidP="00CF6187"/>
    <w:p w14:paraId="425886F2" w14:textId="77777777" w:rsidR="00CF6187" w:rsidRDefault="00CF6187" w:rsidP="00CF6187">
      <w:pPr>
        <w:rPr>
          <w:rFonts w:ascii="Cambria" w:hAnsi="Cambria"/>
        </w:rPr>
      </w:pPr>
      <w:r>
        <w:t xml:space="preserve">26 - </w:t>
      </w:r>
      <w:r w:rsidRPr="00430677">
        <w:rPr>
          <w:rFonts w:ascii="Cambria" w:hAnsi="Cambria"/>
        </w:rPr>
        <w:t>Schall MC, Chen H, Pennathur PR, Cullen L. Development and Evaluation of a Health Information Technology Dashboard of Quality Indicators. Proc Hum Factors Ergon Soc Annu Meet 2015 Sep;59(1):461–465. doi: 10.1177/1541931215591099</w:t>
      </w:r>
    </w:p>
    <w:p w14:paraId="593DD6B1" w14:textId="77777777" w:rsidR="00CF6187" w:rsidRDefault="00CF6187" w:rsidP="00CF6187">
      <w:pPr>
        <w:rPr>
          <w:rFonts w:ascii="Cambria" w:hAnsi="Cambria"/>
        </w:rPr>
      </w:pPr>
    </w:p>
    <w:p w14:paraId="346229E8" w14:textId="77777777" w:rsidR="00CF6187" w:rsidRDefault="00CF6187" w:rsidP="00CF6187">
      <w:pPr>
        <w:rPr>
          <w:rFonts w:ascii="Cambria" w:hAnsi="Cambria"/>
        </w:rPr>
      </w:pPr>
      <w:r>
        <w:rPr>
          <w:rFonts w:ascii="Cambria" w:hAnsi="Cambria"/>
        </w:rPr>
        <w:t xml:space="preserve">27 - </w:t>
      </w:r>
      <w:r w:rsidRPr="00430677">
        <w:rPr>
          <w:rFonts w:ascii="Cambria" w:hAnsi="Cambria"/>
        </w:rPr>
        <w:t>Hester G, Lang T, Madsen L, Tambyraja R, Zenker P. Timely Data for Targeted Quality Improvement Interventions: Use of a Visual Analytics Dashboard for Bronchiolitis. Appl Clin Inform 2019 Jan;10(01):168–174. doi: 10.1055/s-0039-1679868</w:t>
      </w:r>
    </w:p>
    <w:p w14:paraId="34EE6872" w14:textId="77777777" w:rsidR="00CF6187" w:rsidRDefault="00CF6187" w:rsidP="00CF6187">
      <w:pPr>
        <w:rPr>
          <w:rFonts w:ascii="Cambria" w:hAnsi="Cambria"/>
        </w:rPr>
      </w:pPr>
    </w:p>
    <w:p w14:paraId="3929BBF9" w14:textId="77777777" w:rsidR="00CF6187" w:rsidRDefault="00CF6187" w:rsidP="00CF6187">
      <w:pPr>
        <w:rPr>
          <w:rFonts w:ascii="Cambria" w:hAnsi="Cambria"/>
        </w:rPr>
      </w:pPr>
      <w:r>
        <w:rPr>
          <w:rFonts w:ascii="Cambria" w:hAnsi="Cambria"/>
        </w:rPr>
        <w:t xml:space="preserve">28 - </w:t>
      </w:r>
      <w:r w:rsidRPr="00430677">
        <w:rPr>
          <w:rFonts w:ascii="Cambria" w:hAnsi="Cambria"/>
        </w:rPr>
        <w:t>Khanna N, Gritzer L, Klyushnenkova E, Montgomery R, Dark M, Shah S, Shaya F. Practice Transformation Analytics Dashboard for Clinician Engagement. Ann Fam Med 2019 Aug 12;17(Suppl 1):S73–S76. doi: 10.1370/afm.2382</w:t>
      </w:r>
    </w:p>
    <w:p w14:paraId="111D2224" w14:textId="77777777" w:rsidR="00CF6187" w:rsidRDefault="00CF6187" w:rsidP="00CF6187">
      <w:pPr>
        <w:rPr>
          <w:rFonts w:ascii="Cambria" w:hAnsi="Cambria"/>
        </w:rPr>
      </w:pPr>
    </w:p>
    <w:p w14:paraId="25B37B06" w14:textId="77777777" w:rsidR="00CF6187" w:rsidRDefault="00CF6187" w:rsidP="00CF6187">
      <w:pPr>
        <w:rPr>
          <w:rFonts w:ascii="Cambria" w:hAnsi="Cambria"/>
        </w:rPr>
      </w:pPr>
      <w:r>
        <w:rPr>
          <w:rFonts w:ascii="Cambria" w:hAnsi="Cambria"/>
        </w:rPr>
        <w:t xml:space="preserve">29 - </w:t>
      </w:r>
      <w:r w:rsidRPr="00430677">
        <w:rPr>
          <w:rFonts w:ascii="Cambria" w:hAnsi="Cambria"/>
        </w:rPr>
        <w:t>Patel S, Rajkomar A, Harrison JD, Prasad PA, Valencia V, Ranji SR, Mourad M. Next-generation audit and feedback for inpatient quality improvement using electronic health record data: a cluster randomised controlled trial. BMJ Qual Saf 2018 Sep;27(9):691–699. doi: 10.1136/bmjqs-2017-007393</w:t>
      </w:r>
    </w:p>
    <w:p w14:paraId="718354A4" w14:textId="77777777" w:rsidR="00CF6187" w:rsidRDefault="00CF6187" w:rsidP="00CF6187">
      <w:pPr>
        <w:rPr>
          <w:rFonts w:ascii="Cambria" w:hAnsi="Cambria"/>
        </w:rPr>
      </w:pPr>
    </w:p>
    <w:p w14:paraId="56531203" w14:textId="77777777" w:rsidR="00CF6187" w:rsidRDefault="00CF6187" w:rsidP="00CF6187">
      <w:pPr>
        <w:rPr>
          <w:rFonts w:ascii="Cambria" w:hAnsi="Cambria"/>
        </w:rPr>
      </w:pPr>
      <w:r>
        <w:rPr>
          <w:rFonts w:ascii="Cambria" w:hAnsi="Cambria"/>
        </w:rPr>
        <w:t xml:space="preserve">30 - </w:t>
      </w:r>
      <w:r w:rsidRPr="00430677">
        <w:rPr>
          <w:rFonts w:ascii="Cambria" w:hAnsi="Cambria"/>
        </w:rPr>
        <w:t>Herzke CA, Michtalik HJ, Durkin N, Finkelstein J, Deutschendorf A, Miller J, Leung C, Brotman DJ. A Method for Attributing Patient-Level Metrics to Rotating Providers in an Inpatient Setting. J Hosp Med 2018 Jul 1;13(7):470–475. doi: 10.12788/jhm.2897</w:t>
      </w:r>
    </w:p>
    <w:p w14:paraId="4BE6CF70" w14:textId="77777777" w:rsidR="00CF6187" w:rsidRDefault="00CF6187" w:rsidP="00CF6187">
      <w:pPr>
        <w:rPr>
          <w:rFonts w:ascii="Cambria" w:hAnsi="Cambria"/>
        </w:rPr>
      </w:pPr>
    </w:p>
    <w:p w14:paraId="70B0C710" w14:textId="77777777" w:rsidR="00CF6187" w:rsidRDefault="00CF6187" w:rsidP="00CF6187">
      <w:pPr>
        <w:rPr>
          <w:rFonts w:ascii="Cambria" w:hAnsi="Cambria"/>
        </w:rPr>
      </w:pPr>
      <w:r>
        <w:rPr>
          <w:rFonts w:ascii="Cambria" w:hAnsi="Cambria"/>
        </w:rPr>
        <w:t xml:space="preserve">31 - </w:t>
      </w:r>
      <w:r w:rsidRPr="00430677">
        <w:rPr>
          <w:rFonts w:ascii="Cambria" w:hAnsi="Cambria"/>
        </w:rPr>
        <w:t>Ehrenfeld JM, McEvoy MD, Furman WR, Snyder D, Sandberg WS. Automated Near–Real-time Clinical Performance Feedback for Anesthesiology Residents. Anesthesiology 2014 Jan 1;120(1):172–184. doi: 10.1097/ALN.0000000000000071</w:t>
      </w:r>
    </w:p>
    <w:p w14:paraId="48D1A6AD" w14:textId="77777777" w:rsidR="00CF6187" w:rsidRDefault="00CF6187" w:rsidP="00CF6187">
      <w:pPr>
        <w:rPr>
          <w:rFonts w:ascii="Cambria" w:hAnsi="Cambria"/>
        </w:rPr>
      </w:pPr>
    </w:p>
    <w:p w14:paraId="2DF40A0C" w14:textId="77777777" w:rsidR="00CF6187" w:rsidRDefault="00CF6187" w:rsidP="00CF6187">
      <w:pPr>
        <w:rPr>
          <w:rFonts w:ascii="Cambria" w:hAnsi="Cambria"/>
        </w:rPr>
      </w:pPr>
      <w:r>
        <w:rPr>
          <w:rFonts w:ascii="Cambria" w:hAnsi="Cambria"/>
        </w:rPr>
        <w:t xml:space="preserve">32 - </w:t>
      </w:r>
      <w:r w:rsidRPr="00430677">
        <w:rPr>
          <w:rFonts w:ascii="Cambria" w:hAnsi="Cambria"/>
        </w:rPr>
        <w:t>Leahy IC, Borczuk R, Ferrari LR. Making the pediatric perioperative surgical home come to life by leveraging existing health information technology. Curr Opin Anaesthesiol 2017 Jun;30(3):383–389. doi: 10.1097/ACO.0000000000000454</w:t>
      </w:r>
    </w:p>
    <w:p w14:paraId="063247FA" w14:textId="77777777" w:rsidR="00CF6187" w:rsidRDefault="00CF6187" w:rsidP="00CF6187">
      <w:pPr>
        <w:rPr>
          <w:rFonts w:ascii="Cambria" w:hAnsi="Cambria"/>
        </w:rPr>
      </w:pPr>
    </w:p>
    <w:p w14:paraId="51FFFE96" w14:textId="77777777" w:rsidR="00CF6187" w:rsidRDefault="00CF6187" w:rsidP="00CF6187">
      <w:pPr>
        <w:rPr>
          <w:rFonts w:ascii="Cambria" w:hAnsi="Cambria"/>
        </w:rPr>
      </w:pPr>
      <w:r>
        <w:rPr>
          <w:rFonts w:ascii="Cambria" w:hAnsi="Cambria"/>
        </w:rPr>
        <w:t xml:space="preserve">33 - </w:t>
      </w:r>
      <w:r w:rsidRPr="00430677">
        <w:rPr>
          <w:rFonts w:ascii="Cambria" w:hAnsi="Cambria"/>
        </w:rPr>
        <w:t>Janssen A, Donnelly C, Kay J, Thiem P, Saavedra A, Pathmanathan N, Elder E, Dinh P, Kabir M, Jackson K, Harnett P, Shaw T. Developing an Intranet-Based Lymphedema Dashboard for Breast Cancer Multidisciplinary Teams: Design Research Study. J Med Internet Res 2020 Apr 21;22(4):e13188. doi: 10.2196/13188</w:t>
      </w:r>
    </w:p>
    <w:p w14:paraId="64D6A63E" w14:textId="77777777" w:rsidR="00CF6187" w:rsidRDefault="00CF6187" w:rsidP="00CF6187">
      <w:pPr>
        <w:rPr>
          <w:rFonts w:ascii="Cambria" w:hAnsi="Cambria"/>
        </w:rPr>
      </w:pPr>
    </w:p>
    <w:p w14:paraId="19B48BFE" w14:textId="77777777" w:rsidR="00CF6187" w:rsidRDefault="00CF6187" w:rsidP="00CF6187">
      <w:pPr>
        <w:rPr>
          <w:rFonts w:ascii="Cambria" w:hAnsi="Cambria"/>
        </w:rPr>
      </w:pPr>
      <w:r>
        <w:rPr>
          <w:rFonts w:ascii="Cambria" w:hAnsi="Cambria"/>
        </w:rPr>
        <w:t xml:space="preserve">34 - </w:t>
      </w:r>
      <w:r w:rsidRPr="00430677">
        <w:rPr>
          <w:rFonts w:ascii="Cambria" w:hAnsi="Cambria"/>
        </w:rPr>
        <w:t>Clark KW, Whiting E, Rowland J, Thompson LE, Missenden I, Schellein G. Breaking the mould without breaking the system: the development and pilot of a clinical dashboard at The Prince Charles Hospital. Aust Health Rev 2013;37(3):304. doi: 10.1071/AH12018</w:t>
      </w:r>
    </w:p>
    <w:p w14:paraId="3E6B3F3A" w14:textId="77777777" w:rsidR="00CF6187" w:rsidRDefault="00CF6187" w:rsidP="00CF6187">
      <w:pPr>
        <w:rPr>
          <w:rFonts w:ascii="Cambria" w:hAnsi="Cambria"/>
        </w:rPr>
      </w:pPr>
    </w:p>
    <w:p w14:paraId="33657780" w14:textId="77777777" w:rsidR="00CF6187" w:rsidRDefault="00CF6187" w:rsidP="00CF6187">
      <w:pPr>
        <w:rPr>
          <w:rFonts w:ascii="Cambria" w:hAnsi="Cambria"/>
        </w:rPr>
      </w:pPr>
      <w:r>
        <w:rPr>
          <w:rFonts w:ascii="Cambria" w:hAnsi="Cambria"/>
        </w:rPr>
        <w:t xml:space="preserve">35 - </w:t>
      </w:r>
      <w:r w:rsidRPr="00430677">
        <w:rPr>
          <w:rFonts w:ascii="Cambria" w:hAnsi="Cambria"/>
        </w:rPr>
        <w:t>Mulhall CL, Lam JMC, Rich PS, Dobell LG, Greenberg A. Enhancing Quality Care in Ontario Long-Term Care Homes Through Audit and Feedback for Physicians. J Am Med Dir Assoc 2020 Mar;21(3):420–425. doi: 10.1016/j.jamda.2019.11.017</w:t>
      </w:r>
    </w:p>
    <w:p w14:paraId="56A644C3" w14:textId="77777777" w:rsidR="00CF6187" w:rsidRDefault="00CF6187" w:rsidP="00CF6187">
      <w:pPr>
        <w:rPr>
          <w:rFonts w:ascii="Cambria" w:hAnsi="Cambria"/>
        </w:rPr>
      </w:pPr>
    </w:p>
    <w:p w14:paraId="43A8CFD2" w14:textId="77777777" w:rsidR="00CF6187" w:rsidRDefault="00CF6187" w:rsidP="00CF6187">
      <w:pPr>
        <w:rPr>
          <w:rFonts w:ascii="Cambria" w:hAnsi="Cambria"/>
        </w:rPr>
      </w:pPr>
      <w:r>
        <w:rPr>
          <w:rFonts w:ascii="Cambria" w:hAnsi="Cambria"/>
        </w:rPr>
        <w:t xml:space="preserve">36 - </w:t>
      </w:r>
      <w:r w:rsidRPr="00430677">
        <w:rPr>
          <w:rFonts w:ascii="Cambria" w:hAnsi="Cambria"/>
        </w:rPr>
        <w:t>Gude WT, Roos-Blom M-J, van der Veer SN, Dongelmans DA, de Jonge E, Francis JJ, Peek N, de Keizer NF. Health professionals’ perceptions about their clinical performance and the influence of audit and feedback on their intentions to improve practice: a theory-based study in Dutch intensive care units. Implement Sci 2018 Dec;13(1):33. doi: 10.1186/s13012-018-0727-8</w:t>
      </w:r>
    </w:p>
    <w:p w14:paraId="3E39831B" w14:textId="77777777" w:rsidR="00CF6187" w:rsidRDefault="00CF6187" w:rsidP="00CF6187">
      <w:pPr>
        <w:rPr>
          <w:rFonts w:ascii="Cambria" w:hAnsi="Cambria"/>
        </w:rPr>
      </w:pPr>
    </w:p>
    <w:p w14:paraId="3F677827" w14:textId="77777777" w:rsidR="00CF6187" w:rsidRDefault="00CF6187" w:rsidP="00CF6187">
      <w:pPr>
        <w:rPr>
          <w:rFonts w:ascii="Cambria" w:hAnsi="Cambria"/>
        </w:rPr>
      </w:pPr>
      <w:r>
        <w:rPr>
          <w:rFonts w:ascii="Cambria" w:hAnsi="Cambria"/>
        </w:rPr>
        <w:t xml:space="preserve">37 - </w:t>
      </w:r>
      <w:r w:rsidRPr="00430677">
        <w:rPr>
          <w:rFonts w:ascii="Cambria" w:hAnsi="Cambria"/>
        </w:rPr>
        <w:t>Stattin P, Sandin F, Sandbäck T, Damber J-E, Franck Lissbrant I, Robinson D, Bratt O, Lambe M. Dashboard report on performance on select quality indicators to cancer care providers. Scand J Urol 2016 Jan 2;50(1):21–28. doi: 10.3109/21681805.2015.1063083</w:t>
      </w:r>
    </w:p>
    <w:p w14:paraId="7F7945BC" w14:textId="77777777" w:rsidR="00CF6187" w:rsidRDefault="00CF6187" w:rsidP="00CF6187">
      <w:pPr>
        <w:rPr>
          <w:rFonts w:ascii="Cambria" w:hAnsi="Cambria"/>
        </w:rPr>
      </w:pPr>
    </w:p>
    <w:p w14:paraId="6A7527C5" w14:textId="77777777" w:rsidR="00CF6187" w:rsidRDefault="00CF6187" w:rsidP="00CF6187">
      <w:r>
        <w:rPr>
          <w:rFonts w:ascii="Cambria" w:hAnsi="Cambria"/>
        </w:rPr>
        <w:t xml:space="preserve">38 - </w:t>
      </w:r>
      <w:r w:rsidRPr="00430677">
        <w:rPr>
          <w:rFonts w:ascii="Cambria" w:hAnsi="Cambria"/>
        </w:rPr>
        <w:t>Brown B, Balatsoukas P, Williams R, Sperrin M, Buchan I. Multi-method laboratory user evaluation of an actionable clinical performance information system: Implications for usability and patient safety. J Biomed Inform 2018 Jan;77:62–80. doi: 10.1016/j.jbi.2017.11.008</w:t>
      </w:r>
    </w:p>
    <w:p w14:paraId="4D262563" w14:textId="77777777" w:rsidR="00307350" w:rsidRDefault="00307350"/>
    <w:p w14:paraId="6A274B16" w14:textId="77777777" w:rsidR="00335275" w:rsidRDefault="00335275"/>
    <w:sectPr w:rsidR="00335275" w:rsidSect="002A673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181C8" w14:textId="77777777" w:rsidR="00BF554D" w:rsidRDefault="00BF554D" w:rsidP="00531A4C">
      <w:r>
        <w:separator/>
      </w:r>
    </w:p>
  </w:endnote>
  <w:endnote w:type="continuationSeparator" w:id="0">
    <w:p w14:paraId="78026DBA" w14:textId="77777777" w:rsidR="00BF554D" w:rsidRDefault="00BF554D" w:rsidP="00531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EDE40" w14:textId="77777777" w:rsidR="00BF554D" w:rsidRDefault="00BF554D" w:rsidP="00531A4C">
      <w:r>
        <w:separator/>
      </w:r>
    </w:p>
  </w:footnote>
  <w:footnote w:type="continuationSeparator" w:id="0">
    <w:p w14:paraId="0804E265" w14:textId="77777777" w:rsidR="00BF554D" w:rsidRDefault="00BF554D" w:rsidP="00531A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63565"/>
    <w:multiLevelType w:val="hybridMultilevel"/>
    <w:tmpl w:val="4D228F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C11D00"/>
    <w:multiLevelType w:val="hybridMultilevel"/>
    <w:tmpl w:val="A62ED7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0176A21"/>
    <w:multiLevelType w:val="hybridMultilevel"/>
    <w:tmpl w:val="90E07E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3BC4B4F"/>
    <w:multiLevelType w:val="hybridMultilevel"/>
    <w:tmpl w:val="8FA8A6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6FD71C7"/>
    <w:multiLevelType w:val="hybridMultilevel"/>
    <w:tmpl w:val="123CD8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9C5F9A"/>
    <w:multiLevelType w:val="hybridMultilevel"/>
    <w:tmpl w:val="C1B23EDE"/>
    <w:lvl w:ilvl="0" w:tplc="0C090001">
      <w:start w:val="1"/>
      <w:numFmt w:val="bullet"/>
      <w:lvlText w:val=""/>
      <w:lvlJc w:val="left"/>
      <w:pPr>
        <w:ind w:left="1254" w:hanging="360"/>
      </w:pPr>
      <w:rPr>
        <w:rFonts w:ascii="Symbol" w:hAnsi="Symbol" w:hint="default"/>
      </w:rPr>
    </w:lvl>
    <w:lvl w:ilvl="1" w:tplc="0C090003" w:tentative="1">
      <w:start w:val="1"/>
      <w:numFmt w:val="bullet"/>
      <w:lvlText w:val="o"/>
      <w:lvlJc w:val="left"/>
      <w:pPr>
        <w:ind w:left="1974" w:hanging="360"/>
      </w:pPr>
      <w:rPr>
        <w:rFonts w:ascii="Courier New" w:hAnsi="Courier New" w:cs="Courier New" w:hint="default"/>
      </w:rPr>
    </w:lvl>
    <w:lvl w:ilvl="2" w:tplc="0C090005" w:tentative="1">
      <w:start w:val="1"/>
      <w:numFmt w:val="bullet"/>
      <w:lvlText w:val=""/>
      <w:lvlJc w:val="left"/>
      <w:pPr>
        <w:ind w:left="2694" w:hanging="360"/>
      </w:pPr>
      <w:rPr>
        <w:rFonts w:ascii="Wingdings" w:hAnsi="Wingdings" w:hint="default"/>
      </w:rPr>
    </w:lvl>
    <w:lvl w:ilvl="3" w:tplc="0C090001" w:tentative="1">
      <w:start w:val="1"/>
      <w:numFmt w:val="bullet"/>
      <w:lvlText w:val=""/>
      <w:lvlJc w:val="left"/>
      <w:pPr>
        <w:ind w:left="3414" w:hanging="360"/>
      </w:pPr>
      <w:rPr>
        <w:rFonts w:ascii="Symbol" w:hAnsi="Symbol" w:hint="default"/>
      </w:rPr>
    </w:lvl>
    <w:lvl w:ilvl="4" w:tplc="0C090003" w:tentative="1">
      <w:start w:val="1"/>
      <w:numFmt w:val="bullet"/>
      <w:lvlText w:val="o"/>
      <w:lvlJc w:val="left"/>
      <w:pPr>
        <w:ind w:left="4134" w:hanging="360"/>
      </w:pPr>
      <w:rPr>
        <w:rFonts w:ascii="Courier New" w:hAnsi="Courier New" w:cs="Courier New" w:hint="default"/>
      </w:rPr>
    </w:lvl>
    <w:lvl w:ilvl="5" w:tplc="0C090005" w:tentative="1">
      <w:start w:val="1"/>
      <w:numFmt w:val="bullet"/>
      <w:lvlText w:val=""/>
      <w:lvlJc w:val="left"/>
      <w:pPr>
        <w:ind w:left="4854" w:hanging="360"/>
      </w:pPr>
      <w:rPr>
        <w:rFonts w:ascii="Wingdings" w:hAnsi="Wingdings" w:hint="default"/>
      </w:rPr>
    </w:lvl>
    <w:lvl w:ilvl="6" w:tplc="0C090001" w:tentative="1">
      <w:start w:val="1"/>
      <w:numFmt w:val="bullet"/>
      <w:lvlText w:val=""/>
      <w:lvlJc w:val="left"/>
      <w:pPr>
        <w:ind w:left="5574" w:hanging="360"/>
      </w:pPr>
      <w:rPr>
        <w:rFonts w:ascii="Symbol" w:hAnsi="Symbol" w:hint="default"/>
      </w:rPr>
    </w:lvl>
    <w:lvl w:ilvl="7" w:tplc="0C090003" w:tentative="1">
      <w:start w:val="1"/>
      <w:numFmt w:val="bullet"/>
      <w:lvlText w:val="o"/>
      <w:lvlJc w:val="left"/>
      <w:pPr>
        <w:ind w:left="6294" w:hanging="360"/>
      </w:pPr>
      <w:rPr>
        <w:rFonts w:ascii="Courier New" w:hAnsi="Courier New" w:cs="Courier New" w:hint="default"/>
      </w:rPr>
    </w:lvl>
    <w:lvl w:ilvl="8" w:tplc="0C090005" w:tentative="1">
      <w:start w:val="1"/>
      <w:numFmt w:val="bullet"/>
      <w:lvlText w:val=""/>
      <w:lvlJc w:val="left"/>
      <w:pPr>
        <w:ind w:left="7014" w:hanging="360"/>
      </w:pPr>
      <w:rPr>
        <w:rFonts w:ascii="Wingdings" w:hAnsi="Wingdings" w:hint="default"/>
      </w:rPr>
    </w:lvl>
  </w:abstractNum>
  <w:abstractNum w:abstractNumId="7" w15:restartNumberingAfterBreak="0">
    <w:nsid w:val="30DD4D10"/>
    <w:multiLevelType w:val="hybridMultilevel"/>
    <w:tmpl w:val="5614B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61922C2"/>
    <w:multiLevelType w:val="hybridMultilevel"/>
    <w:tmpl w:val="576C2A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F751C4"/>
    <w:multiLevelType w:val="hybridMultilevel"/>
    <w:tmpl w:val="27FC58AC"/>
    <w:lvl w:ilvl="0" w:tplc="37308F8C">
      <w:numFmt w:val="bullet"/>
      <w:lvlText w:val="•"/>
      <w:lvlJc w:val="left"/>
      <w:pPr>
        <w:ind w:left="753" w:hanging="219"/>
      </w:pPr>
      <w:rPr>
        <w:rFonts w:ascii="Arial" w:eastAsia="Arial" w:hAnsi="Arial" w:cs="Arial" w:hint="default"/>
        <w:w w:val="141"/>
      </w:rPr>
    </w:lvl>
    <w:lvl w:ilvl="1" w:tplc="9648DADA">
      <w:numFmt w:val="bullet"/>
      <w:lvlText w:val="•"/>
      <w:lvlJc w:val="left"/>
      <w:pPr>
        <w:ind w:left="5282" w:hanging="209"/>
      </w:pPr>
      <w:rPr>
        <w:rFonts w:ascii="Arial" w:eastAsia="Arial" w:hAnsi="Arial" w:cs="Arial" w:hint="default"/>
        <w:b w:val="0"/>
        <w:bCs w:val="0"/>
        <w:i/>
        <w:iCs/>
        <w:w w:val="142"/>
        <w:sz w:val="20"/>
        <w:szCs w:val="20"/>
      </w:rPr>
    </w:lvl>
    <w:lvl w:ilvl="2" w:tplc="9CA4E134">
      <w:numFmt w:val="bullet"/>
      <w:lvlText w:val="•"/>
      <w:lvlJc w:val="left"/>
      <w:pPr>
        <w:ind w:left="5642" w:hanging="209"/>
      </w:pPr>
      <w:rPr>
        <w:rFonts w:hint="default"/>
      </w:rPr>
    </w:lvl>
    <w:lvl w:ilvl="3" w:tplc="40266626">
      <w:numFmt w:val="bullet"/>
      <w:lvlText w:val="•"/>
      <w:lvlJc w:val="left"/>
      <w:pPr>
        <w:ind w:left="6005" w:hanging="209"/>
      </w:pPr>
      <w:rPr>
        <w:rFonts w:hint="default"/>
      </w:rPr>
    </w:lvl>
    <w:lvl w:ilvl="4" w:tplc="2FECE470">
      <w:numFmt w:val="bullet"/>
      <w:lvlText w:val="•"/>
      <w:lvlJc w:val="left"/>
      <w:pPr>
        <w:ind w:left="6368" w:hanging="209"/>
      </w:pPr>
      <w:rPr>
        <w:rFonts w:hint="default"/>
      </w:rPr>
    </w:lvl>
    <w:lvl w:ilvl="5" w:tplc="28022F18">
      <w:numFmt w:val="bullet"/>
      <w:lvlText w:val="•"/>
      <w:lvlJc w:val="left"/>
      <w:pPr>
        <w:ind w:left="6731" w:hanging="209"/>
      </w:pPr>
      <w:rPr>
        <w:rFonts w:hint="default"/>
      </w:rPr>
    </w:lvl>
    <w:lvl w:ilvl="6" w:tplc="0956907C">
      <w:numFmt w:val="bullet"/>
      <w:lvlText w:val="•"/>
      <w:lvlJc w:val="left"/>
      <w:pPr>
        <w:ind w:left="7094" w:hanging="209"/>
      </w:pPr>
      <w:rPr>
        <w:rFonts w:hint="default"/>
      </w:rPr>
    </w:lvl>
    <w:lvl w:ilvl="7" w:tplc="69D22C02">
      <w:numFmt w:val="bullet"/>
      <w:lvlText w:val="•"/>
      <w:lvlJc w:val="left"/>
      <w:pPr>
        <w:ind w:left="7457" w:hanging="209"/>
      </w:pPr>
      <w:rPr>
        <w:rFonts w:hint="default"/>
      </w:rPr>
    </w:lvl>
    <w:lvl w:ilvl="8" w:tplc="8FD2DC20">
      <w:numFmt w:val="bullet"/>
      <w:lvlText w:val="•"/>
      <w:lvlJc w:val="left"/>
      <w:pPr>
        <w:ind w:left="7819" w:hanging="209"/>
      </w:pPr>
      <w:rPr>
        <w:rFont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2D623F"/>
    <w:multiLevelType w:val="hybridMultilevel"/>
    <w:tmpl w:val="CDD86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C986B66"/>
    <w:multiLevelType w:val="hybridMultilevel"/>
    <w:tmpl w:val="12E074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F120D61"/>
    <w:multiLevelType w:val="hybridMultilevel"/>
    <w:tmpl w:val="B50290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A190F02"/>
    <w:multiLevelType w:val="hybridMultilevel"/>
    <w:tmpl w:val="D5CA2B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C2F7B8D"/>
    <w:multiLevelType w:val="hybridMultilevel"/>
    <w:tmpl w:val="42F65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9"/>
  </w:num>
  <w:num w:numId="4">
    <w:abstractNumId w:val="15"/>
  </w:num>
  <w:num w:numId="5">
    <w:abstractNumId w:val="6"/>
  </w:num>
  <w:num w:numId="6">
    <w:abstractNumId w:val="1"/>
  </w:num>
  <w:num w:numId="7">
    <w:abstractNumId w:val="11"/>
  </w:num>
  <w:num w:numId="8">
    <w:abstractNumId w:val="5"/>
  </w:num>
  <w:num w:numId="9">
    <w:abstractNumId w:val="8"/>
  </w:num>
  <w:num w:numId="10">
    <w:abstractNumId w:val="14"/>
  </w:num>
  <w:num w:numId="11">
    <w:abstractNumId w:val="7"/>
  </w:num>
  <w:num w:numId="12">
    <w:abstractNumId w:val="12"/>
  </w:num>
  <w:num w:numId="13">
    <w:abstractNumId w:val="13"/>
  </w:num>
  <w:num w:numId="14">
    <w:abstractNumId w:val="4"/>
  </w:num>
  <w:num w:numId="15">
    <w:abstractNumId w:val="3"/>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14AF"/>
    <w:rsid w:val="00004806"/>
    <w:rsid w:val="00007D03"/>
    <w:rsid w:val="0001776E"/>
    <w:rsid w:val="00027E87"/>
    <w:rsid w:val="00030551"/>
    <w:rsid w:val="00032ABF"/>
    <w:rsid w:val="00032F40"/>
    <w:rsid w:val="00036681"/>
    <w:rsid w:val="00037A74"/>
    <w:rsid w:val="00037FF2"/>
    <w:rsid w:val="0004153E"/>
    <w:rsid w:val="00043AF5"/>
    <w:rsid w:val="00051AF7"/>
    <w:rsid w:val="000622AD"/>
    <w:rsid w:val="000630E7"/>
    <w:rsid w:val="00064F91"/>
    <w:rsid w:val="000674A5"/>
    <w:rsid w:val="00070D00"/>
    <w:rsid w:val="00071DF8"/>
    <w:rsid w:val="00075074"/>
    <w:rsid w:val="00076A71"/>
    <w:rsid w:val="000842C2"/>
    <w:rsid w:val="0008698A"/>
    <w:rsid w:val="00087808"/>
    <w:rsid w:val="00092192"/>
    <w:rsid w:val="000922F4"/>
    <w:rsid w:val="00092DD3"/>
    <w:rsid w:val="00094896"/>
    <w:rsid w:val="00096A15"/>
    <w:rsid w:val="000A5AA0"/>
    <w:rsid w:val="000A70D6"/>
    <w:rsid w:val="000B6CDD"/>
    <w:rsid w:val="000C0133"/>
    <w:rsid w:val="000C45EF"/>
    <w:rsid w:val="000C7A92"/>
    <w:rsid w:val="000D799C"/>
    <w:rsid w:val="000E4AFA"/>
    <w:rsid w:val="000E6868"/>
    <w:rsid w:val="000E6B07"/>
    <w:rsid w:val="000F259D"/>
    <w:rsid w:val="000F407A"/>
    <w:rsid w:val="000F4E73"/>
    <w:rsid w:val="000F71C4"/>
    <w:rsid w:val="000F71C5"/>
    <w:rsid w:val="00106B94"/>
    <w:rsid w:val="00107C2E"/>
    <w:rsid w:val="001122E9"/>
    <w:rsid w:val="001129C5"/>
    <w:rsid w:val="00115C5C"/>
    <w:rsid w:val="00116DF8"/>
    <w:rsid w:val="001243ED"/>
    <w:rsid w:val="00132BBD"/>
    <w:rsid w:val="001346C4"/>
    <w:rsid w:val="0014226F"/>
    <w:rsid w:val="00145B3A"/>
    <w:rsid w:val="00146601"/>
    <w:rsid w:val="001512EA"/>
    <w:rsid w:val="001514B1"/>
    <w:rsid w:val="001520A1"/>
    <w:rsid w:val="00156CFA"/>
    <w:rsid w:val="00165E9D"/>
    <w:rsid w:val="00172C77"/>
    <w:rsid w:val="00181913"/>
    <w:rsid w:val="00183D84"/>
    <w:rsid w:val="00187507"/>
    <w:rsid w:val="001877C5"/>
    <w:rsid w:val="00187B4F"/>
    <w:rsid w:val="001918F7"/>
    <w:rsid w:val="00191924"/>
    <w:rsid w:val="00196B3B"/>
    <w:rsid w:val="001A0335"/>
    <w:rsid w:val="001A05B3"/>
    <w:rsid w:val="001A2615"/>
    <w:rsid w:val="001B4FA7"/>
    <w:rsid w:val="001B6445"/>
    <w:rsid w:val="001D10AE"/>
    <w:rsid w:val="001D3E36"/>
    <w:rsid w:val="001E567C"/>
    <w:rsid w:val="001F39E3"/>
    <w:rsid w:val="00200746"/>
    <w:rsid w:val="0020088A"/>
    <w:rsid w:val="00200C1C"/>
    <w:rsid w:val="00200DAA"/>
    <w:rsid w:val="00201DDB"/>
    <w:rsid w:val="00206388"/>
    <w:rsid w:val="00206502"/>
    <w:rsid w:val="00210067"/>
    <w:rsid w:val="00211769"/>
    <w:rsid w:val="00213673"/>
    <w:rsid w:val="00214B40"/>
    <w:rsid w:val="0022182E"/>
    <w:rsid w:val="002242F1"/>
    <w:rsid w:val="002247E4"/>
    <w:rsid w:val="00226F29"/>
    <w:rsid w:val="002411BD"/>
    <w:rsid w:val="00257B71"/>
    <w:rsid w:val="002607AB"/>
    <w:rsid w:val="0026219D"/>
    <w:rsid w:val="00263817"/>
    <w:rsid w:val="00263E9A"/>
    <w:rsid w:val="00275AD8"/>
    <w:rsid w:val="002761DC"/>
    <w:rsid w:val="00276490"/>
    <w:rsid w:val="0027710D"/>
    <w:rsid w:val="00277DCB"/>
    <w:rsid w:val="00280FA2"/>
    <w:rsid w:val="00290737"/>
    <w:rsid w:val="002924CD"/>
    <w:rsid w:val="00296639"/>
    <w:rsid w:val="002A17CA"/>
    <w:rsid w:val="002A230B"/>
    <w:rsid w:val="002A6733"/>
    <w:rsid w:val="002A7808"/>
    <w:rsid w:val="002B23A5"/>
    <w:rsid w:val="002B2F6E"/>
    <w:rsid w:val="002B4F73"/>
    <w:rsid w:val="002B75DA"/>
    <w:rsid w:val="002B77D5"/>
    <w:rsid w:val="002D1093"/>
    <w:rsid w:val="002D3217"/>
    <w:rsid w:val="002D5B3F"/>
    <w:rsid w:val="002E0296"/>
    <w:rsid w:val="002E067F"/>
    <w:rsid w:val="002E391F"/>
    <w:rsid w:val="002F013C"/>
    <w:rsid w:val="002F4280"/>
    <w:rsid w:val="002F62B6"/>
    <w:rsid w:val="00300EA8"/>
    <w:rsid w:val="00306877"/>
    <w:rsid w:val="00307350"/>
    <w:rsid w:val="00310A9A"/>
    <w:rsid w:val="003125AC"/>
    <w:rsid w:val="00315EDE"/>
    <w:rsid w:val="0031705F"/>
    <w:rsid w:val="00317B83"/>
    <w:rsid w:val="00317C74"/>
    <w:rsid w:val="003210F3"/>
    <w:rsid w:val="00330F8D"/>
    <w:rsid w:val="003320AC"/>
    <w:rsid w:val="00335275"/>
    <w:rsid w:val="003402EC"/>
    <w:rsid w:val="0034169B"/>
    <w:rsid w:val="00341CE3"/>
    <w:rsid w:val="0034443B"/>
    <w:rsid w:val="00344770"/>
    <w:rsid w:val="00346BA5"/>
    <w:rsid w:val="00351825"/>
    <w:rsid w:val="00351E16"/>
    <w:rsid w:val="00353BC9"/>
    <w:rsid w:val="0035660C"/>
    <w:rsid w:val="00365607"/>
    <w:rsid w:val="00365B86"/>
    <w:rsid w:val="003676BB"/>
    <w:rsid w:val="00371F8B"/>
    <w:rsid w:val="00376C1B"/>
    <w:rsid w:val="00376DD4"/>
    <w:rsid w:val="003775F6"/>
    <w:rsid w:val="0038344E"/>
    <w:rsid w:val="003928DE"/>
    <w:rsid w:val="00394527"/>
    <w:rsid w:val="00394D72"/>
    <w:rsid w:val="0039696B"/>
    <w:rsid w:val="003973AC"/>
    <w:rsid w:val="003A2985"/>
    <w:rsid w:val="003A3EE5"/>
    <w:rsid w:val="003A4E52"/>
    <w:rsid w:val="003A733F"/>
    <w:rsid w:val="003B08BC"/>
    <w:rsid w:val="003B0DF8"/>
    <w:rsid w:val="003B1FC3"/>
    <w:rsid w:val="003B27DD"/>
    <w:rsid w:val="003C0E8F"/>
    <w:rsid w:val="003C153A"/>
    <w:rsid w:val="003C1C40"/>
    <w:rsid w:val="003C54F4"/>
    <w:rsid w:val="003C74B4"/>
    <w:rsid w:val="003D2661"/>
    <w:rsid w:val="003D2D9A"/>
    <w:rsid w:val="003D5375"/>
    <w:rsid w:val="003D780C"/>
    <w:rsid w:val="003E48A3"/>
    <w:rsid w:val="003F0301"/>
    <w:rsid w:val="003F12B3"/>
    <w:rsid w:val="003F252F"/>
    <w:rsid w:val="003F4A81"/>
    <w:rsid w:val="003F7585"/>
    <w:rsid w:val="00400527"/>
    <w:rsid w:val="00410582"/>
    <w:rsid w:val="00414755"/>
    <w:rsid w:val="00417E7A"/>
    <w:rsid w:val="00420DCC"/>
    <w:rsid w:val="004211F7"/>
    <w:rsid w:val="00424EA6"/>
    <w:rsid w:val="004250C8"/>
    <w:rsid w:val="0043009C"/>
    <w:rsid w:val="0043063A"/>
    <w:rsid w:val="00435353"/>
    <w:rsid w:val="00436A53"/>
    <w:rsid w:val="004415E5"/>
    <w:rsid w:val="004461D8"/>
    <w:rsid w:val="00452D25"/>
    <w:rsid w:val="00453FCD"/>
    <w:rsid w:val="004600AD"/>
    <w:rsid w:val="004617C8"/>
    <w:rsid w:val="004622B1"/>
    <w:rsid w:val="004801D6"/>
    <w:rsid w:val="0048059C"/>
    <w:rsid w:val="00481007"/>
    <w:rsid w:val="0048159B"/>
    <w:rsid w:val="00485018"/>
    <w:rsid w:val="00493C77"/>
    <w:rsid w:val="0049456C"/>
    <w:rsid w:val="004B2AAE"/>
    <w:rsid w:val="004B4A59"/>
    <w:rsid w:val="004B7C21"/>
    <w:rsid w:val="004C1A34"/>
    <w:rsid w:val="004C513F"/>
    <w:rsid w:val="004D03ED"/>
    <w:rsid w:val="004D0BD2"/>
    <w:rsid w:val="004D49FA"/>
    <w:rsid w:val="004D5DBA"/>
    <w:rsid w:val="004E1517"/>
    <w:rsid w:val="004F2332"/>
    <w:rsid w:val="004F7A07"/>
    <w:rsid w:val="00502F46"/>
    <w:rsid w:val="005102F5"/>
    <w:rsid w:val="00511AB3"/>
    <w:rsid w:val="005128C9"/>
    <w:rsid w:val="00513FDA"/>
    <w:rsid w:val="00515897"/>
    <w:rsid w:val="005221D6"/>
    <w:rsid w:val="00524D72"/>
    <w:rsid w:val="005262BA"/>
    <w:rsid w:val="00527FAE"/>
    <w:rsid w:val="00530038"/>
    <w:rsid w:val="00531A4C"/>
    <w:rsid w:val="005348B8"/>
    <w:rsid w:val="00536F1F"/>
    <w:rsid w:val="00540483"/>
    <w:rsid w:val="00541F75"/>
    <w:rsid w:val="00543679"/>
    <w:rsid w:val="00544225"/>
    <w:rsid w:val="005462C6"/>
    <w:rsid w:val="00546EC8"/>
    <w:rsid w:val="00547F3D"/>
    <w:rsid w:val="00555D86"/>
    <w:rsid w:val="0055743F"/>
    <w:rsid w:val="005606FE"/>
    <w:rsid w:val="00564921"/>
    <w:rsid w:val="00570A08"/>
    <w:rsid w:val="00570CD6"/>
    <w:rsid w:val="00575D23"/>
    <w:rsid w:val="00577999"/>
    <w:rsid w:val="00577E95"/>
    <w:rsid w:val="0058747C"/>
    <w:rsid w:val="00592AB9"/>
    <w:rsid w:val="005A02D2"/>
    <w:rsid w:val="005A0F2C"/>
    <w:rsid w:val="005B35BE"/>
    <w:rsid w:val="005B4A90"/>
    <w:rsid w:val="005B629A"/>
    <w:rsid w:val="005D5AE7"/>
    <w:rsid w:val="005E6E61"/>
    <w:rsid w:val="005E78B5"/>
    <w:rsid w:val="005F1BDE"/>
    <w:rsid w:val="005F490E"/>
    <w:rsid w:val="0060044A"/>
    <w:rsid w:val="00600E5F"/>
    <w:rsid w:val="0060296F"/>
    <w:rsid w:val="0060675C"/>
    <w:rsid w:val="006078E6"/>
    <w:rsid w:val="006230FD"/>
    <w:rsid w:val="006248CE"/>
    <w:rsid w:val="00632714"/>
    <w:rsid w:val="00632C9C"/>
    <w:rsid w:val="00636A0E"/>
    <w:rsid w:val="00637C52"/>
    <w:rsid w:val="00640424"/>
    <w:rsid w:val="00642844"/>
    <w:rsid w:val="006439F1"/>
    <w:rsid w:val="00646692"/>
    <w:rsid w:val="00653335"/>
    <w:rsid w:val="00657882"/>
    <w:rsid w:val="00657C57"/>
    <w:rsid w:val="00660442"/>
    <w:rsid w:val="006627B9"/>
    <w:rsid w:val="006646A0"/>
    <w:rsid w:val="0066684A"/>
    <w:rsid w:val="006676DA"/>
    <w:rsid w:val="006712AA"/>
    <w:rsid w:val="00671DA9"/>
    <w:rsid w:val="006773E3"/>
    <w:rsid w:val="00677A1C"/>
    <w:rsid w:val="00683CC9"/>
    <w:rsid w:val="006A00E7"/>
    <w:rsid w:val="006A391F"/>
    <w:rsid w:val="006A7624"/>
    <w:rsid w:val="006B143B"/>
    <w:rsid w:val="006B4792"/>
    <w:rsid w:val="006B7E71"/>
    <w:rsid w:val="006C4E23"/>
    <w:rsid w:val="006D03F2"/>
    <w:rsid w:val="006D0C36"/>
    <w:rsid w:val="006D0E4A"/>
    <w:rsid w:val="006D1E46"/>
    <w:rsid w:val="006D353B"/>
    <w:rsid w:val="006D6F42"/>
    <w:rsid w:val="006E4DEC"/>
    <w:rsid w:val="006F0395"/>
    <w:rsid w:val="006F18F6"/>
    <w:rsid w:val="006F3B7A"/>
    <w:rsid w:val="006F78E0"/>
    <w:rsid w:val="00701ACF"/>
    <w:rsid w:val="00703983"/>
    <w:rsid w:val="00704037"/>
    <w:rsid w:val="007057F4"/>
    <w:rsid w:val="00705DD8"/>
    <w:rsid w:val="00706DC1"/>
    <w:rsid w:val="007104BB"/>
    <w:rsid w:val="00713AC4"/>
    <w:rsid w:val="0071770B"/>
    <w:rsid w:val="00722248"/>
    <w:rsid w:val="00722C3A"/>
    <w:rsid w:val="00722F92"/>
    <w:rsid w:val="0072717A"/>
    <w:rsid w:val="00730B0D"/>
    <w:rsid w:val="00735FF2"/>
    <w:rsid w:val="0074347F"/>
    <w:rsid w:val="00747204"/>
    <w:rsid w:val="007528E1"/>
    <w:rsid w:val="007531F2"/>
    <w:rsid w:val="007603DB"/>
    <w:rsid w:val="00760F65"/>
    <w:rsid w:val="00767869"/>
    <w:rsid w:val="00767F0A"/>
    <w:rsid w:val="00774C42"/>
    <w:rsid w:val="007765CE"/>
    <w:rsid w:val="00791F8E"/>
    <w:rsid w:val="007939BF"/>
    <w:rsid w:val="00793DA3"/>
    <w:rsid w:val="007A6838"/>
    <w:rsid w:val="007B2130"/>
    <w:rsid w:val="007B3BE6"/>
    <w:rsid w:val="007B3D0E"/>
    <w:rsid w:val="007B59F6"/>
    <w:rsid w:val="007B6A20"/>
    <w:rsid w:val="007C17AA"/>
    <w:rsid w:val="007C3A53"/>
    <w:rsid w:val="007C42E0"/>
    <w:rsid w:val="007C59AF"/>
    <w:rsid w:val="007C715D"/>
    <w:rsid w:val="007D37F8"/>
    <w:rsid w:val="007D47D9"/>
    <w:rsid w:val="007D584F"/>
    <w:rsid w:val="007E04BF"/>
    <w:rsid w:val="007E3FA4"/>
    <w:rsid w:val="007F108F"/>
    <w:rsid w:val="007F2BF5"/>
    <w:rsid w:val="007F32EF"/>
    <w:rsid w:val="007F352B"/>
    <w:rsid w:val="007F61AC"/>
    <w:rsid w:val="00801DCD"/>
    <w:rsid w:val="00801DDD"/>
    <w:rsid w:val="0080239F"/>
    <w:rsid w:val="00812B26"/>
    <w:rsid w:val="00825F4D"/>
    <w:rsid w:val="008437D1"/>
    <w:rsid w:val="00847C95"/>
    <w:rsid w:val="00852AD1"/>
    <w:rsid w:val="00864852"/>
    <w:rsid w:val="00865A2F"/>
    <w:rsid w:val="00866479"/>
    <w:rsid w:val="008670BB"/>
    <w:rsid w:val="00870464"/>
    <w:rsid w:val="008755D9"/>
    <w:rsid w:val="008879A0"/>
    <w:rsid w:val="00891229"/>
    <w:rsid w:val="008919CC"/>
    <w:rsid w:val="008948F9"/>
    <w:rsid w:val="00895F02"/>
    <w:rsid w:val="008A0F4C"/>
    <w:rsid w:val="008A206D"/>
    <w:rsid w:val="008A5754"/>
    <w:rsid w:val="008A62A8"/>
    <w:rsid w:val="008B0461"/>
    <w:rsid w:val="008B3FB1"/>
    <w:rsid w:val="008B4809"/>
    <w:rsid w:val="008B48A7"/>
    <w:rsid w:val="008C05BF"/>
    <w:rsid w:val="008C350E"/>
    <w:rsid w:val="008D0981"/>
    <w:rsid w:val="008D3D51"/>
    <w:rsid w:val="008D7CF1"/>
    <w:rsid w:val="008E085A"/>
    <w:rsid w:val="008E57CF"/>
    <w:rsid w:val="008F0A2A"/>
    <w:rsid w:val="008F541E"/>
    <w:rsid w:val="008F55CD"/>
    <w:rsid w:val="008F63BB"/>
    <w:rsid w:val="00900035"/>
    <w:rsid w:val="00900759"/>
    <w:rsid w:val="00902B0B"/>
    <w:rsid w:val="0090377B"/>
    <w:rsid w:val="00903B21"/>
    <w:rsid w:val="0090402F"/>
    <w:rsid w:val="00907F09"/>
    <w:rsid w:val="00912ACE"/>
    <w:rsid w:val="00914843"/>
    <w:rsid w:val="0091768E"/>
    <w:rsid w:val="0091769E"/>
    <w:rsid w:val="00933EA5"/>
    <w:rsid w:val="00936FCE"/>
    <w:rsid w:val="00937947"/>
    <w:rsid w:val="009400A7"/>
    <w:rsid w:val="00944E43"/>
    <w:rsid w:val="00953E86"/>
    <w:rsid w:val="00967BC0"/>
    <w:rsid w:val="00967E49"/>
    <w:rsid w:val="00977A9B"/>
    <w:rsid w:val="009805E0"/>
    <w:rsid w:val="009812E3"/>
    <w:rsid w:val="00985376"/>
    <w:rsid w:val="009853FE"/>
    <w:rsid w:val="00985B41"/>
    <w:rsid w:val="00992BB4"/>
    <w:rsid w:val="009930D0"/>
    <w:rsid w:val="00994909"/>
    <w:rsid w:val="009967E4"/>
    <w:rsid w:val="009A46C5"/>
    <w:rsid w:val="009A4AA5"/>
    <w:rsid w:val="009B0C7C"/>
    <w:rsid w:val="009B2639"/>
    <w:rsid w:val="009B2E9E"/>
    <w:rsid w:val="009B63D0"/>
    <w:rsid w:val="009B6879"/>
    <w:rsid w:val="009B7AF0"/>
    <w:rsid w:val="009C3F89"/>
    <w:rsid w:val="009C53A1"/>
    <w:rsid w:val="009C6FFF"/>
    <w:rsid w:val="009D0D40"/>
    <w:rsid w:val="009D442A"/>
    <w:rsid w:val="009D71CE"/>
    <w:rsid w:val="009E2912"/>
    <w:rsid w:val="009E2FD4"/>
    <w:rsid w:val="009F08E5"/>
    <w:rsid w:val="009F0DF5"/>
    <w:rsid w:val="009F144E"/>
    <w:rsid w:val="009F4F01"/>
    <w:rsid w:val="009F55A7"/>
    <w:rsid w:val="009F67D4"/>
    <w:rsid w:val="00A0257D"/>
    <w:rsid w:val="00A0410B"/>
    <w:rsid w:val="00A11260"/>
    <w:rsid w:val="00A11F09"/>
    <w:rsid w:val="00A14550"/>
    <w:rsid w:val="00A17AA6"/>
    <w:rsid w:val="00A2040F"/>
    <w:rsid w:val="00A23F35"/>
    <w:rsid w:val="00A31091"/>
    <w:rsid w:val="00A3321E"/>
    <w:rsid w:val="00A3786A"/>
    <w:rsid w:val="00A4097A"/>
    <w:rsid w:val="00A40AA3"/>
    <w:rsid w:val="00A421CC"/>
    <w:rsid w:val="00A43F45"/>
    <w:rsid w:val="00A573B0"/>
    <w:rsid w:val="00A6168A"/>
    <w:rsid w:val="00A61C7D"/>
    <w:rsid w:val="00A62CBA"/>
    <w:rsid w:val="00A630DC"/>
    <w:rsid w:val="00A64892"/>
    <w:rsid w:val="00A67C96"/>
    <w:rsid w:val="00A71201"/>
    <w:rsid w:val="00A77A21"/>
    <w:rsid w:val="00A8134D"/>
    <w:rsid w:val="00A814AC"/>
    <w:rsid w:val="00A83837"/>
    <w:rsid w:val="00A84091"/>
    <w:rsid w:val="00A866B0"/>
    <w:rsid w:val="00A923AF"/>
    <w:rsid w:val="00A9575E"/>
    <w:rsid w:val="00AA09CF"/>
    <w:rsid w:val="00AA0B58"/>
    <w:rsid w:val="00AA1200"/>
    <w:rsid w:val="00AA30EF"/>
    <w:rsid w:val="00AA33DB"/>
    <w:rsid w:val="00AA3734"/>
    <w:rsid w:val="00AA3F28"/>
    <w:rsid w:val="00AB290D"/>
    <w:rsid w:val="00AB72C9"/>
    <w:rsid w:val="00AC3D29"/>
    <w:rsid w:val="00AC3FE4"/>
    <w:rsid w:val="00AC5954"/>
    <w:rsid w:val="00AD2D3D"/>
    <w:rsid w:val="00AD3A02"/>
    <w:rsid w:val="00AD66E5"/>
    <w:rsid w:val="00AE3CE1"/>
    <w:rsid w:val="00AE3F0C"/>
    <w:rsid w:val="00AE4CC3"/>
    <w:rsid w:val="00AE5DBA"/>
    <w:rsid w:val="00AE6061"/>
    <w:rsid w:val="00AE6D2B"/>
    <w:rsid w:val="00AE7FF1"/>
    <w:rsid w:val="00AF0199"/>
    <w:rsid w:val="00B00517"/>
    <w:rsid w:val="00B02DFB"/>
    <w:rsid w:val="00B1158C"/>
    <w:rsid w:val="00B12166"/>
    <w:rsid w:val="00B161B2"/>
    <w:rsid w:val="00B2194F"/>
    <w:rsid w:val="00B237DD"/>
    <w:rsid w:val="00B24301"/>
    <w:rsid w:val="00B24A45"/>
    <w:rsid w:val="00B24B3F"/>
    <w:rsid w:val="00B3639C"/>
    <w:rsid w:val="00B401BE"/>
    <w:rsid w:val="00B43296"/>
    <w:rsid w:val="00B4482F"/>
    <w:rsid w:val="00B4798D"/>
    <w:rsid w:val="00B51DC3"/>
    <w:rsid w:val="00B603F8"/>
    <w:rsid w:val="00B62AE9"/>
    <w:rsid w:val="00B63A41"/>
    <w:rsid w:val="00B6406A"/>
    <w:rsid w:val="00B73D01"/>
    <w:rsid w:val="00B7651A"/>
    <w:rsid w:val="00B86148"/>
    <w:rsid w:val="00B87A28"/>
    <w:rsid w:val="00B95B30"/>
    <w:rsid w:val="00BB211E"/>
    <w:rsid w:val="00BB2E1E"/>
    <w:rsid w:val="00BB6DC8"/>
    <w:rsid w:val="00BC13CB"/>
    <w:rsid w:val="00BD390B"/>
    <w:rsid w:val="00BD481C"/>
    <w:rsid w:val="00BD7B62"/>
    <w:rsid w:val="00BE5406"/>
    <w:rsid w:val="00BF1209"/>
    <w:rsid w:val="00BF554D"/>
    <w:rsid w:val="00BF77AE"/>
    <w:rsid w:val="00C014D0"/>
    <w:rsid w:val="00C02044"/>
    <w:rsid w:val="00C0607A"/>
    <w:rsid w:val="00C065BA"/>
    <w:rsid w:val="00C06E07"/>
    <w:rsid w:val="00C14F1F"/>
    <w:rsid w:val="00C17107"/>
    <w:rsid w:val="00C21270"/>
    <w:rsid w:val="00C22C7C"/>
    <w:rsid w:val="00C22DBD"/>
    <w:rsid w:val="00C306F5"/>
    <w:rsid w:val="00C3625A"/>
    <w:rsid w:val="00C44A7C"/>
    <w:rsid w:val="00C44D21"/>
    <w:rsid w:val="00C45106"/>
    <w:rsid w:val="00C456E6"/>
    <w:rsid w:val="00C45A80"/>
    <w:rsid w:val="00C54A18"/>
    <w:rsid w:val="00C56211"/>
    <w:rsid w:val="00C572A9"/>
    <w:rsid w:val="00C65706"/>
    <w:rsid w:val="00C71EC4"/>
    <w:rsid w:val="00C7362C"/>
    <w:rsid w:val="00C73D1A"/>
    <w:rsid w:val="00C73EC0"/>
    <w:rsid w:val="00C752E6"/>
    <w:rsid w:val="00C82C56"/>
    <w:rsid w:val="00C840AA"/>
    <w:rsid w:val="00C8505C"/>
    <w:rsid w:val="00C8551F"/>
    <w:rsid w:val="00CA034B"/>
    <w:rsid w:val="00CA654C"/>
    <w:rsid w:val="00CA75DD"/>
    <w:rsid w:val="00CB36FE"/>
    <w:rsid w:val="00CC14E6"/>
    <w:rsid w:val="00CC161B"/>
    <w:rsid w:val="00CC5A95"/>
    <w:rsid w:val="00CC5FD4"/>
    <w:rsid w:val="00CD60C5"/>
    <w:rsid w:val="00CD72EB"/>
    <w:rsid w:val="00CE1888"/>
    <w:rsid w:val="00CE37B1"/>
    <w:rsid w:val="00CE5FDA"/>
    <w:rsid w:val="00CE65AA"/>
    <w:rsid w:val="00CE6916"/>
    <w:rsid w:val="00CE7C3E"/>
    <w:rsid w:val="00CF6187"/>
    <w:rsid w:val="00CF61F1"/>
    <w:rsid w:val="00CF6CCD"/>
    <w:rsid w:val="00CF7197"/>
    <w:rsid w:val="00D02829"/>
    <w:rsid w:val="00D04616"/>
    <w:rsid w:val="00D056CF"/>
    <w:rsid w:val="00D05F0E"/>
    <w:rsid w:val="00D14F5A"/>
    <w:rsid w:val="00D2516A"/>
    <w:rsid w:val="00D25F22"/>
    <w:rsid w:val="00D268F4"/>
    <w:rsid w:val="00D26D40"/>
    <w:rsid w:val="00D30BC8"/>
    <w:rsid w:val="00D34FC5"/>
    <w:rsid w:val="00D43342"/>
    <w:rsid w:val="00D55F67"/>
    <w:rsid w:val="00D604CB"/>
    <w:rsid w:val="00D639C5"/>
    <w:rsid w:val="00D67C21"/>
    <w:rsid w:val="00D714FB"/>
    <w:rsid w:val="00D71C20"/>
    <w:rsid w:val="00D726B6"/>
    <w:rsid w:val="00D82040"/>
    <w:rsid w:val="00D841FB"/>
    <w:rsid w:val="00D86683"/>
    <w:rsid w:val="00D87981"/>
    <w:rsid w:val="00D95E82"/>
    <w:rsid w:val="00DA2851"/>
    <w:rsid w:val="00DA67B0"/>
    <w:rsid w:val="00DA6CE0"/>
    <w:rsid w:val="00DB0D63"/>
    <w:rsid w:val="00DB2E8C"/>
    <w:rsid w:val="00DB3961"/>
    <w:rsid w:val="00DB7ECA"/>
    <w:rsid w:val="00DC3980"/>
    <w:rsid w:val="00DD0ABF"/>
    <w:rsid w:val="00DE7DAB"/>
    <w:rsid w:val="00DF27B9"/>
    <w:rsid w:val="00DF7E93"/>
    <w:rsid w:val="00E021F9"/>
    <w:rsid w:val="00E0327E"/>
    <w:rsid w:val="00E06F7F"/>
    <w:rsid w:val="00E07EA0"/>
    <w:rsid w:val="00E126B5"/>
    <w:rsid w:val="00E13F31"/>
    <w:rsid w:val="00E226A8"/>
    <w:rsid w:val="00E238F6"/>
    <w:rsid w:val="00E24BC6"/>
    <w:rsid w:val="00E24EE1"/>
    <w:rsid w:val="00E26F76"/>
    <w:rsid w:val="00E30FBF"/>
    <w:rsid w:val="00E3402F"/>
    <w:rsid w:val="00E351C4"/>
    <w:rsid w:val="00E36B40"/>
    <w:rsid w:val="00E435C7"/>
    <w:rsid w:val="00E4474F"/>
    <w:rsid w:val="00E45F55"/>
    <w:rsid w:val="00E47AB6"/>
    <w:rsid w:val="00E53B95"/>
    <w:rsid w:val="00E60C0C"/>
    <w:rsid w:val="00E6556C"/>
    <w:rsid w:val="00E66DA1"/>
    <w:rsid w:val="00E70B18"/>
    <w:rsid w:val="00E70D5C"/>
    <w:rsid w:val="00E756A0"/>
    <w:rsid w:val="00E76225"/>
    <w:rsid w:val="00E76244"/>
    <w:rsid w:val="00E80D26"/>
    <w:rsid w:val="00E815B7"/>
    <w:rsid w:val="00E85A59"/>
    <w:rsid w:val="00E85B29"/>
    <w:rsid w:val="00E86BF3"/>
    <w:rsid w:val="00E9055C"/>
    <w:rsid w:val="00E91BEC"/>
    <w:rsid w:val="00E93A0D"/>
    <w:rsid w:val="00E9510E"/>
    <w:rsid w:val="00EA18F4"/>
    <w:rsid w:val="00EA38A1"/>
    <w:rsid w:val="00EA4FB4"/>
    <w:rsid w:val="00EA574A"/>
    <w:rsid w:val="00EA6326"/>
    <w:rsid w:val="00EB150C"/>
    <w:rsid w:val="00EB4030"/>
    <w:rsid w:val="00EB6E35"/>
    <w:rsid w:val="00EC65AF"/>
    <w:rsid w:val="00ED05A8"/>
    <w:rsid w:val="00ED0B04"/>
    <w:rsid w:val="00ED0BE8"/>
    <w:rsid w:val="00ED6C71"/>
    <w:rsid w:val="00EE068D"/>
    <w:rsid w:val="00EE4812"/>
    <w:rsid w:val="00EF108D"/>
    <w:rsid w:val="00EF3C03"/>
    <w:rsid w:val="00EF57C1"/>
    <w:rsid w:val="00EF5BB5"/>
    <w:rsid w:val="00EF682D"/>
    <w:rsid w:val="00F0034F"/>
    <w:rsid w:val="00F004E3"/>
    <w:rsid w:val="00F00DDF"/>
    <w:rsid w:val="00F03651"/>
    <w:rsid w:val="00F03C57"/>
    <w:rsid w:val="00F05D4A"/>
    <w:rsid w:val="00F0762D"/>
    <w:rsid w:val="00F1080E"/>
    <w:rsid w:val="00F110B0"/>
    <w:rsid w:val="00F111D5"/>
    <w:rsid w:val="00F13687"/>
    <w:rsid w:val="00F15891"/>
    <w:rsid w:val="00F20311"/>
    <w:rsid w:val="00F2163C"/>
    <w:rsid w:val="00F255AE"/>
    <w:rsid w:val="00F30097"/>
    <w:rsid w:val="00F31665"/>
    <w:rsid w:val="00F361D8"/>
    <w:rsid w:val="00F44404"/>
    <w:rsid w:val="00F4727F"/>
    <w:rsid w:val="00F47514"/>
    <w:rsid w:val="00F5150A"/>
    <w:rsid w:val="00F521D5"/>
    <w:rsid w:val="00F52BBF"/>
    <w:rsid w:val="00F537A6"/>
    <w:rsid w:val="00F55EE2"/>
    <w:rsid w:val="00F61CD2"/>
    <w:rsid w:val="00F63A18"/>
    <w:rsid w:val="00F6600B"/>
    <w:rsid w:val="00F66C87"/>
    <w:rsid w:val="00F71383"/>
    <w:rsid w:val="00F71462"/>
    <w:rsid w:val="00F7539C"/>
    <w:rsid w:val="00F81E81"/>
    <w:rsid w:val="00F821FD"/>
    <w:rsid w:val="00F86470"/>
    <w:rsid w:val="00F96724"/>
    <w:rsid w:val="00FA01BB"/>
    <w:rsid w:val="00FA4B6F"/>
    <w:rsid w:val="00FA609A"/>
    <w:rsid w:val="00FB5C65"/>
    <w:rsid w:val="00FB6457"/>
    <w:rsid w:val="00FC2FEF"/>
    <w:rsid w:val="00FC4EF0"/>
    <w:rsid w:val="00FD5790"/>
    <w:rsid w:val="00FE1DBB"/>
    <w:rsid w:val="00FE30EE"/>
    <w:rsid w:val="00FE5DF3"/>
    <w:rsid w:val="00FE6FBD"/>
    <w:rsid w:val="00FF1565"/>
    <w:rsid w:val="00FF1A83"/>
    <w:rsid w:val="00FF2C14"/>
    <w:rsid w:val="00FF4961"/>
    <w:rsid w:val="00FF72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0558508-A83F-4A08-A7BC-3D20538D2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1"/>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ibliography">
    <w:name w:val="Bibliography"/>
    <w:basedOn w:val="Normal"/>
    <w:next w:val="Normal"/>
    <w:uiPriority w:val="37"/>
    <w:unhideWhenUsed/>
    <w:rsid w:val="00730B0D"/>
    <w:pPr>
      <w:tabs>
        <w:tab w:val="left" w:pos="504"/>
      </w:tabs>
      <w:spacing w:after="240"/>
      <w:ind w:left="504" w:hanging="504"/>
    </w:pPr>
  </w:style>
  <w:style w:type="paragraph" w:styleId="BodyText">
    <w:name w:val="Body Text"/>
    <w:basedOn w:val="Normal"/>
    <w:link w:val="BodyTextChar"/>
    <w:uiPriority w:val="1"/>
    <w:qFormat/>
    <w:rsid w:val="008E57CF"/>
    <w:pPr>
      <w:widowControl w:val="0"/>
      <w:autoSpaceDE w:val="0"/>
      <w:autoSpaceDN w:val="0"/>
    </w:pPr>
    <w:rPr>
      <w:rFonts w:ascii="Georgia" w:eastAsia="Georgia" w:hAnsi="Georgia" w:cs="Georgia"/>
      <w:sz w:val="22"/>
      <w:szCs w:val="22"/>
    </w:rPr>
  </w:style>
  <w:style w:type="character" w:customStyle="1" w:styleId="BodyTextChar">
    <w:name w:val="Body Text Char"/>
    <w:basedOn w:val="DefaultParagraphFont"/>
    <w:link w:val="BodyText"/>
    <w:uiPriority w:val="1"/>
    <w:rsid w:val="008E57CF"/>
    <w:rPr>
      <w:rFonts w:ascii="Georgia" w:eastAsia="Georgia" w:hAnsi="Georgia" w:cs="Georgia"/>
      <w:sz w:val="22"/>
      <w:szCs w:val="22"/>
    </w:rPr>
  </w:style>
  <w:style w:type="character" w:styleId="UnresolvedMention">
    <w:name w:val="Unresolved Mention"/>
    <w:basedOn w:val="DefaultParagraphFont"/>
    <w:uiPriority w:val="99"/>
    <w:semiHidden/>
    <w:unhideWhenUsed/>
    <w:rsid w:val="000F71C5"/>
    <w:rPr>
      <w:color w:val="605E5C"/>
      <w:shd w:val="clear" w:color="auto" w:fill="E1DFDD"/>
    </w:rPr>
  </w:style>
  <w:style w:type="paragraph" w:styleId="FootnoteText">
    <w:name w:val="footnote text"/>
    <w:basedOn w:val="Normal"/>
    <w:link w:val="FootnoteTextChar"/>
    <w:uiPriority w:val="99"/>
    <w:semiHidden/>
    <w:unhideWhenUsed/>
    <w:rsid w:val="00531A4C"/>
    <w:rPr>
      <w:sz w:val="20"/>
      <w:szCs w:val="20"/>
    </w:rPr>
  </w:style>
  <w:style w:type="character" w:customStyle="1" w:styleId="FootnoteTextChar">
    <w:name w:val="Footnote Text Char"/>
    <w:basedOn w:val="DefaultParagraphFont"/>
    <w:link w:val="FootnoteText"/>
    <w:uiPriority w:val="99"/>
    <w:semiHidden/>
    <w:rsid w:val="00531A4C"/>
    <w:rPr>
      <w:sz w:val="20"/>
      <w:szCs w:val="20"/>
    </w:rPr>
  </w:style>
  <w:style w:type="character" w:styleId="FootnoteReference">
    <w:name w:val="footnote reference"/>
    <w:basedOn w:val="DefaultParagraphFont"/>
    <w:uiPriority w:val="99"/>
    <w:semiHidden/>
    <w:unhideWhenUsed/>
    <w:rsid w:val="00531A4C"/>
    <w:rPr>
      <w:vertAlign w:val="superscript"/>
    </w:rPr>
  </w:style>
  <w:style w:type="paragraph" w:styleId="Header">
    <w:name w:val="header"/>
    <w:basedOn w:val="Normal"/>
    <w:link w:val="HeaderChar"/>
    <w:uiPriority w:val="99"/>
    <w:unhideWhenUsed/>
    <w:rsid w:val="00531A4C"/>
    <w:pPr>
      <w:tabs>
        <w:tab w:val="center" w:pos="4513"/>
        <w:tab w:val="right" w:pos="9026"/>
      </w:tabs>
    </w:pPr>
  </w:style>
  <w:style w:type="character" w:customStyle="1" w:styleId="HeaderChar">
    <w:name w:val="Header Char"/>
    <w:basedOn w:val="DefaultParagraphFont"/>
    <w:link w:val="Header"/>
    <w:uiPriority w:val="99"/>
    <w:rsid w:val="00531A4C"/>
  </w:style>
  <w:style w:type="paragraph" w:styleId="Footer">
    <w:name w:val="footer"/>
    <w:basedOn w:val="Normal"/>
    <w:link w:val="FooterChar"/>
    <w:uiPriority w:val="99"/>
    <w:unhideWhenUsed/>
    <w:rsid w:val="00531A4C"/>
    <w:pPr>
      <w:tabs>
        <w:tab w:val="center" w:pos="4513"/>
        <w:tab w:val="right" w:pos="9026"/>
      </w:tabs>
    </w:pPr>
  </w:style>
  <w:style w:type="character" w:customStyle="1" w:styleId="FooterChar">
    <w:name w:val="Footer Char"/>
    <w:basedOn w:val="DefaultParagraphFont"/>
    <w:link w:val="Footer"/>
    <w:uiPriority w:val="99"/>
    <w:rsid w:val="00531A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56551">
      <w:bodyDiv w:val="1"/>
      <w:marLeft w:val="0"/>
      <w:marRight w:val="0"/>
      <w:marTop w:val="0"/>
      <w:marBottom w:val="0"/>
      <w:divBdr>
        <w:top w:val="none" w:sz="0" w:space="0" w:color="auto"/>
        <w:left w:val="none" w:sz="0" w:space="0" w:color="auto"/>
        <w:bottom w:val="none" w:sz="0" w:space="0" w:color="auto"/>
        <w:right w:val="none" w:sz="0" w:space="0" w:color="auto"/>
      </w:divBdr>
    </w:div>
    <w:div w:id="1245534052">
      <w:bodyDiv w:val="1"/>
      <w:marLeft w:val="0"/>
      <w:marRight w:val="0"/>
      <w:marTop w:val="0"/>
      <w:marBottom w:val="0"/>
      <w:divBdr>
        <w:top w:val="none" w:sz="0" w:space="0" w:color="auto"/>
        <w:left w:val="none" w:sz="0" w:space="0" w:color="auto"/>
        <w:bottom w:val="none" w:sz="0" w:space="0" w:color="auto"/>
        <w:right w:val="none" w:sz="0" w:space="0" w:color="auto"/>
      </w:divBdr>
    </w:div>
    <w:div w:id="1558663535">
      <w:bodyDiv w:val="1"/>
      <w:marLeft w:val="0"/>
      <w:marRight w:val="0"/>
      <w:marTop w:val="0"/>
      <w:marBottom w:val="0"/>
      <w:divBdr>
        <w:top w:val="none" w:sz="0" w:space="0" w:color="auto"/>
        <w:left w:val="none" w:sz="0" w:space="0" w:color="auto"/>
        <w:bottom w:val="none" w:sz="0" w:space="0" w:color="auto"/>
        <w:right w:val="none" w:sz="0" w:space="0" w:color="auto"/>
      </w:divBdr>
    </w:div>
    <w:div w:id="16774614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473</TotalTime>
  <Pages>4</Pages>
  <Words>2481</Words>
  <Characters>1414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Bernard Bucalon</cp:lastModifiedBy>
  <cp:revision>479</cp:revision>
  <dcterms:created xsi:type="dcterms:W3CDTF">2017-03-03T16:08:00Z</dcterms:created>
  <dcterms:modified xsi:type="dcterms:W3CDTF">2022-01-07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yoQaLrL"/&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